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0BD" w:rsidRPr="00180CE7" w:rsidRDefault="007E20BD" w:rsidP="007E20BD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DD179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FB4F80" w:rsidRPr="00180CE7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Correlation analys</w:t>
      </w:r>
      <w:r w:rsidR="00A43D35">
        <w:rPr>
          <w:rFonts w:ascii="Times New Roman" w:hAnsi="Times New Roman" w:cs="Times New Roman"/>
          <w:b/>
          <w:color w:val="auto"/>
          <w:sz w:val="24"/>
          <w:szCs w:val="24"/>
        </w:rPr>
        <w:t>i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s among variables</w:t>
      </w:r>
      <w:r w:rsidR="00386E72"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ccording to various groups</w:t>
      </w:r>
    </w:p>
    <w:tbl>
      <w:tblPr>
        <w:tblW w:w="4071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968"/>
        <w:gridCol w:w="968"/>
        <w:gridCol w:w="9"/>
        <w:gridCol w:w="959"/>
        <w:gridCol w:w="939"/>
        <w:gridCol w:w="29"/>
        <w:gridCol w:w="538"/>
        <w:gridCol w:w="29"/>
        <w:gridCol w:w="968"/>
        <w:gridCol w:w="968"/>
        <w:gridCol w:w="20"/>
        <w:gridCol w:w="948"/>
        <w:gridCol w:w="1035"/>
        <w:gridCol w:w="239"/>
      </w:tblGrid>
      <w:tr w:rsidR="00180CE7" w:rsidRPr="00180CE7" w:rsidTr="001A323D">
        <w:trPr>
          <w:gridAfter w:val="1"/>
          <w:wAfter w:w="107" w:type="pct"/>
          <w:trHeight w:val="194"/>
        </w:trPr>
        <w:tc>
          <w:tcPr>
            <w:tcW w:w="11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723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  <w:t>Pearson’s correlation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77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  <w:t>Partial correlation</w:t>
            </w: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vMerge/>
            <w:tcBorders>
              <w:left w:val="nil"/>
              <w:right w:val="nil"/>
            </w:tcBorders>
            <w:vAlign w:val="center"/>
          </w:tcPr>
          <w:p w:rsidR="00180BD8" w:rsidRPr="00180CE7" w:rsidRDefault="00180BD8" w:rsidP="002A0C0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872" w:type="pct"/>
            <w:gridSpan w:val="3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89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88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BD8" w:rsidRPr="00180CE7" w:rsidRDefault="00180BD8" w:rsidP="002A0C0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21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434" w:type="pct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D716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BD8" w:rsidRPr="00180CE7" w:rsidRDefault="002A0C0B" w:rsidP="002A0C0B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Total cohort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F6FC1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3E3C69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3E3C69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CE7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CE7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1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CE7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0CE7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180BD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F6FC1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2A0C0B" w:rsidP="003E3C69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2</w:t>
            </w:r>
            <w:r w:rsidR="003E3C6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3E3C69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2A0C0B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55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2A0C0B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BD8" w:rsidRPr="00180CE7" w:rsidRDefault="00FB4F80" w:rsidP="002A0C0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180BD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</w:tbl>
    <w:p w:rsidR="00FB3AA7" w:rsidRPr="00180CE7" w:rsidRDefault="00FB3AA7" w:rsidP="00FB3AA7">
      <w:pPr>
        <w:pStyle w:val="MDPI23heading3"/>
        <w:spacing w:before="0" w:after="0" w:line="360" w:lineRule="auto"/>
        <w:ind w:left="0"/>
        <w:jc w:val="both"/>
        <w:rPr>
          <w:rFonts w:ascii="Times New Roman" w:hAnsi="Times New Roman"/>
          <w:snapToGrid/>
          <w:color w:val="auto"/>
          <w:sz w:val="24"/>
          <w:szCs w:val="24"/>
        </w:rPr>
      </w:pPr>
      <w:r w:rsidRPr="00180CE7">
        <w:rPr>
          <w:rFonts w:ascii="Times New Roman" w:hAnsi="Times New Roman"/>
          <w:snapToGrid/>
          <w:color w:val="auto"/>
          <w:sz w:val="24"/>
          <w:szCs w:val="24"/>
        </w:rPr>
        <w:t>Data are expressed as correlation coefficients</w:t>
      </w:r>
      <w:r w:rsidR="003E3C69" w:rsidRPr="003E3C69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="003E3C69" w:rsidRPr="00180CE7">
        <w:rPr>
          <w:rFonts w:ascii="Times New Roman" w:hAnsi="Times New Roman"/>
          <w:i/>
          <w:color w:val="auto"/>
          <w:sz w:val="24"/>
          <w:szCs w:val="24"/>
        </w:rPr>
        <w:t>P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-values were tested using Pearson’s 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correlation for variables with normal distribution and Spearman 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>correlation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 for those without normal distribution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Partial correlation was adjusted for age, sex, presence of diabetes mellitus, C-reactive protein, DP4Cr, and weekly </w:t>
      </w:r>
      <w:proofErr w:type="spellStart"/>
      <w:r w:rsidRPr="00180CE7">
        <w:rPr>
          <w:rFonts w:ascii="Times New Roman" w:hAnsi="Times New Roman"/>
          <w:snapToGrid/>
          <w:color w:val="auto"/>
          <w:sz w:val="24"/>
          <w:szCs w:val="24"/>
        </w:rPr>
        <w:t>Kt</w:t>
      </w:r>
      <w:proofErr w:type="spellEnd"/>
      <w:r w:rsidRPr="00180CE7">
        <w:rPr>
          <w:rFonts w:ascii="Times New Roman" w:hAnsi="Times New Roman"/>
          <w:snapToGrid/>
          <w:color w:val="auto"/>
          <w:sz w:val="24"/>
          <w:szCs w:val="24"/>
        </w:rPr>
        <w:t>/</w:t>
      </w:r>
      <w:proofErr w:type="spellStart"/>
      <w:r w:rsidRPr="00180CE7">
        <w:rPr>
          <w:rFonts w:ascii="Times New Roman" w:hAnsi="Times New Roman"/>
          <w:snapToGrid/>
          <w:color w:val="auto"/>
          <w:sz w:val="24"/>
          <w:szCs w:val="24"/>
        </w:rPr>
        <w:t>V</w:t>
      </w:r>
      <w:r w:rsidRPr="00180CE7">
        <w:rPr>
          <w:rFonts w:ascii="Times New Roman" w:hAnsi="Times New Roman"/>
          <w:snapToGrid/>
          <w:color w:val="auto"/>
          <w:sz w:val="24"/>
          <w:szCs w:val="24"/>
          <w:vertAlign w:val="subscript"/>
        </w:rPr>
        <w:t>urea</w:t>
      </w:r>
      <w:proofErr w:type="spellEnd"/>
      <w:r w:rsidRPr="00180CE7">
        <w:rPr>
          <w:rFonts w:ascii="Times New Roman" w:hAnsi="Times New Roman"/>
          <w:snapToGrid/>
          <w:color w:val="auto"/>
          <w:sz w:val="24"/>
          <w:szCs w:val="24"/>
        </w:rPr>
        <w:t>.</w:t>
      </w:r>
    </w:p>
    <w:p w:rsidR="0003445A" w:rsidRPr="004C62E8" w:rsidRDefault="00FB3AA7" w:rsidP="001A323D">
      <w:pPr>
        <w:pStyle w:val="MDPI23heading3"/>
        <w:spacing w:before="0" w:after="0" w:line="360" w:lineRule="auto"/>
        <w:ind w:left="0"/>
        <w:jc w:val="both"/>
        <w:rPr>
          <w:rFonts w:ascii="Times New Roman" w:eastAsia="굴림" w:hAnsi="Times New Roman"/>
          <w:b/>
          <w:sz w:val="24"/>
          <w:szCs w:val="24"/>
        </w:rPr>
      </w:pPr>
      <w:r w:rsidRPr="00180CE7">
        <w:rPr>
          <w:rFonts w:ascii="Times New Roman" w:hAnsi="Times New Roman"/>
          <w:b/>
          <w:snapToGrid/>
          <w:color w:val="auto"/>
          <w:sz w:val="24"/>
          <w:szCs w:val="24"/>
        </w:rPr>
        <w:t>Abbreviations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>: GNRI, geriatric nutritional risk inde</w:t>
      </w:r>
      <w:bookmarkStart w:id="0" w:name="_GoBack"/>
      <w:bookmarkEnd w:id="0"/>
      <w:r w:rsidRPr="00180CE7">
        <w:rPr>
          <w:rFonts w:ascii="Times New Roman" w:hAnsi="Times New Roman"/>
          <w:snapToGrid/>
          <w:color w:val="auto"/>
          <w:sz w:val="24"/>
          <w:szCs w:val="24"/>
        </w:rPr>
        <w:t>x; ALM, appendicular lean mass; HGS, handgrip strength; DP4Cr, four-hour dialysate-to-plasma creatinine concentration ratio</w:t>
      </w:r>
    </w:p>
    <w:sectPr w:rsidR="0003445A" w:rsidRPr="004C62E8" w:rsidSect="002904E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584A" w:rsidRDefault="000F584A" w:rsidP="000619AB">
      <w:r>
        <w:separator/>
      </w:r>
    </w:p>
  </w:endnote>
  <w:endnote w:type="continuationSeparator" w:id="0">
    <w:p w:rsidR="000F584A" w:rsidRDefault="000F584A" w:rsidP="0006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fficina Sans ITC T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F15" w:rsidRDefault="00C530A8" w:rsidP="00952106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1F6FC1" w:rsidRPr="001F6FC1">
      <w:rPr>
        <w:noProof/>
        <w:lang w:val="ko-KR" w:eastAsia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584A" w:rsidRDefault="000F584A" w:rsidP="000619AB">
      <w:r>
        <w:separator/>
      </w:r>
    </w:p>
  </w:footnote>
  <w:footnote w:type="continuationSeparator" w:id="0">
    <w:p w:rsidR="000F584A" w:rsidRDefault="000F584A" w:rsidP="00061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4426E"/>
    <w:multiLevelType w:val="hybridMultilevel"/>
    <w:tmpl w:val="CC5C5926"/>
    <w:lvl w:ilvl="0" w:tplc="B3F42BE2">
      <w:start w:val="5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863F7"/>
    <w:multiLevelType w:val="multilevel"/>
    <w:tmpl w:val="9CCE3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27ED6"/>
    <w:multiLevelType w:val="hybridMultilevel"/>
    <w:tmpl w:val="22CEC136"/>
    <w:lvl w:ilvl="0" w:tplc="F6BC4F7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9396E88"/>
    <w:multiLevelType w:val="multilevel"/>
    <w:tmpl w:val="72664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913B94"/>
    <w:multiLevelType w:val="multilevel"/>
    <w:tmpl w:val="CE54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7E"/>
    <w:rsid w:val="00000524"/>
    <w:rsid w:val="0000064C"/>
    <w:rsid w:val="0000104B"/>
    <w:rsid w:val="00001396"/>
    <w:rsid w:val="000013E0"/>
    <w:rsid w:val="00001943"/>
    <w:rsid w:val="0000358A"/>
    <w:rsid w:val="00003800"/>
    <w:rsid w:val="00003CA0"/>
    <w:rsid w:val="0000494E"/>
    <w:rsid w:val="00004A5A"/>
    <w:rsid w:val="00005444"/>
    <w:rsid w:val="000056B1"/>
    <w:rsid w:val="00006A5E"/>
    <w:rsid w:val="00006D40"/>
    <w:rsid w:val="00006D5D"/>
    <w:rsid w:val="00007971"/>
    <w:rsid w:val="0001018A"/>
    <w:rsid w:val="00010305"/>
    <w:rsid w:val="000112FA"/>
    <w:rsid w:val="00011B22"/>
    <w:rsid w:val="00011C54"/>
    <w:rsid w:val="00011D8D"/>
    <w:rsid w:val="00011F3A"/>
    <w:rsid w:val="00012457"/>
    <w:rsid w:val="0001285A"/>
    <w:rsid w:val="00012BB3"/>
    <w:rsid w:val="00012EF3"/>
    <w:rsid w:val="00013257"/>
    <w:rsid w:val="000133DB"/>
    <w:rsid w:val="00013483"/>
    <w:rsid w:val="00013A66"/>
    <w:rsid w:val="00013EC2"/>
    <w:rsid w:val="0001450F"/>
    <w:rsid w:val="0001475A"/>
    <w:rsid w:val="00015139"/>
    <w:rsid w:val="0001534C"/>
    <w:rsid w:val="000153D1"/>
    <w:rsid w:val="0001579D"/>
    <w:rsid w:val="00015CAD"/>
    <w:rsid w:val="000163E2"/>
    <w:rsid w:val="00016667"/>
    <w:rsid w:val="00016E1B"/>
    <w:rsid w:val="00017845"/>
    <w:rsid w:val="00017D41"/>
    <w:rsid w:val="000207C3"/>
    <w:rsid w:val="00020A33"/>
    <w:rsid w:val="00020F51"/>
    <w:rsid w:val="00021296"/>
    <w:rsid w:val="00021AC2"/>
    <w:rsid w:val="00021F6C"/>
    <w:rsid w:val="000226DC"/>
    <w:rsid w:val="000227D1"/>
    <w:rsid w:val="000229CB"/>
    <w:rsid w:val="00022B35"/>
    <w:rsid w:val="00023717"/>
    <w:rsid w:val="00024F1F"/>
    <w:rsid w:val="00025800"/>
    <w:rsid w:val="00025CEB"/>
    <w:rsid w:val="00026967"/>
    <w:rsid w:val="00026AA2"/>
    <w:rsid w:val="00026AF1"/>
    <w:rsid w:val="00026E85"/>
    <w:rsid w:val="000270B0"/>
    <w:rsid w:val="00027207"/>
    <w:rsid w:val="00027591"/>
    <w:rsid w:val="00027989"/>
    <w:rsid w:val="00027FEA"/>
    <w:rsid w:val="0003025E"/>
    <w:rsid w:val="00030689"/>
    <w:rsid w:val="00030CEE"/>
    <w:rsid w:val="00030E1D"/>
    <w:rsid w:val="00031792"/>
    <w:rsid w:val="00031B48"/>
    <w:rsid w:val="00031E24"/>
    <w:rsid w:val="000324E1"/>
    <w:rsid w:val="000325D0"/>
    <w:rsid w:val="00032957"/>
    <w:rsid w:val="000331EF"/>
    <w:rsid w:val="000332D8"/>
    <w:rsid w:val="000333F3"/>
    <w:rsid w:val="00033ADE"/>
    <w:rsid w:val="00033BF9"/>
    <w:rsid w:val="00033E6F"/>
    <w:rsid w:val="000340D1"/>
    <w:rsid w:val="0003445A"/>
    <w:rsid w:val="0003507F"/>
    <w:rsid w:val="00035802"/>
    <w:rsid w:val="000358CD"/>
    <w:rsid w:val="0003619B"/>
    <w:rsid w:val="0003661E"/>
    <w:rsid w:val="00036903"/>
    <w:rsid w:val="000369F5"/>
    <w:rsid w:val="00037AC6"/>
    <w:rsid w:val="00037E66"/>
    <w:rsid w:val="00037FC6"/>
    <w:rsid w:val="0004027A"/>
    <w:rsid w:val="00040823"/>
    <w:rsid w:val="00041B94"/>
    <w:rsid w:val="00041D04"/>
    <w:rsid w:val="000422ED"/>
    <w:rsid w:val="0004389C"/>
    <w:rsid w:val="00044119"/>
    <w:rsid w:val="0004517C"/>
    <w:rsid w:val="00045C85"/>
    <w:rsid w:val="000460D4"/>
    <w:rsid w:val="000462A3"/>
    <w:rsid w:val="0004736A"/>
    <w:rsid w:val="00047C83"/>
    <w:rsid w:val="00047DB1"/>
    <w:rsid w:val="00047DCF"/>
    <w:rsid w:val="000502D1"/>
    <w:rsid w:val="00050CD7"/>
    <w:rsid w:val="00051A47"/>
    <w:rsid w:val="00051B0A"/>
    <w:rsid w:val="00051D28"/>
    <w:rsid w:val="000523CC"/>
    <w:rsid w:val="00052A10"/>
    <w:rsid w:val="00052B49"/>
    <w:rsid w:val="00053502"/>
    <w:rsid w:val="00053D96"/>
    <w:rsid w:val="000556BC"/>
    <w:rsid w:val="0005574F"/>
    <w:rsid w:val="00055CC9"/>
    <w:rsid w:val="00056FD1"/>
    <w:rsid w:val="00057662"/>
    <w:rsid w:val="00060B67"/>
    <w:rsid w:val="00060C88"/>
    <w:rsid w:val="000619AB"/>
    <w:rsid w:val="00061E9E"/>
    <w:rsid w:val="0006277A"/>
    <w:rsid w:val="00062A47"/>
    <w:rsid w:val="00062B49"/>
    <w:rsid w:val="00062C21"/>
    <w:rsid w:val="000630BD"/>
    <w:rsid w:val="00063C2C"/>
    <w:rsid w:val="00064383"/>
    <w:rsid w:val="00064644"/>
    <w:rsid w:val="000654B4"/>
    <w:rsid w:val="00065755"/>
    <w:rsid w:val="00066F24"/>
    <w:rsid w:val="00067249"/>
    <w:rsid w:val="000673CF"/>
    <w:rsid w:val="00067F40"/>
    <w:rsid w:val="00070229"/>
    <w:rsid w:val="000709C9"/>
    <w:rsid w:val="00070F9F"/>
    <w:rsid w:val="00072E33"/>
    <w:rsid w:val="00074148"/>
    <w:rsid w:val="000749AD"/>
    <w:rsid w:val="0007567F"/>
    <w:rsid w:val="000756A1"/>
    <w:rsid w:val="000757A2"/>
    <w:rsid w:val="00075B11"/>
    <w:rsid w:val="00075F8B"/>
    <w:rsid w:val="000768A8"/>
    <w:rsid w:val="00076BD8"/>
    <w:rsid w:val="000776C8"/>
    <w:rsid w:val="00077BBD"/>
    <w:rsid w:val="00077C40"/>
    <w:rsid w:val="0008022E"/>
    <w:rsid w:val="00080305"/>
    <w:rsid w:val="00080699"/>
    <w:rsid w:val="0008082C"/>
    <w:rsid w:val="000808C0"/>
    <w:rsid w:val="000823A0"/>
    <w:rsid w:val="0008242C"/>
    <w:rsid w:val="00082790"/>
    <w:rsid w:val="000834F1"/>
    <w:rsid w:val="000836CB"/>
    <w:rsid w:val="00083A11"/>
    <w:rsid w:val="00084A97"/>
    <w:rsid w:val="00084D8F"/>
    <w:rsid w:val="0008502A"/>
    <w:rsid w:val="0008521A"/>
    <w:rsid w:val="000863A5"/>
    <w:rsid w:val="00086427"/>
    <w:rsid w:val="00087004"/>
    <w:rsid w:val="00087CB6"/>
    <w:rsid w:val="00090A31"/>
    <w:rsid w:val="00091288"/>
    <w:rsid w:val="000915AE"/>
    <w:rsid w:val="00092164"/>
    <w:rsid w:val="00092AC9"/>
    <w:rsid w:val="000936CB"/>
    <w:rsid w:val="00094D76"/>
    <w:rsid w:val="00095141"/>
    <w:rsid w:val="00095309"/>
    <w:rsid w:val="00096E87"/>
    <w:rsid w:val="0009796E"/>
    <w:rsid w:val="000A1973"/>
    <w:rsid w:val="000A1998"/>
    <w:rsid w:val="000A1CE7"/>
    <w:rsid w:val="000A20E5"/>
    <w:rsid w:val="000A24DB"/>
    <w:rsid w:val="000A2777"/>
    <w:rsid w:val="000A30EF"/>
    <w:rsid w:val="000A31D5"/>
    <w:rsid w:val="000A3AA3"/>
    <w:rsid w:val="000A3CF2"/>
    <w:rsid w:val="000A3E4C"/>
    <w:rsid w:val="000A4BF5"/>
    <w:rsid w:val="000A4CF2"/>
    <w:rsid w:val="000A4ED3"/>
    <w:rsid w:val="000A56F3"/>
    <w:rsid w:val="000A5B14"/>
    <w:rsid w:val="000A5D89"/>
    <w:rsid w:val="000A6362"/>
    <w:rsid w:val="000A676C"/>
    <w:rsid w:val="000A6CD4"/>
    <w:rsid w:val="000B0D47"/>
    <w:rsid w:val="000B0F05"/>
    <w:rsid w:val="000B1448"/>
    <w:rsid w:val="000B1489"/>
    <w:rsid w:val="000B157B"/>
    <w:rsid w:val="000B2673"/>
    <w:rsid w:val="000B2F80"/>
    <w:rsid w:val="000B3A71"/>
    <w:rsid w:val="000B3E53"/>
    <w:rsid w:val="000B4411"/>
    <w:rsid w:val="000B466B"/>
    <w:rsid w:val="000B47EE"/>
    <w:rsid w:val="000B5163"/>
    <w:rsid w:val="000B5902"/>
    <w:rsid w:val="000B5AF7"/>
    <w:rsid w:val="000B5CD6"/>
    <w:rsid w:val="000B5FA5"/>
    <w:rsid w:val="000B61AF"/>
    <w:rsid w:val="000B65C0"/>
    <w:rsid w:val="000B67A1"/>
    <w:rsid w:val="000B6CF5"/>
    <w:rsid w:val="000B78F6"/>
    <w:rsid w:val="000C01AE"/>
    <w:rsid w:val="000C0508"/>
    <w:rsid w:val="000C06BC"/>
    <w:rsid w:val="000C1606"/>
    <w:rsid w:val="000C17A9"/>
    <w:rsid w:val="000C2445"/>
    <w:rsid w:val="000C4E71"/>
    <w:rsid w:val="000C5163"/>
    <w:rsid w:val="000C581E"/>
    <w:rsid w:val="000C75A4"/>
    <w:rsid w:val="000C76C7"/>
    <w:rsid w:val="000C7700"/>
    <w:rsid w:val="000C7CB5"/>
    <w:rsid w:val="000D0808"/>
    <w:rsid w:val="000D15B1"/>
    <w:rsid w:val="000D1A54"/>
    <w:rsid w:val="000D20E6"/>
    <w:rsid w:val="000D24B3"/>
    <w:rsid w:val="000D3A65"/>
    <w:rsid w:val="000D458A"/>
    <w:rsid w:val="000D461B"/>
    <w:rsid w:val="000D4BA7"/>
    <w:rsid w:val="000D509B"/>
    <w:rsid w:val="000D5851"/>
    <w:rsid w:val="000D5981"/>
    <w:rsid w:val="000D7067"/>
    <w:rsid w:val="000D7B9A"/>
    <w:rsid w:val="000E0B50"/>
    <w:rsid w:val="000E2413"/>
    <w:rsid w:val="000E2B14"/>
    <w:rsid w:val="000E2FC4"/>
    <w:rsid w:val="000E312B"/>
    <w:rsid w:val="000E3EE7"/>
    <w:rsid w:val="000E3FBC"/>
    <w:rsid w:val="000E42AF"/>
    <w:rsid w:val="000E494D"/>
    <w:rsid w:val="000E53B8"/>
    <w:rsid w:val="000E540E"/>
    <w:rsid w:val="000E56A7"/>
    <w:rsid w:val="000E5864"/>
    <w:rsid w:val="000E5C5C"/>
    <w:rsid w:val="000E6539"/>
    <w:rsid w:val="000E66FA"/>
    <w:rsid w:val="000E75B2"/>
    <w:rsid w:val="000E7653"/>
    <w:rsid w:val="000E7833"/>
    <w:rsid w:val="000F0088"/>
    <w:rsid w:val="000F05F5"/>
    <w:rsid w:val="000F0A8D"/>
    <w:rsid w:val="000F1E01"/>
    <w:rsid w:val="000F268A"/>
    <w:rsid w:val="000F3127"/>
    <w:rsid w:val="000F32D2"/>
    <w:rsid w:val="000F355F"/>
    <w:rsid w:val="000F4340"/>
    <w:rsid w:val="000F4DE9"/>
    <w:rsid w:val="000F584A"/>
    <w:rsid w:val="000F61A2"/>
    <w:rsid w:val="000F71F5"/>
    <w:rsid w:val="000F7672"/>
    <w:rsid w:val="001002B0"/>
    <w:rsid w:val="00100E21"/>
    <w:rsid w:val="0010165F"/>
    <w:rsid w:val="00101A4C"/>
    <w:rsid w:val="001026FA"/>
    <w:rsid w:val="001031F1"/>
    <w:rsid w:val="0010343F"/>
    <w:rsid w:val="00104C1C"/>
    <w:rsid w:val="00105810"/>
    <w:rsid w:val="00106028"/>
    <w:rsid w:val="0010642A"/>
    <w:rsid w:val="00106705"/>
    <w:rsid w:val="00106766"/>
    <w:rsid w:val="00106CEC"/>
    <w:rsid w:val="00106EC2"/>
    <w:rsid w:val="00107171"/>
    <w:rsid w:val="001078B6"/>
    <w:rsid w:val="00107B48"/>
    <w:rsid w:val="00107BB3"/>
    <w:rsid w:val="00107EAF"/>
    <w:rsid w:val="00110880"/>
    <w:rsid w:val="00110906"/>
    <w:rsid w:val="00110CD3"/>
    <w:rsid w:val="00111041"/>
    <w:rsid w:val="00111BC4"/>
    <w:rsid w:val="001123BB"/>
    <w:rsid w:val="001123BF"/>
    <w:rsid w:val="001126A7"/>
    <w:rsid w:val="001127CE"/>
    <w:rsid w:val="001138C0"/>
    <w:rsid w:val="00113EDC"/>
    <w:rsid w:val="00114489"/>
    <w:rsid w:val="00115E93"/>
    <w:rsid w:val="0011674E"/>
    <w:rsid w:val="0011694D"/>
    <w:rsid w:val="0011701D"/>
    <w:rsid w:val="0011720E"/>
    <w:rsid w:val="00120194"/>
    <w:rsid w:val="00120A1F"/>
    <w:rsid w:val="00120EF1"/>
    <w:rsid w:val="00121394"/>
    <w:rsid w:val="00121A57"/>
    <w:rsid w:val="00121A7D"/>
    <w:rsid w:val="0012355D"/>
    <w:rsid w:val="0012464A"/>
    <w:rsid w:val="00124A3B"/>
    <w:rsid w:val="00124E97"/>
    <w:rsid w:val="001252E8"/>
    <w:rsid w:val="00126295"/>
    <w:rsid w:val="0012694C"/>
    <w:rsid w:val="00126C20"/>
    <w:rsid w:val="00130AE5"/>
    <w:rsid w:val="0013176A"/>
    <w:rsid w:val="001317AB"/>
    <w:rsid w:val="0013221E"/>
    <w:rsid w:val="00132894"/>
    <w:rsid w:val="0013335B"/>
    <w:rsid w:val="00133522"/>
    <w:rsid w:val="0013676E"/>
    <w:rsid w:val="00136AAA"/>
    <w:rsid w:val="00137138"/>
    <w:rsid w:val="0013724E"/>
    <w:rsid w:val="00140485"/>
    <w:rsid w:val="00141530"/>
    <w:rsid w:val="00141639"/>
    <w:rsid w:val="00141D09"/>
    <w:rsid w:val="00141D66"/>
    <w:rsid w:val="00142753"/>
    <w:rsid w:val="001427A1"/>
    <w:rsid w:val="00142A24"/>
    <w:rsid w:val="0014390F"/>
    <w:rsid w:val="00143CED"/>
    <w:rsid w:val="00143DD6"/>
    <w:rsid w:val="001452DB"/>
    <w:rsid w:val="00145511"/>
    <w:rsid w:val="00146C28"/>
    <w:rsid w:val="00146DAA"/>
    <w:rsid w:val="00150888"/>
    <w:rsid w:val="00151C07"/>
    <w:rsid w:val="00151DD9"/>
    <w:rsid w:val="00151F99"/>
    <w:rsid w:val="001520E5"/>
    <w:rsid w:val="0015249E"/>
    <w:rsid w:val="001526AF"/>
    <w:rsid w:val="00153508"/>
    <w:rsid w:val="00153512"/>
    <w:rsid w:val="0015359C"/>
    <w:rsid w:val="00153ADF"/>
    <w:rsid w:val="001546A8"/>
    <w:rsid w:val="00154794"/>
    <w:rsid w:val="00154F7B"/>
    <w:rsid w:val="00155449"/>
    <w:rsid w:val="00155643"/>
    <w:rsid w:val="001559F5"/>
    <w:rsid w:val="0015613C"/>
    <w:rsid w:val="001571EC"/>
    <w:rsid w:val="001573CD"/>
    <w:rsid w:val="001574ED"/>
    <w:rsid w:val="00157A15"/>
    <w:rsid w:val="0016001B"/>
    <w:rsid w:val="00161787"/>
    <w:rsid w:val="001619CC"/>
    <w:rsid w:val="001627A8"/>
    <w:rsid w:val="00163ABD"/>
    <w:rsid w:val="001659B6"/>
    <w:rsid w:val="00165D02"/>
    <w:rsid w:val="00165F40"/>
    <w:rsid w:val="00165F8A"/>
    <w:rsid w:val="00166C2E"/>
    <w:rsid w:val="00166D19"/>
    <w:rsid w:val="00166F47"/>
    <w:rsid w:val="0017043E"/>
    <w:rsid w:val="001711AB"/>
    <w:rsid w:val="001728F2"/>
    <w:rsid w:val="0017352A"/>
    <w:rsid w:val="00173D32"/>
    <w:rsid w:val="001740A9"/>
    <w:rsid w:val="00174682"/>
    <w:rsid w:val="00174DF3"/>
    <w:rsid w:val="00175704"/>
    <w:rsid w:val="00175C30"/>
    <w:rsid w:val="00175C37"/>
    <w:rsid w:val="00176BA0"/>
    <w:rsid w:val="00177635"/>
    <w:rsid w:val="0017784C"/>
    <w:rsid w:val="00177A2A"/>
    <w:rsid w:val="00180456"/>
    <w:rsid w:val="00180BD8"/>
    <w:rsid w:val="00180CE7"/>
    <w:rsid w:val="00181714"/>
    <w:rsid w:val="00181940"/>
    <w:rsid w:val="00181DD6"/>
    <w:rsid w:val="00182339"/>
    <w:rsid w:val="00182A00"/>
    <w:rsid w:val="00182F72"/>
    <w:rsid w:val="00183AA0"/>
    <w:rsid w:val="00183E7D"/>
    <w:rsid w:val="00183EFA"/>
    <w:rsid w:val="00184106"/>
    <w:rsid w:val="00184A7C"/>
    <w:rsid w:val="00184D4E"/>
    <w:rsid w:val="00186853"/>
    <w:rsid w:val="0018698B"/>
    <w:rsid w:val="00186BA2"/>
    <w:rsid w:val="00187008"/>
    <w:rsid w:val="00187032"/>
    <w:rsid w:val="0018768B"/>
    <w:rsid w:val="0018796B"/>
    <w:rsid w:val="001879A5"/>
    <w:rsid w:val="001879FF"/>
    <w:rsid w:val="00187E72"/>
    <w:rsid w:val="00187F03"/>
    <w:rsid w:val="00190A1E"/>
    <w:rsid w:val="0019199E"/>
    <w:rsid w:val="00191FD1"/>
    <w:rsid w:val="0019201F"/>
    <w:rsid w:val="0019275B"/>
    <w:rsid w:val="00192FB4"/>
    <w:rsid w:val="001935C7"/>
    <w:rsid w:val="001944BD"/>
    <w:rsid w:val="00194EF5"/>
    <w:rsid w:val="00194F71"/>
    <w:rsid w:val="0019529D"/>
    <w:rsid w:val="00195583"/>
    <w:rsid w:val="00195D7F"/>
    <w:rsid w:val="00196853"/>
    <w:rsid w:val="001A0517"/>
    <w:rsid w:val="001A1BE8"/>
    <w:rsid w:val="001A1CF6"/>
    <w:rsid w:val="001A257C"/>
    <w:rsid w:val="001A2F0E"/>
    <w:rsid w:val="001A2FFF"/>
    <w:rsid w:val="001A3077"/>
    <w:rsid w:val="001A323D"/>
    <w:rsid w:val="001A376A"/>
    <w:rsid w:val="001A40EB"/>
    <w:rsid w:val="001A40F6"/>
    <w:rsid w:val="001A4876"/>
    <w:rsid w:val="001A4EB3"/>
    <w:rsid w:val="001A60C8"/>
    <w:rsid w:val="001A63B4"/>
    <w:rsid w:val="001A65C1"/>
    <w:rsid w:val="001A6925"/>
    <w:rsid w:val="001A6E5B"/>
    <w:rsid w:val="001A73FC"/>
    <w:rsid w:val="001A75F2"/>
    <w:rsid w:val="001A7A22"/>
    <w:rsid w:val="001B0631"/>
    <w:rsid w:val="001B0A68"/>
    <w:rsid w:val="001B0C7E"/>
    <w:rsid w:val="001B2243"/>
    <w:rsid w:val="001B2C3A"/>
    <w:rsid w:val="001B2DA9"/>
    <w:rsid w:val="001B326B"/>
    <w:rsid w:val="001B3497"/>
    <w:rsid w:val="001B523F"/>
    <w:rsid w:val="001B6047"/>
    <w:rsid w:val="001B68B4"/>
    <w:rsid w:val="001B6BEB"/>
    <w:rsid w:val="001B6D66"/>
    <w:rsid w:val="001B7BCB"/>
    <w:rsid w:val="001C1309"/>
    <w:rsid w:val="001C274D"/>
    <w:rsid w:val="001C28C8"/>
    <w:rsid w:val="001C2C91"/>
    <w:rsid w:val="001C3FDF"/>
    <w:rsid w:val="001C4A50"/>
    <w:rsid w:val="001C4D7C"/>
    <w:rsid w:val="001C51AB"/>
    <w:rsid w:val="001C51C5"/>
    <w:rsid w:val="001C5B63"/>
    <w:rsid w:val="001C6165"/>
    <w:rsid w:val="001C6184"/>
    <w:rsid w:val="001C63A6"/>
    <w:rsid w:val="001C6468"/>
    <w:rsid w:val="001C6EBC"/>
    <w:rsid w:val="001C72AC"/>
    <w:rsid w:val="001C782C"/>
    <w:rsid w:val="001C791B"/>
    <w:rsid w:val="001C7B60"/>
    <w:rsid w:val="001D06C0"/>
    <w:rsid w:val="001D07C1"/>
    <w:rsid w:val="001D087B"/>
    <w:rsid w:val="001D08BE"/>
    <w:rsid w:val="001D0941"/>
    <w:rsid w:val="001D127E"/>
    <w:rsid w:val="001D1574"/>
    <w:rsid w:val="001D2327"/>
    <w:rsid w:val="001D23DC"/>
    <w:rsid w:val="001D2683"/>
    <w:rsid w:val="001D326A"/>
    <w:rsid w:val="001D35CB"/>
    <w:rsid w:val="001D4043"/>
    <w:rsid w:val="001D41C7"/>
    <w:rsid w:val="001D43B9"/>
    <w:rsid w:val="001D43CA"/>
    <w:rsid w:val="001D43FA"/>
    <w:rsid w:val="001D4600"/>
    <w:rsid w:val="001D482B"/>
    <w:rsid w:val="001D62F6"/>
    <w:rsid w:val="001D67D0"/>
    <w:rsid w:val="001D692C"/>
    <w:rsid w:val="001D759E"/>
    <w:rsid w:val="001D781F"/>
    <w:rsid w:val="001E0968"/>
    <w:rsid w:val="001E0E86"/>
    <w:rsid w:val="001E11BF"/>
    <w:rsid w:val="001E1908"/>
    <w:rsid w:val="001E1B67"/>
    <w:rsid w:val="001E218B"/>
    <w:rsid w:val="001E218E"/>
    <w:rsid w:val="001E2607"/>
    <w:rsid w:val="001E262B"/>
    <w:rsid w:val="001E352F"/>
    <w:rsid w:val="001E3AFB"/>
    <w:rsid w:val="001E437D"/>
    <w:rsid w:val="001E48F5"/>
    <w:rsid w:val="001E5607"/>
    <w:rsid w:val="001E6F2A"/>
    <w:rsid w:val="001E6F31"/>
    <w:rsid w:val="001E7999"/>
    <w:rsid w:val="001F0089"/>
    <w:rsid w:val="001F0355"/>
    <w:rsid w:val="001F144E"/>
    <w:rsid w:val="001F16D9"/>
    <w:rsid w:val="001F16EB"/>
    <w:rsid w:val="001F29DF"/>
    <w:rsid w:val="001F3142"/>
    <w:rsid w:val="001F31D6"/>
    <w:rsid w:val="001F31E3"/>
    <w:rsid w:val="001F32CA"/>
    <w:rsid w:val="001F3B2F"/>
    <w:rsid w:val="001F3C69"/>
    <w:rsid w:val="001F3DB2"/>
    <w:rsid w:val="001F3DFC"/>
    <w:rsid w:val="001F3ED3"/>
    <w:rsid w:val="001F4312"/>
    <w:rsid w:val="001F455C"/>
    <w:rsid w:val="001F4CEE"/>
    <w:rsid w:val="001F58E6"/>
    <w:rsid w:val="001F58FD"/>
    <w:rsid w:val="001F6832"/>
    <w:rsid w:val="001F6FC1"/>
    <w:rsid w:val="001F7471"/>
    <w:rsid w:val="001F7888"/>
    <w:rsid w:val="001F7A48"/>
    <w:rsid w:val="00200041"/>
    <w:rsid w:val="0020082F"/>
    <w:rsid w:val="002008BA"/>
    <w:rsid w:val="00200A79"/>
    <w:rsid w:val="00201D55"/>
    <w:rsid w:val="00201F7D"/>
    <w:rsid w:val="002026C9"/>
    <w:rsid w:val="00203485"/>
    <w:rsid w:val="00203650"/>
    <w:rsid w:val="002036F4"/>
    <w:rsid w:val="0020390C"/>
    <w:rsid w:val="00204792"/>
    <w:rsid w:val="00204ADD"/>
    <w:rsid w:val="00204FF2"/>
    <w:rsid w:val="0020513F"/>
    <w:rsid w:val="00205BCA"/>
    <w:rsid w:val="002065FE"/>
    <w:rsid w:val="002066D0"/>
    <w:rsid w:val="00206738"/>
    <w:rsid w:val="00206869"/>
    <w:rsid w:val="00206E9D"/>
    <w:rsid w:val="00206F90"/>
    <w:rsid w:val="002079BA"/>
    <w:rsid w:val="00207E03"/>
    <w:rsid w:val="00210CDD"/>
    <w:rsid w:val="00211414"/>
    <w:rsid w:val="00212EA6"/>
    <w:rsid w:val="00213636"/>
    <w:rsid w:val="0021397E"/>
    <w:rsid w:val="00213A3E"/>
    <w:rsid w:val="0021486C"/>
    <w:rsid w:val="0021486E"/>
    <w:rsid w:val="002150C2"/>
    <w:rsid w:val="002153B6"/>
    <w:rsid w:val="002161F0"/>
    <w:rsid w:val="00216622"/>
    <w:rsid w:val="00216921"/>
    <w:rsid w:val="00216CAF"/>
    <w:rsid w:val="00216E48"/>
    <w:rsid w:val="00216F2A"/>
    <w:rsid w:val="00217F23"/>
    <w:rsid w:val="00220230"/>
    <w:rsid w:val="00220C12"/>
    <w:rsid w:val="00221652"/>
    <w:rsid w:val="00221B56"/>
    <w:rsid w:val="00221C2F"/>
    <w:rsid w:val="00221C30"/>
    <w:rsid w:val="00221F83"/>
    <w:rsid w:val="00222FDB"/>
    <w:rsid w:val="00223192"/>
    <w:rsid w:val="002231F2"/>
    <w:rsid w:val="00223276"/>
    <w:rsid w:val="00223C93"/>
    <w:rsid w:val="0022482E"/>
    <w:rsid w:val="002253CC"/>
    <w:rsid w:val="002255C9"/>
    <w:rsid w:val="0022562B"/>
    <w:rsid w:val="0022599D"/>
    <w:rsid w:val="00226223"/>
    <w:rsid w:val="002267D0"/>
    <w:rsid w:val="00227087"/>
    <w:rsid w:val="002270B7"/>
    <w:rsid w:val="0022712C"/>
    <w:rsid w:val="00230366"/>
    <w:rsid w:val="00230C8B"/>
    <w:rsid w:val="00230D42"/>
    <w:rsid w:val="002310CD"/>
    <w:rsid w:val="0023115B"/>
    <w:rsid w:val="002311ED"/>
    <w:rsid w:val="00231665"/>
    <w:rsid w:val="0023261D"/>
    <w:rsid w:val="002329E0"/>
    <w:rsid w:val="00233627"/>
    <w:rsid w:val="00233E1E"/>
    <w:rsid w:val="00234442"/>
    <w:rsid w:val="00234AAA"/>
    <w:rsid w:val="00234D47"/>
    <w:rsid w:val="002352E0"/>
    <w:rsid w:val="002373EA"/>
    <w:rsid w:val="00237CEF"/>
    <w:rsid w:val="002404AE"/>
    <w:rsid w:val="00240953"/>
    <w:rsid w:val="00240EE3"/>
    <w:rsid w:val="002417A0"/>
    <w:rsid w:val="00241B3F"/>
    <w:rsid w:val="00241B49"/>
    <w:rsid w:val="00242170"/>
    <w:rsid w:val="0024252A"/>
    <w:rsid w:val="002433FF"/>
    <w:rsid w:val="00243AC0"/>
    <w:rsid w:val="00244180"/>
    <w:rsid w:val="00244831"/>
    <w:rsid w:val="00244A86"/>
    <w:rsid w:val="00244C38"/>
    <w:rsid w:val="00245550"/>
    <w:rsid w:val="00245620"/>
    <w:rsid w:val="00245868"/>
    <w:rsid w:val="00245EC9"/>
    <w:rsid w:val="0024604C"/>
    <w:rsid w:val="00246228"/>
    <w:rsid w:val="00246C47"/>
    <w:rsid w:val="00247283"/>
    <w:rsid w:val="002478E0"/>
    <w:rsid w:val="0025074B"/>
    <w:rsid w:val="00250CB5"/>
    <w:rsid w:val="00250F95"/>
    <w:rsid w:val="002515F4"/>
    <w:rsid w:val="00251AD8"/>
    <w:rsid w:val="00252584"/>
    <w:rsid w:val="00252CA5"/>
    <w:rsid w:val="00253767"/>
    <w:rsid w:val="0025448B"/>
    <w:rsid w:val="00254954"/>
    <w:rsid w:val="0025499A"/>
    <w:rsid w:val="00254C5B"/>
    <w:rsid w:val="00255139"/>
    <w:rsid w:val="0025559A"/>
    <w:rsid w:val="00255AD4"/>
    <w:rsid w:val="00256080"/>
    <w:rsid w:val="00256207"/>
    <w:rsid w:val="00256222"/>
    <w:rsid w:val="00256B35"/>
    <w:rsid w:val="00256ED2"/>
    <w:rsid w:val="00257407"/>
    <w:rsid w:val="00261AED"/>
    <w:rsid w:val="00262BC4"/>
    <w:rsid w:val="0026301D"/>
    <w:rsid w:val="002635A0"/>
    <w:rsid w:val="00263D09"/>
    <w:rsid w:val="0026470B"/>
    <w:rsid w:val="00264850"/>
    <w:rsid w:val="00264ABF"/>
    <w:rsid w:val="00264C6A"/>
    <w:rsid w:val="00266510"/>
    <w:rsid w:val="002668FB"/>
    <w:rsid w:val="00266C88"/>
    <w:rsid w:val="002678C8"/>
    <w:rsid w:val="00270331"/>
    <w:rsid w:val="00270915"/>
    <w:rsid w:val="00270FF2"/>
    <w:rsid w:val="002716E8"/>
    <w:rsid w:val="00271A24"/>
    <w:rsid w:val="002724AF"/>
    <w:rsid w:val="0027271E"/>
    <w:rsid w:val="00272B38"/>
    <w:rsid w:val="00272D5E"/>
    <w:rsid w:val="00272DDA"/>
    <w:rsid w:val="0027316D"/>
    <w:rsid w:val="00273955"/>
    <w:rsid w:val="002742D9"/>
    <w:rsid w:val="002747FA"/>
    <w:rsid w:val="002750AE"/>
    <w:rsid w:val="00275402"/>
    <w:rsid w:val="0027546C"/>
    <w:rsid w:val="00275BDC"/>
    <w:rsid w:val="00275E3A"/>
    <w:rsid w:val="002761D1"/>
    <w:rsid w:val="00276400"/>
    <w:rsid w:val="0027645E"/>
    <w:rsid w:val="00276F5B"/>
    <w:rsid w:val="00277034"/>
    <w:rsid w:val="00277390"/>
    <w:rsid w:val="002775B7"/>
    <w:rsid w:val="00277B5F"/>
    <w:rsid w:val="00277BB7"/>
    <w:rsid w:val="002806E3"/>
    <w:rsid w:val="002807C3"/>
    <w:rsid w:val="00281DF8"/>
    <w:rsid w:val="0028222C"/>
    <w:rsid w:val="002823E9"/>
    <w:rsid w:val="002839C3"/>
    <w:rsid w:val="00283DD0"/>
    <w:rsid w:val="00283DFF"/>
    <w:rsid w:val="002842A1"/>
    <w:rsid w:val="002843F6"/>
    <w:rsid w:val="00285DB4"/>
    <w:rsid w:val="00286343"/>
    <w:rsid w:val="00286996"/>
    <w:rsid w:val="00287411"/>
    <w:rsid w:val="00287FFA"/>
    <w:rsid w:val="002904EF"/>
    <w:rsid w:val="00290695"/>
    <w:rsid w:val="00291059"/>
    <w:rsid w:val="0029184B"/>
    <w:rsid w:val="00292254"/>
    <w:rsid w:val="00292B0C"/>
    <w:rsid w:val="00292DEF"/>
    <w:rsid w:val="00293276"/>
    <w:rsid w:val="00293AA0"/>
    <w:rsid w:val="00293C93"/>
    <w:rsid w:val="00293D72"/>
    <w:rsid w:val="002943A7"/>
    <w:rsid w:val="00294D07"/>
    <w:rsid w:val="00294E07"/>
    <w:rsid w:val="00296099"/>
    <w:rsid w:val="002963D5"/>
    <w:rsid w:val="00296A11"/>
    <w:rsid w:val="00296A69"/>
    <w:rsid w:val="00296C2A"/>
    <w:rsid w:val="002A0C0B"/>
    <w:rsid w:val="002A0CB7"/>
    <w:rsid w:val="002A1188"/>
    <w:rsid w:val="002A197A"/>
    <w:rsid w:val="002A19CD"/>
    <w:rsid w:val="002A19E8"/>
    <w:rsid w:val="002A1DC0"/>
    <w:rsid w:val="002A203D"/>
    <w:rsid w:val="002A29A8"/>
    <w:rsid w:val="002A34BA"/>
    <w:rsid w:val="002A35B3"/>
    <w:rsid w:val="002A375D"/>
    <w:rsid w:val="002A3B7B"/>
    <w:rsid w:val="002A3C7E"/>
    <w:rsid w:val="002A4098"/>
    <w:rsid w:val="002A47AB"/>
    <w:rsid w:val="002A4DCF"/>
    <w:rsid w:val="002A50CA"/>
    <w:rsid w:val="002A51C1"/>
    <w:rsid w:val="002A5834"/>
    <w:rsid w:val="002A6095"/>
    <w:rsid w:val="002A6D57"/>
    <w:rsid w:val="002A74E2"/>
    <w:rsid w:val="002A7ACF"/>
    <w:rsid w:val="002A7E64"/>
    <w:rsid w:val="002B014B"/>
    <w:rsid w:val="002B0284"/>
    <w:rsid w:val="002B0A15"/>
    <w:rsid w:val="002B15F2"/>
    <w:rsid w:val="002B3CB6"/>
    <w:rsid w:val="002B44E1"/>
    <w:rsid w:val="002B5BF0"/>
    <w:rsid w:val="002B7207"/>
    <w:rsid w:val="002B7948"/>
    <w:rsid w:val="002B7967"/>
    <w:rsid w:val="002B7EC1"/>
    <w:rsid w:val="002C0487"/>
    <w:rsid w:val="002C084D"/>
    <w:rsid w:val="002C0BAB"/>
    <w:rsid w:val="002C1758"/>
    <w:rsid w:val="002C1BB6"/>
    <w:rsid w:val="002C22E4"/>
    <w:rsid w:val="002C24A0"/>
    <w:rsid w:val="002C25CC"/>
    <w:rsid w:val="002C2A35"/>
    <w:rsid w:val="002C2C68"/>
    <w:rsid w:val="002C323A"/>
    <w:rsid w:val="002C323C"/>
    <w:rsid w:val="002C372D"/>
    <w:rsid w:val="002C42FB"/>
    <w:rsid w:val="002C4315"/>
    <w:rsid w:val="002C679F"/>
    <w:rsid w:val="002C6975"/>
    <w:rsid w:val="002C6B1A"/>
    <w:rsid w:val="002C7071"/>
    <w:rsid w:val="002C73A2"/>
    <w:rsid w:val="002C73BC"/>
    <w:rsid w:val="002C76F1"/>
    <w:rsid w:val="002C77EE"/>
    <w:rsid w:val="002C7888"/>
    <w:rsid w:val="002D16DF"/>
    <w:rsid w:val="002D1825"/>
    <w:rsid w:val="002D1ACA"/>
    <w:rsid w:val="002D1EA1"/>
    <w:rsid w:val="002D23F3"/>
    <w:rsid w:val="002D271C"/>
    <w:rsid w:val="002D2A55"/>
    <w:rsid w:val="002D2AEE"/>
    <w:rsid w:val="002D3AA0"/>
    <w:rsid w:val="002D3D16"/>
    <w:rsid w:val="002D415D"/>
    <w:rsid w:val="002D4667"/>
    <w:rsid w:val="002D4A7C"/>
    <w:rsid w:val="002D4C97"/>
    <w:rsid w:val="002D4EF8"/>
    <w:rsid w:val="002D5D75"/>
    <w:rsid w:val="002D692B"/>
    <w:rsid w:val="002D6F0C"/>
    <w:rsid w:val="002D6FBF"/>
    <w:rsid w:val="002D7160"/>
    <w:rsid w:val="002D71F0"/>
    <w:rsid w:val="002E0132"/>
    <w:rsid w:val="002E057A"/>
    <w:rsid w:val="002E0739"/>
    <w:rsid w:val="002E09C8"/>
    <w:rsid w:val="002E0F7C"/>
    <w:rsid w:val="002E127B"/>
    <w:rsid w:val="002E1358"/>
    <w:rsid w:val="002E14E7"/>
    <w:rsid w:val="002E1817"/>
    <w:rsid w:val="002E2090"/>
    <w:rsid w:val="002E2E40"/>
    <w:rsid w:val="002E3443"/>
    <w:rsid w:val="002E3CED"/>
    <w:rsid w:val="002E3E36"/>
    <w:rsid w:val="002E404D"/>
    <w:rsid w:val="002E422D"/>
    <w:rsid w:val="002E440D"/>
    <w:rsid w:val="002E4536"/>
    <w:rsid w:val="002E4669"/>
    <w:rsid w:val="002E496D"/>
    <w:rsid w:val="002E4B3A"/>
    <w:rsid w:val="002E4D83"/>
    <w:rsid w:val="002E5574"/>
    <w:rsid w:val="002E5772"/>
    <w:rsid w:val="002E57BA"/>
    <w:rsid w:val="002E64B3"/>
    <w:rsid w:val="002E69E8"/>
    <w:rsid w:val="002E70ED"/>
    <w:rsid w:val="002E7658"/>
    <w:rsid w:val="002E7F3B"/>
    <w:rsid w:val="002F099A"/>
    <w:rsid w:val="002F13E6"/>
    <w:rsid w:val="002F1CE4"/>
    <w:rsid w:val="002F1F4F"/>
    <w:rsid w:val="002F22A0"/>
    <w:rsid w:val="002F39B0"/>
    <w:rsid w:val="002F4736"/>
    <w:rsid w:val="002F5E87"/>
    <w:rsid w:val="002F60A9"/>
    <w:rsid w:val="002F60BF"/>
    <w:rsid w:val="002F6390"/>
    <w:rsid w:val="002F6763"/>
    <w:rsid w:val="003001A2"/>
    <w:rsid w:val="00300AEC"/>
    <w:rsid w:val="00301370"/>
    <w:rsid w:val="0030197E"/>
    <w:rsid w:val="00301ACB"/>
    <w:rsid w:val="00302080"/>
    <w:rsid w:val="00302B4E"/>
    <w:rsid w:val="00302B8C"/>
    <w:rsid w:val="00303563"/>
    <w:rsid w:val="00303AB1"/>
    <w:rsid w:val="00303DE9"/>
    <w:rsid w:val="0030436F"/>
    <w:rsid w:val="003043E1"/>
    <w:rsid w:val="003044EC"/>
    <w:rsid w:val="0030494C"/>
    <w:rsid w:val="00304D61"/>
    <w:rsid w:val="00304F04"/>
    <w:rsid w:val="0030510B"/>
    <w:rsid w:val="003051A0"/>
    <w:rsid w:val="00305314"/>
    <w:rsid w:val="00305A23"/>
    <w:rsid w:val="00305CEA"/>
    <w:rsid w:val="00306078"/>
    <w:rsid w:val="00306567"/>
    <w:rsid w:val="0030698E"/>
    <w:rsid w:val="00306CE0"/>
    <w:rsid w:val="0030730E"/>
    <w:rsid w:val="003079C2"/>
    <w:rsid w:val="00307DA8"/>
    <w:rsid w:val="003104AD"/>
    <w:rsid w:val="00310BDA"/>
    <w:rsid w:val="00310F39"/>
    <w:rsid w:val="00311F66"/>
    <w:rsid w:val="00312F74"/>
    <w:rsid w:val="00313DB4"/>
    <w:rsid w:val="00313F59"/>
    <w:rsid w:val="003146F8"/>
    <w:rsid w:val="003154A5"/>
    <w:rsid w:val="003163B1"/>
    <w:rsid w:val="003163B9"/>
    <w:rsid w:val="00316A45"/>
    <w:rsid w:val="00316A6C"/>
    <w:rsid w:val="00316BF4"/>
    <w:rsid w:val="00316CE7"/>
    <w:rsid w:val="0031730D"/>
    <w:rsid w:val="00317A30"/>
    <w:rsid w:val="00317B30"/>
    <w:rsid w:val="0032015C"/>
    <w:rsid w:val="003202D4"/>
    <w:rsid w:val="00320ED1"/>
    <w:rsid w:val="00321DB7"/>
    <w:rsid w:val="00322535"/>
    <w:rsid w:val="00323577"/>
    <w:rsid w:val="00323D6C"/>
    <w:rsid w:val="0032425E"/>
    <w:rsid w:val="00324BF7"/>
    <w:rsid w:val="00324D98"/>
    <w:rsid w:val="00325B7F"/>
    <w:rsid w:val="00325DE5"/>
    <w:rsid w:val="00325F3D"/>
    <w:rsid w:val="003265DB"/>
    <w:rsid w:val="00326722"/>
    <w:rsid w:val="00330011"/>
    <w:rsid w:val="00330B93"/>
    <w:rsid w:val="00330DC2"/>
    <w:rsid w:val="0033114C"/>
    <w:rsid w:val="003314A5"/>
    <w:rsid w:val="003319E2"/>
    <w:rsid w:val="003321E8"/>
    <w:rsid w:val="00332C03"/>
    <w:rsid w:val="003331E1"/>
    <w:rsid w:val="0033440F"/>
    <w:rsid w:val="00334574"/>
    <w:rsid w:val="00334677"/>
    <w:rsid w:val="00334F13"/>
    <w:rsid w:val="003359D0"/>
    <w:rsid w:val="00335EBB"/>
    <w:rsid w:val="00336245"/>
    <w:rsid w:val="00336AAE"/>
    <w:rsid w:val="00337482"/>
    <w:rsid w:val="003377C7"/>
    <w:rsid w:val="00337E37"/>
    <w:rsid w:val="00337F12"/>
    <w:rsid w:val="00340872"/>
    <w:rsid w:val="0034157B"/>
    <w:rsid w:val="003419E2"/>
    <w:rsid w:val="0034287E"/>
    <w:rsid w:val="003428A7"/>
    <w:rsid w:val="00343865"/>
    <w:rsid w:val="00343F5A"/>
    <w:rsid w:val="0034467D"/>
    <w:rsid w:val="00344C68"/>
    <w:rsid w:val="00344FAF"/>
    <w:rsid w:val="003454E3"/>
    <w:rsid w:val="003454E4"/>
    <w:rsid w:val="00345B05"/>
    <w:rsid w:val="00347062"/>
    <w:rsid w:val="0035015A"/>
    <w:rsid w:val="00350203"/>
    <w:rsid w:val="00350337"/>
    <w:rsid w:val="003503A2"/>
    <w:rsid w:val="00350FCF"/>
    <w:rsid w:val="003516B0"/>
    <w:rsid w:val="003517D3"/>
    <w:rsid w:val="00351C60"/>
    <w:rsid w:val="00352DE2"/>
    <w:rsid w:val="0035309D"/>
    <w:rsid w:val="003533C4"/>
    <w:rsid w:val="00353EEB"/>
    <w:rsid w:val="003548D7"/>
    <w:rsid w:val="00354DFA"/>
    <w:rsid w:val="00355144"/>
    <w:rsid w:val="0035529F"/>
    <w:rsid w:val="00356347"/>
    <w:rsid w:val="003570E0"/>
    <w:rsid w:val="003573C3"/>
    <w:rsid w:val="00357CEB"/>
    <w:rsid w:val="0036061C"/>
    <w:rsid w:val="00360D57"/>
    <w:rsid w:val="003614DE"/>
    <w:rsid w:val="00362BFE"/>
    <w:rsid w:val="00363598"/>
    <w:rsid w:val="00364B33"/>
    <w:rsid w:val="00364B4F"/>
    <w:rsid w:val="00365172"/>
    <w:rsid w:val="003652D9"/>
    <w:rsid w:val="00366629"/>
    <w:rsid w:val="0036694C"/>
    <w:rsid w:val="00366CE4"/>
    <w:rsid w:val="00367201"/>
    <w:rsid w:val="00367978"/>
    <w:rsid w:val="00367CB8"/>
    <w:rsid w:val="003707F1"/>
    <w:rsid w:val="00370EE0"/>
    <w:rsid w:val="0037101D"/>
    <w:rsid w:val="003715EC"/>
    <w:rsid w:val="003722FC"/>
    <w:rsid w:val="0037232E"/>
    <w:rsid w:val="003729FC"/>
    <w:rsid w:val="00372B48"/>
    <w:rsid w:val="00373277"/>
    <w:rsid w:val="003732C4"/>
    <w:rsid w:val="0037330D"/>
    <w:rsid w:val="00374AE1"/>
    <w:rsid w:val="00374C35"/>
    <w:rsid w:val="00374E87"/>
    <w:rsid w:val="00375008"/>
    <w:rsid w:val="003750A2"/>
    <w:rsid w:val="00375142"/>
    <w:rsid w:val="00375143"/>
    <w:rsid w:val="003766A7"/>
    <w:rsid w:val="00376BD5"/>
    <w:rsid w:val="0037702D"/>
    <w:rsid w:val="00377460"/>
    <w:rsid w:val="003774EA"/>
    <w:rsid w:val="003777DB"/>
    <w:rsid w:val="0038151C"/>
    <w:rsid w:val="00382659"/>
    <w:rsid w:val="00382662"/>
    <w:rsid w:val="00382B11"/>
    <w:rsid w:val="00382DAC"/>
    <w:rsid w:val="00383359"/>
    <w:rsid w:val="00383C60"/>
    <w:rsid w:val="003849E1"/>
    <w:rsid w:val="00385B3D"/>
    <w:rsid w:val="00385BC0"/>
    <w:rsid w:val="00385D8E"/>
    <w:rsid w:val="00386AD9"/>
    <w:rsid w:val="00386E72"/>
    <w:rsid w:val="00387ADD"/>
    <w:rsid w:val="003900C1"/>
    <w:rsid w:val="003901DA"/>
    <w:rsid w:val="003902F1"/>
    <w:rsid w:val="0039034C"/>
    <w:rsid w:val="00390357"/>
    <w:rsid w:val="00390D50"/>
    <w:rsid w:val="003913ED"/>
    <w:rsid w:val="003915C3"/>
    <w:rsid w:val="00391B68"/>
    <w:rsid w:val="00391E84"/>
    <w:rsid w:val="003921B8"/>
    <w:rsid w:val="0039247A"/>
    <w:rsid w:val="003928AB"/>
    <w:rsid w:val="003948DD"/>
    <w:rsid w:val="00395308"/>
    <w:rsid w:val="0039569B"/>
    <w:rsid w:val="00395702"/>
    <w:rsid w:val="00396272"/>
    <w:rsid w:val="00396716"/>
    <w:rsid w:val="00396CAB"/>
    <w:rsid w:val="00397BEC"/>
    <w:rsid w:val="003A00BB"/>
    <w:rsid w:val="003A0735"/>
    <w:rsid w:val="003A0923"/>
    <w:rsid w:val="003A0EC5"/>
    <w:rsid w:val="003A0F1D"/>
    <w:rsid w:val="003A21F5"/>
    <w:rsid w:val="003A250E"/>
    <w:rsid w:val="003A2976"/>
    <w:rsid w:val="003A309C"/>
    <w:rsid w:val="003A3194"/>
    <w:rsid w:val="003A324B"/>
    <w:rsid w:val="003A34D7"/>
    <w:rsid w:val="003A3655"/>
    <w:rsid w:val="003A3FA3"/>
    <w:rsid w:val="003A449A"/>
    <w:rsid w:val="003A58C1"/>
    <w:rsid w:val="003A6194"/>
    <w:rsid w:val="003A62C3"/>
    <w:rsid w:val="003A6DBB"/>
    <w:rsid w:val="003A71C6"/>
    <w:rsid w:val="003B071C"/>
    <w:rsid w:val="003B08FB"/>
    <w:rsid w:val="003B0C5A"/>
    <w:rsid w:val="003B0D4D"/>
    <w:rsid w:val="003B0F82"/>
    <w:rsid w:val="003B10F7"/>
    <w:rsid w:val="003B123E"/>
    <w:rsid w:val="003B1713"/>
    <w:rsid w:val="003B1F01"/>
    <w:rsid w:val="003B22E4"/>
    <w:rsid w:val="003B2751"/>
    <w:rsid w:val="003B28E3"/>
    <w:rsid w:val="003B2A6F"/>
    <w:rsid w:val="003B2D7F"/>
    <w:rsid w:val="003B3A4A"/>
    <w:rsid w:val="003B3E88"/>
    <w:rsid w:val="003B4615"/>
    <w:rsid w:val="003B4DE9"/>
    <w:rsid w:val="003B4E6A"/>
    <w:rsid w:val="003B5209"/>
    <w:rsid w:val="003B55FF"/>
    <w:rsid w:val="003B6B93"/>
    <w:rsid w:val="003B724C"/>
    <w:rsid w:val="003B7E1C"/>
    <w:rsid w:val="003B7F62"/>
    <w:rsid w:val="003C026B"/>
    <w:rsid w:val="003C056A"/>
    <w:rsid w:val="003C083A"/>
    <w:rsid w:val="003C1082"/>
    <w:rsid w:val="003C138F"/>
    <w:rsid w:val="003C18ED"/>
    <w:rsid w:val="003C1CEC"/>
    <w:rsid w:val="003C1D1C"/>
    <w:rsid w:val="003C2196"/>
    <w:rsid w:val="003C21C6"/>
    <w:rsid w:val="003C2E37"/>
    <w:rsid w:val="003C3736"/>
    <w:rsid w:val="003C4C82"/>
    <w:rsid w:val="003C4E60"/>
    <w:rsid w:val="003C547B"/>
    <w:rsid w:val="003C5B43"/>
    <w:rsid w:val="003C60D8"/>
    <w:rsid w:val="003C62D9"/>
    <w:rsid w:val="003C6380"/>
    <w:rsid w:val="003C7CE1"/>
    <w:rsid w:val="003D04F9"/>
    <w:rsid w:val="003D0C18"/>
    <w:rsid w:val="003D1DF7"/>
    <w:rsid w:val="003D1FE8"/>
    <w:rsid w:val="003D2027"/>
    <w:rsid w:val="003D2651"/>
    <w:rsid w:val="003D4208"/>
    <w:rsid w:val="003D42C3"/>
    <w:rsid w:val="003D5E23"/>
    <w:rsid w:val="003D5E35"/>
    <w:rsid w:val="003D7085"/>
    <w:rsid w:val="003D735E"/>
    <w:rsid w:val="003E0E4D"/>
    <w:rsid w:val="003E116E"/>
    <w:rsid w:val="003E1DC9"/>
    <w:rsid w:val="003E2CAD"/>
    <w:rsid w:val="003E2E55"/>
    <w:rsid w:val="003E3621"/>
    <w:rsid w:val="003E3AC2"/>
    <w:rsid w:val="003E3C69"/>
    <w:rsid w:val="003E3F3C"/>
    <w:rsid w:val="003E5304"/>
    <w:rsid w:val="003E5C1A"/>
    <w:rsid w:val="003E6380"/>
    <w:rsid w:val="003E69EF"/>
    <w:rsid w:val="003E6C4C"/>
    <w:rsid w:val="003E7BE2"/>
    <w:rsid w:val="003E7D1E"/>
    <w:rsid w:val="003F0D16"/>
    <w:rsid w:val="003F1566"/>
    <w:rsid w:val="003F1778"/>
    <w:rsid w:val="003F1DFA"/>
    <w:rsid w:val="003F26C2"/>
    <w:rsid w:val="003F325D"/>
    <w:rsid w:val="003F37E3"/>
    <w:rsid w:val="003F399F"/>
    <w:rsid w:val="003F4674"/>
    <w:rsid w:val="003F4CE5"/>
    <w:rsid w:val="003F5507"/>
    <w:rsid w:val="003F6992"/>
    <w:rsid w:val="003F69DA"/>
    <w:rsid w:val="003F7699"/>
    <w:rsid w:val="003F78B6"/>
    <w:rsid w:val="003F7926"/>
    <w:rsid w:val="0040126F"/>
    <w:rsid w:val="004012B5"/>
    <w:rsid w:val="004019EE"/>
    <w:rsid w:val="00401BA9"/>
    <w:rsid w:val="004024B3"/>
    <w:rsid w:val="00402665"/>
    <w:rsid w:val="00402EF4"/>
    <w:rsid w:val="004037C9"/>
    <w:rsid w:val="00403858"/>
    <w:rsid w:val="00404003"/>
    <w:rsid w:val="004041A7"/>
    <w:rsid w:val="00404D7C"/>
    <w:rsid w:val="0040596A"/>
    <w:rsid w:val="00405E3A"/>
    <w:rsid w:val="00406240"/>
    <w:rsid w:val="004064DC"/>
    <w:rsid w:val="00406C2A"/>
    <w:rsid w:val="00406F1B"/>
    <w:rsid w:val="004072A9"/>
    <w:rsid w:val="00407540"/>
    <w:rsid w:val="004075FE"/>
    <w:rsid w:val="00410569"/>
    <w:rsid w:val="0041099E"/>
    <w:rsid w:val="0041156F"/>
    <w:rsid w:val="00411798"/>
    <w:rsid w:val="00411957"/>
    <w:rsid w:val="00411F5C"/>
    <w:rsid w:val="004125B0"/>
    <w:rsid w:val="0041299D"/>
    <w:rsid w:val="00412DCF"/>
    <w:rsid w:val="00413404"/>
    <w:rsid w:val="00413F09"/>
    <w:rsid w:val="0041475E"/>
    <w:rsid w:val="004158DD"/>
    <w:rsid w:val="00415A4B"/>
    <w:rsid w:val="00415F79"/>
    <w:rsid w:val="004161E7"/>
    <w:rsid w:val="0041624D"/>
    <w:rsid w:val="004174CD"/>
    <w:rsid w:val="00417AA3"/>
    <w:rsid w:val="0042013E"/>
    <w:rsid w:val="0042073C"/>
    <w:rsid w:val="00420820"/>
    <w:rsid w:val="00420D61"/>
    <w:rsid w:val="00420FB1"/>
    <w:rsid w:val="004211CC"/>
    <w:rsid w:val="004211F7"/>
    <w:rsid w:val="00421D12"/>
    <w:rsid w:val="00422501"/>
    <w:rsid w:val="00422A71"/>
    <w:rsid w:val="004234B4"/>
    <w:rsid w:val="004236D7"/>
    <w:rsid w:val="00424971"/>
    <w:rsid w:val="00424AF5"/>
    <w:rsid w:val="004256A6"/>
    <w:rsid w:val="004259A8"/>
    <w:rsid w:val="00425CD4"/>
    <w:rsid w:val="00426903"/>
    <w:rsid w:val="00426C07"/>
    <w:rsid w:val="004273F3"/>
    <w:rsid w:val="004301E0"/>
    <w:rsid w:val="004305AB"/>
    <w:rsid w:val="00430D69"/>
    <w:rsid w:val="00431316"/>
    <w:rsid w:val="00431463"/>
    <w:rsid w:val="004325B4"/>
    <w:rsid w:val="004328FC"/>
    <w:rsid w:val="00432BA9"/>
    <w:rsid w:val="00432E45"/>
    <w:rsid w:val="00432E4B"/>
    <w:rsid w:val="004334FD"/>
    <w:rsid w:val="00433844"/>
    <w:rsid w:val="00433B12"/>
    <w:rsid w:val="00433DA9"/>
    <w:rsid w:val="0043518F"/>
    <w:rsid w:val="0043568E"/>
    <w:rsid w:val="00435816"/>
    <w:rsid w:val="004359D0"/>
    <w:rsid w:val="00436354"/>
    <w:rsid w:val="00437331"/>
    <w:rsid w:val="004373BD"/>
    <w:rsid w:val="00437CF5"/>
    <w:rsid w:val="00440730"/>
    <w:rsid w:val="004408BD"/>
    <w:rsid w:val="00440BA4"/>
    <w:rsid w:val="0044135B"/>
    <w:rsid w:val="004423CC"/>
    <w:rsid w:val="004425A5"/>
    <w:rsid w:val="00442B26"/>
    <w:rsid w:val="00442B7E"/>
    <w:rsid w:val="00442E5E"/>
    <w:rsid w:val="004430FE"/>
    <w:rsid w:val="0044316E"/>
    <w:rsid w:val="00443897"/>
    <w:rsid w:val="00443D72"/>
    <w:rsid w:val="004440E0"/>
    <w:rsid w:val="00444675"/>
    <w:rsid w:val="00446BC6"/>
    <w:rsid w:val="00446BD0"/>
    <w:rsid w:val="00447766"/>
    <w:rsid w:val="00447EE2"/>
    <w:rsid w:val="00450B83"/>
    <w:rsid w:val="00451208"/>
    <w:rsid w:val="0045255C"/>
    <w:rsid w:val="004525C3"/>
    <w:rsid w:val="00452D74"/>
    <w:rsid w:val="0045439E"/>
    <w:rsid w:val="00454BA8"/>
    <w:rsid w:val="00456C42"/>
    <w:rsid w:val="00457603"/>
    <w:rsid w:val="00457C19"/>
    <w:rsid w:val="00457CF9"/>
    <w:rsid w:val="004607CE"/>
    <w:rsid w:val="00461174"/>
    <w:rsid w:val="00461330"/>
    <w:rsid w:val="004617E8"/>
    <w:rsid w:val="0046200D"/>
    <w:rsid w:val="00462F79"/>
    <w:rsid w:val="00463128"/>
    <w:rsid w:val="00463193"/>
    <w:rsid w:val="004635DD"/>
    <w:rsid w:val="00463977"/>
    <w:rsid w:val="00463AAB"/>
    <w:rsid w:val="004647CB"/>
    <w:rsid w:val="00465378"/>
    <w:rsid w:val="0046609E"/>
    <w:rsid w:val="0046650D"/>
    <w:rsid w:val="004667B5"/>
    <w:rsid w:val="00466D9E"/>
    <w:rsid w:val="0046742D"/>
    <w:rsid w:val="004675D0"/>
    <w:rsid w:val="00467F9A"/>
    <w:rsid w:val="00470152"/>
    <w:rsid w:val="00470D65"/>
    <w:rsid w:val="00471411"/>
    <w:rsid w:val="0047268D"/>
    <w:rsid w:val="00472C29"/>
    <w:rsid w:val="00472EFD"/>
    <w:rsid w:val="00473D5E"/>
    <w:rsid w:val="00474253"/>
    <w:rsid w:val="004743FE"/>
    <w:rsid w:val="00474716"/>
    <w:rsid w:val="00474BD1"/>
    <w:rsid w:val="00476019"/>
    <w:rsid w:val="0047660A"/>
    <w:rsid w:val="00476E4D"/>
    <w:rsid w:val="00477435"/>
    <w:rsid w:val="00477AC1"/>
    <w:rsid w:val="00477B4F"/>
    <w:rsid w:val="00477DDC"/>
    <w:rsid w:val="00480A95"/>
    <w:rsid w:val="00480EA9"/>
    <w:rsid w:val="00481360"/>
    <w:rsid w:val="00481387"/>
    <w:rsid w:val="0048141D"/>
    <w:rsid w:val="0048143D"/>
    <w:rsid w:val="00481624"/>
    <w:rsid w:val="0048214D"/>
    <w:rsid w:val="00482152"/>
    <w:rsid w:val="00482C31"/>
    <w:rsid w:val="00482ED3"/>
    <w:rsid w:val="00482F58"/>
    <w:rsid w:val="00483041"/>
    <w:rsid w:val="00483B05"/>
    <w:rsid w:val="0048442A"/>
    <w:rsid w:val="00484A36"/>
    <w:rsid w:val="00484A62"/>
    <w:rsid w:val="0048507B"/>
    <w:rsid w:val="00485881"/>
    <w:rsid w:val="00485CED"/>
    <w:rsid w:val="00486021"/>
    <w:rsid w:val="00486129"/>
    <w:rsid w:val="00487C21"/>
    <w:rsid w:val="00490AD6"/>
    <w:rsid w:val="004918AA"/>
    <w:rsid w:val="00491B4A"/>
    <w:rsid w:val="0049264A"/>
    <w:rsid w:val="00493D91"/>
    <w:rsid w:val="00494C66"/>
    <w:rsid w:val="00495A53"/>
    <w:rsid w:val="00495CF9"/>
    <w:rsid w:val="00495EB5"/>
    <w:rsid w:val="004A00B8"/>
    <w:rsid w:val="004A0109"/>
    <w:rsid w:val="004A02C1"/>
    <w:rsid w:val="004A04E1"/>
    <w:rsid w:val="004A0545"/>
    <w:rsid w:val="004A0BEA"/>
    <w:rsid w:val="004A16E0"/>
    <w:rsid w:val="004A1DB1"/>
    <w:rsid w:val="004A2002"/>
    <w:rsid w:val="004A23C9"/>
    <w:rsid w:val="004A3197"/>
    <w:rsid w:val="004A3317"/>
    <w:rsid w:val="004A368D"/>
    <w:rsid w:val="004A4448"/>
    <w:rsid w:val="004A448E"/>
    <w:rsid w:val="004A4D84"/>
    <w:rsid w:val="004A523F"/>
    <w:rsid w:val="004A5560"/>
    <w:rsid w:val="004A5731"/>
    <w:rsid w:val="004A5F07"/>
    <w:rsid w:val="004A611A"/>
    <w:rsid w:val="004A653B"/>
    <w:rsid w:val="004A6B89"/>
    <w:rsid w:val="004A6BCE"/>
    <w:rsid w:val="004A6F7F"/>
    <w:rsid w:val="004A702E"/>
    <w:rsid w:val="004A71B9"/>
    <w:rsid w:val="004A7C6D"/>
    <w:rsid w:val="004A7E98"/>
    <w:rsid w:val="004B08FC"/>
    <w:rsid w:val="004B13E5"/>
    <w:rsid w:val="004B174F"/>
    <w:rsid w:val="004B2328"/>
    <w:rsid w:val="004B255C"/>
    <w:rsid w:val="004B34AE"/>
    <w:rsid w:val="004B3751"/>
    <w:rsid w:val="004B3B91"/>
    <w:rsid w:val="004B3C83"/>
    <w:rsid w:val="004B3DA0"/>
    <w:rsid w:val="004B3E43"/>
    <w:rsid w:val="004B4744"/>
    <w:rsid w:val="004B4876"/>
    <w:rsid w:val="004B4BE6"/>
    <w:rsid w:val="004B511C"/>
    <w:rsid w:val="004B5D01"/>
    <w:rsid w:val="004B60BE"/>
    <w:rsid w:val="004B64F7"/>
    <w:rsid w:val="004B71FA"/>
    <w:rsid w:val="004C0944"/>
    <w:rsid w:val="004C16FA"/>
    <w:rsid w:val="004C2633"/>
    <w:rsid w:val="004C2775"/>
    <w:rsid w:val="004C4386"/>
    <w:rsid w:val="004C4429"/>
    <w:rsid w:val="004C44BF"/>
    <w:rsid w:val="004C545F"/>
    <w:rsid w:val="004C5666"/>
    <w:rsid w:val="004C5B43"/>
    <w:rsid w:val="004C62E8"/>
    <w:rsid w:val="004C7513"/>
    <w:rsid w:val="004C78E6"/>
    <w:rsid w:val="004C7E3C"/>
    <w:rsid w:val="004C7FFA"/>
    <w:rsid w:val="004D0377"/>
    <w:rsid w:val="004D0EA8"/>
    <w:rsid w:val="004D1EE7"/>
    <w:rsid w:val="004D1F34"/>
    <w:rsid w:val="004D1FA7"/>
    <w:rsid w:val="004D2C17"/>
    <w:rsid w:val="004D329C"/>
    <w:rsid w:val="004D3F7D"/>
    <w:rsid w:val="004D4210"/>
    <w:rsid w:val="004D5685"/>
    <w:rsid w:val="004D5B69"/>
    <w:rsid w:val="004D6104"/>
    <w:rsid w:val="004D68BA"/>
    <w:rsid w:val="004D6A6C"/>
    <w:rsid w:val="004D6B83"/>
    <w:rsid w:val="004D6C03"/>
    <w:rsid w:val="004D7CFC"/>
    <w:rsid w:val="004D7E1A"/>
    <w:rsid w:val="004D7F51"/>
    <w:rsid w:val="004E00D6"/>
    <w:rsid w:val="004E054A"/>
    <w:rsid w:val="004E0A0D"/>
    <w:rsid w:val="004E0BF9"/>
    <w:rsid w:val="004E13A5"/>
    <w:rsid w:val="004E2A15"/>
    <w:rsid w:val="004E5755"/>
    <w:rsid w:val="004E6246"/>
    <w:rsid w:val="004E6997"/>
    <w:rsid w:val="004E7045"/>
    <w:rsid w:val="004E7637"/>
    <w:rsid w:val="004E7AE0"/>
    <w:rsid w:val="004E7B06"/>
    <w:rsid w:val="004E7CCE"/>
    <w:rsid w:val="004F03A7"/>
    <w:rsid w:val="004F04CC"/>
    <w:rsid w:val="004F094D"/>
    <w:rsid w:val="004F1232"/>
    <w:rsid w:val="004F1845"/>
    <w:rsid w:val="004F239C"/>
    <w:rsid w:val="004F2590"/>
    <w:rsid w:val="004F2DDC"/>
    <w:rsid w:val="004F2FEC"/>
    <w:rsid w:val="004F36FF"/>
    <w:rsid w:val="004F422E"/>
    <w:rsid w:val="004F4B28"/>
    <w:rsid w:val="004F51BD"/>
    <w:rsid w:val="004F6E64"/>
    <w:rsid w:val="004F6EA7"/>
    <w:rsid w:val="004F7710"/>
    <w:rsid w:val="00500683"/>
    <w:rsid w:val="00500717"/>
    <w:rsid w:val="005008A3"/>
    <w:rsid w:val="00500A31"/>
    <w:rsid w:val="00501318"/>
    <w:rsid w:val="00501528"/>
    <w:rsid w:val="00501767"/>
    <w:rsid w:val="005019D7"/>
    <w:rsid w:val="00501BAC"/>
    <w:rsid w:val="00501EDB"/>
    <w:rsid w:val="00502B5F"/>
    <w:rsid w:val="00502E75"/>
    <w:rsid w:val="00502FA8"/>
    <w:rsid w:val="00503246"/>
    <w:rsid w:val="005033B4"/>
    <w:rsid w:val="00503722"/>
    <w:rsid w:val="005037E2"/>
    <w:rsid w:val="00503DDB"/>
    <w:rsid w:val="00504CCD"/>
    <w:rsid w:val="005062B0"/>
    <w:rsid w:val="00506F63"/>
    <w:rsid w:val="0050733F"/>
    <w:rsid w:val="0051010F"/>
    <w:rsid w:val="005108F6"/>
    <w:rsid w:val="00510F4D"/>
    <w:rsid w:val="005128B1"/>
    <w:rsid w:val="00512B86"/>
    <w:rsid w:val="00512DB1"/>
    <w:rsid w:val="00512F19"/>
    <w:rsid w:val="00513948"/>
    <w:rsid w:val="0051566C"/>
    <w:rsid w:val="005159D1"/>
    <w:rsid w:val="00516AC5"/>
    <w:rsid w:val="00516EB7"/>
    <w:rsid w:val="005205FE"/>
    <w:rsid w:val="005206E8"/>
    <w:rsid w:val="00520E62"/>
    <w:rsid w:val="0052145D"/>
    <w:rsid w:val="00521837"/>
    <w:rsid w:val="0052243A"/>
    <w:rsid w:val="00522452"/>
    <w:rsid w:val="00522572"/>
    <w:rsid w:val="00524154"/>
    <w:rsid w:val="0052427B"/>
    <w:rsid w:val="0052486C"/>
    <w:rsid w:val="0052599E"/>
    <w:rsid w:val="00525E2F"/>
    <w:rsid w:val="00526A2B"/>
    <w:rsid w:val="00526B4F"/>
    <w:rsid w:val="00527354"/>
    <w:rsid w:val="005306E6"/>
    <w:rsid w:val="00530E44"/>
    <w:rsid w:val="0053129E"/>
    <w:rsid w:val="00532369"/>
    <w:rsid w:val="005325F5"/>
    <w:rsid w:val="00532899"/>
    <w:rsid w:val="00532FB6"/>
    <w:rsid w:val="00533001"/>
    <w:rsid w:val="00533388"/>
    <w:rsid w:val="00533555"/>
    <w:rsid w:val="005335BC"/>
    <w:rsid w:val="00533850"/>
    <w:rsid w:val="005343A6"/>
    <w:rsid w:val="005350B1"/>
    <w:rsid w:val="005353BA"/>
    <w:rsid w:val="00535D29"/>
    <w:rsid w:val="00537358"/>
    <w:rsid w:val="00537BBE"/>
    <w:rsid w:val="00540B5B"/>
    <w:rsid w:val="00541F77"/>
    <w:rsid w:val="00543343"/>
    <w:rsid w:val="00544591"/>
    <w:rsid w:val="00545DA8"/>
    <w:rsid w:val="00546078"/>
    <w:rsid w:val="005462DA"/>
    <w:rsid w:val="005464BD"/>
    <w:rsid w:val="00546B26"/>
    <w:rsid w:val="00547035"/>
    <w:rsid w:val="005500A9"/>
    <w:rsid w:val="00550840"/>
    <w:rsid w:val="00550FE3"/>
    <w:rsid w:val="00551191"/>
    <w:rsid w:val="00551834"/>
    <w:rsid w:val="00552CEB"/>
    <w:rsid w:val="00553189"/>
    <w:rsid w:val="005542B1"/>
    <w:rsid w:val="005546A4"/>
    <w:rsid w:val="00554B21"/>
    <w:rsid w:val="0055510A"/>
    <w:rsid w:val="00555515"/>
    <w:rsid w:val="0055563C"/>
    <w:rsid w:val="00555653"/>
    <w:rsid w:val="005557D1"/>
    <w:rsid w:val="00555B95"/>
    <w:rsid w:val="00555D52"/>
    <w:rsid w:val="00556C5F"/>
    <w:rsid w:val="00556F45"/>
    <w:rsid w:val="00557490"/>
    <w:rsid w:val="00560ACA"/>
    <w:rsid w:val="00561413"/>
    <w:rsid w:val="005615BD"/>
    <w:rsid w:val="00561D4C"/>
    <w:rsid w:val="005626D2"/>
    <w:rsid w:val="005628ED"/>
    <w:rsid w:val="00563AAC"/>
    <w:rsid w:val="00563C92"/>
    <w:rsid w:val="00563D5E"/>
    <w:rsid w:val="00563E36"/>
    <w:rsid w:val="00563EB1"/>
    <w:rsid w:val="00563F03"/>
    <w:rsid w:val="005652B7"/>
    <w:rsid w:val="005655DC"/>
    <w:rsid w:val="00565E8C"/>
    <w:rsid w:val="005672AF"/>
    <w:rsid w:val="005673A0"/>
    <w:rsid w:val="00567A23"/>
    <w:rsid w:val="005707AA"/>
    <w:rsid w:val="005712F4"/>
    <w:rsid w:val="00571C91"/>
    <w:rsid w:val="00571FC9"/>
    <w:rsid w:val="00572CC6"/>
    <w:rsid w:val="00573340"/>
    <w:rsid w:val="00574086"/>
    <w:rsid w:val="00574E70"/>
    <w:rsid w:val="00575E2B"/>
    <w:rsid w:val="005767D2"/>
    <w:rsid w:val="0057692C"/>
    <w:rsid w:val="00577A80"/>
    <w:rsid w:val="00577AA9"/>
    <w:rsid w:val="0058003D"/>
    <w:rsid w:val="005801CD"/>
    <w:rsid w:val="005802B1"/>
    <w:rsid w:val="005807A0"/>
    <w:rsid w:val="00581D4D"/>
    <w:rsid w:val="0058226D"/>
    <w:rsid w:val="00582A4D"/>
    <w:rsid w:val="00582B87"/>
    <w:rsid w:val="00582BC1"/>
    <w:rsid w:val="00583225"/>
    <w:rsid w:val="00583444"/>
    <w:rsid w:val="0058368F"/>
    <w:rsid w:val="00583AE4"/>
    <w:rsid w:val="00584B89"/>
    <w:rsid w:val="0058542A"/>
    <w:rsid w:val="005856A7"/>
    <w:rsid w:val="00585886"/>
    <w:rsid w:val="00585961"/>
    <w:rsid w:val="005866B8"/>
    <w:rsid w:val="00586D42"/>
    <w:rsid w:val="00586D47"/>
    <w:rsid w:val="00587193"/>
    <w:rsid w:val="005871BB"/>
    <w:rsid w:val="00587D5B"/>
    <w:rsid w:val="005907D0"/>
    <w:rsid w:val="0059208F"/>
    <w:rsid w:val="005929DA"/>
    <w:rsid w:val="00592E15"/>
    <w:rsid w:val="00592F71"/>
    <w:rsid w:val="005950B1"/>
    <w:rsid w:val="00595567"/>
    <w:rsid w:val="00595B9F"/>
    <w:rsid w:val="00596502"/>
    <w:rsid w:val="00596A7B"/>
    <w:rsid w:val="00596F25"/>
    <w:rsid w:val="005A0C38"/>
    <w:rsid w:val="005A189E"/>
    <w:rsid w:val="005A1EE3"/>
    <w:rsid w:val="005A20EF"/>
    <w:rsid w:val="005A2792"/>
    <w:rsid w:val="005A28EF"/>
    <w:rsid w:val="005A29DD"/>
    <w:rsid w:val="005A2F7B"/>
    <w:rsid w:val="005A326F"/>
    <w:rsid w:val="005A33D2"/>
    <w:rsid w:val="005A4018"/>
    <w:rsid w:val="005A5416"/>
    <w:rsid w:val="005A5543"/>
    <w:rsid w:val="005A55B6"/>
    <w:rsid w:val="005A5D3C"/>
    <w:rsid w:val="005A639D"/>
    <w:rsid w:val="005A67AC"/>
    <w:rsid w:val="005A67C5"/>
    <w:rsid w:val="005A68FA"/>
    <w:rsid w:val="005A6988"/>
    <w:rsid w:val="005A7D9D"/>
    <w:rsid w:val="005B0B15"/>
    <w:rsid w:val="005B0C55"/>
    <w:rsid w:val="005B0D20"/>
    <w:rsid w:val="005B0DF6"/>
    <w:rsid w:val="005B1210"/>
    <w:rsid w:val="005B1C46"/>
    <w:rsid w:val="005B2236"/>
    <w:rsid w:val="005B27D5"/>
    <w:rsid w:val="005B2A35"/>
    <w:rsid w:val="005B2A63"/>
    <w:rsid w:val="005B308D"/>
    <w:rsid w:val="005B31F0"/>
    <w:rsid w:val="005B4F52"/>
    <w:rsid w:val="005B5814"/>
    <w:rsid w:val="005B632C"/>
    <w:rsid w:val="005B64A7"/>
    <w:rsid w:val="005B6797"/>
    <w:rsid w:val="005B68A5"/>
    <w:rsid w:val="005B6A48"/>
    <w:rsid w:val="005B7B60"/>
    <w:rsid w:val="005C04BC"/>
    <w:rsid w:val="005C04FE"/>
    <w:rsid w:val="005C0C83"/>
    <w:rsid w:val="005C100D"/>
    <w:rsid w:val="005C1836"/>
    <w:rsid w:val="005C233D"/>
    <w:rsid w:val="005C24EC"/>
    <w:rsid w:val="005C2C02"/>
    <w:rsid w:val="005C3638"/>
    <w:rsid w:val="005C3C1B"/>
    <w:rsid w:val="005C3E79"/>
    <w:rsid w:val="005C4263"/>
    <w:rsid w:val="005C445E"/>
    <w:rsid w:val="005C49DC"/>
    <w:rsid w:val="005C586A"/>
    <w:rsid w:val="005C6308"/>
    <w:rsid w:val="005C7F37"/>
    <w:rsid w:val="005D0228"/>
    <w:rsid w:val="005D0350"/>
    <w:rsid w:val="005D0881"/>
    <w:rsid w:val="005D0F8A"/>
    <w:rsid w:val="005D108F"/>
    <w:rsid w:val="005D196C"/>
    <w:rsid w:val="005D1C58"/>
    <w:rsid w:val="005D1F7C"/>
    <w:rsid w:val="005D2499"/>
    <w:rsid w:val="005D34E9"/>
    <w:rsid w:val="005D354E"/>
    <w:rsid w:val="005D35B6"/>
    <w:rsid w:val="005D35C0"/>
    <w:rsid w:val="005D3810"/>
    <w:rsid w:val="005D38B9"/>
    <w:rsid w:val="005D3C1F"/>
    <w:rsid w:val="005D4FC2"/>
    <w:rsid w:val="005D523C"/>
    <w:rsid w:val="005D6672"/>
    <w:rsid w:val="005D6979"/>
    <w:rsid w:val="005D6B92"/>
    <w:rsid w:val="005D6F91"/>
    <w:rsid w:val="005E02D9"/>
    <w:rsid w:val="005E256B"/>
    <w:rsid w:val="005E29AF"/>
    <w:rsid w:val="005E2C60"/>
    <w:rsid w:val="005E367D"/>
    <w:rsid w:val="005E4510"/>
    <w:rsid w:val="005E4F02"/>
    <w:rsid w:val="005E57C9"/>
    <w:rsid w:val="005E6D49"/>
    <w:rsid w:val="005E7192"/>
    <w:rsid w:val="005E771A"/>
    <w:rsid w:val="005E7B1D"/>
    <w:rsid w:val="005F0CD2"/>
    <w:rsid w:val="005F10C1"/>
    <w:rsid w:val="005F264C"/>
    <w:rsid w:val="005F2C89"/>
    <w:rsid w:val="005F3223"/>
    <w:rsid w:val="005F45A5"/>
    <w:rsid w:val="005F48F3"/>
    <w:rsid w:val="005F4957"/>
    <w:rsid w:val="005F4EA7"/>
    <w:rsid w:val="005F56C0"/>
    <w:rsid w:val="005F5A90"/>
    <w:rsid w:val="005F62BA"/>
    <w:rsid w:val="005F632A"/>
    <w:rsid w:val="005F6630"/>
    <w:rsid w:val="005F6718"/>
    <w:rsid w:val="005F6955"/>
    <w:rsid w:val="005F6AE8"/>
    <w:rsid w:val="005F7410"/>
    <w:rsid w:val="005F74BF"/>
    <w:rsid w:val="005F75D6"/>
    <w:rsid w:val="005F7B62"/>
    <w:rsid w:val="006009CD"/>
    <w:rsid w:val="00600ED4"/>
    <w:rsid w:val="00601AD0"/>
    <w:rsid w:val="006028F0"/>
    <w:rsid w:val="006028FD"/>
    <w:rsid w:val="00603C50"/>
    <w:rsid w:val="006041E4"/>
    <w:rsid w:val="006042D5"/>
    <w:rsid w:val="0060491E"/>
    <w:rsid w:val="00604E30"/>
    <w:rsid w:val="006052EB"/>
    <w:rsid w:val="00606D20"/>
    <w:rsid w:val="006070DC"/>
    <w:rsid w:val="00607292"/>
    <w:rsid w:val="00610698"/>
    <w:rsid w:val="00610917"/>
    <w:rsid w:val="00610B1C"/>
    <w:rsid w:val="00610B90"/>
    <w:rsid w:val="00612130"/>
    <w:rsid w:val="00612223"/>
    <w:rsid w:val="006128A3"/>
    <w:rsid w:val="00612BA0"/>
    <w:rsid w:val="00612EB8"/>
    <w:rsid w:val="00614214"/>
    <w:rsid w:val="00614FB6"/>
    <w:rsid w:val="00616C83"/>
    <w:rsid w:val="00617351"/>
    <w:rsid w:val="00617924"/>
    <w:rsid w:val="00617A52"/>
    <w:rsid w:val="00620BC8"/>
    <w:rsid w:val="00621142"/>
    <w:rsid w:val="00621F12"/>
    <w:rsid w:val="00622869"/>
    <w:rsid w:val="00623676"/>
    <w:rsid w:val="00623E5E"/>
    <w:rsid w:val="00624360"/>
    <w:rsid w:val="00624823"/>
    <w:rsid w:val="006249D4"/>
    <w:rsid w:val="00625F8F"/>
    <w:rsid w:val="00625FDB"/>
    <w:rsid w:val="006266FF"/>
    <w:rsid w:val="006267C2"/>
    <w:rsid w:val="00626977"/>
    <w:rsid w:val="006270F8"/>
    <w:rsid w:val="006277A2"/>
    <w:rsid w:val="00627891"/>
    <w:rsid w:val="00627917"/>
    <w:rsid w:val="00630335"/>
    <w:rsid w:val="00631199"/>
    <w:rsid w:val="006314C3"/>
    <w:rsid w:val="00632236"/>
    <w:rsid w:val="0063244C"/>
    <w:rsid w:val="006325F6"/>
    <w:rsid w:val="006336B9"/>
    <w:rsid w:val="00633965"/>
    <w:rsid w:val="006339AD"/>
    <w:rsid w:val="00634CC4"/>
    <w:rsid w:val="00634D9D"/>
    <w:rsid w:val="006355CB"/>
    <w:rsid w:val="006358FA"/>
    <w:rsid w:val="00635D93"/>
    <w:rsid w:val="00636673"/>
    <w:rsid w:val="00637DD7"/>
    <w:rsid w:val="0064014A"/>
    <w:rsid w:val="00640DE1"/>
    <w:rsid w:val="006418B7"/>
    <w:rsid w:val="00642F10"/>
    <w:rsid w:val="006437AE"/>
    <w:rsid w:val="0064405B"/>
    <w:rsid w:val="00644211"/>
    <w:rsid w:val="00644D74"/>
    <w:rsid w:val="00645365"/>
    <w:rsid w:val="006454BA"/>
    <w:rsid w:val="00645C11"/>
    <w:rsid w:val="006470EF"/>
    <w:rsid w:val="006471D8"/>
    <w:rsid w:val="00650555"/>
    <w:rsid w:val="00650A1D"/>
    <w:rsid w:val="00650DD1"/>
    <w:rsid w:val="006512E8"/>
    <w:rsid w:val="00651D51"/>
    <w:rsid w:val="006532E8"/>
    <w:rsid w:val="00653616"/>
    <w:rsid w:val="00653B2C"/>
    <w:rsid w:val="0065406A"/>
    <w:rsid w:val="0065481C"/>
    <w:rsid w:val="00654A9D"/>
    <w:rsid w:val="006551AF"/>
    <w:rsid w:val="00655FD8"/>
    <w:rsid w:val="006561A2"/>
    <w:rsid w:val="006564AA"/>
    <w:rsid w:val="00656776"/>
    <w:rsid w:val="00656BB5"/>
    <w:rsid w:val="006571C1"/>
    <w:rsid w:val="006573B1"/>
    <w:rsid w:val="00657518"/>
    <w:rsid w:val="006577F7"/>
    <w:rsid w:val="00657AA9"/>
    <w:rsid w:val="00657D45"/>
    <w:rsid w:val="00660776"/>
    <w:rsid w:val="00660FF2"/>
    <w:rsid w:val="006611BF"/>
    <w:rsid w:val="00661210"/>
    <w:rsid w:val="00661881"/>
    <w:rsid w:val="00661D1C"/>
    <w:rsid w:val="0066219A"/>
    <w:rsid w:val="00662467"/>
    <w:rsid w:val="006629AD"/>
    <w:rsid w:val="00662EE6"/>
    <w:rsid w:val="0066318F"/>
    <w:rsid w:val="00664039"/>
    <w:rsid w:val="006648A7"/>
    <w:rsid w:val="0066503E"/>
    <w:rsid w:val="006651FF"/>
    <w:rsid w:val="00665A52"/>
    <w:rsid w:val="006669A2"/>
    <w:rsid w:val="00666A6B"/>
    <w:rsid w:val="00667D28"/>
    <w:rsid w:val="0067029B"/>
    <w:rsid w:val="006708CB"/>
    <w:rsid w:val="006709DB"/>
    <w:rsid w:val="00671242"/>
    <w:rsid w:val="006715D8"/>
    <w:rsid w:val="006728B2"/>
    <w:rsid w:val="0067297F"/>
    <w:rsid w:val="006756FC"/>
    <w:rsid w:val="00675C1D"/>
    <w:rsid w:val="006771ED"/>
    <w:rsid w:val="0067791A"/>
    <w:rsid w:val="00677998"/>
    <w:rsid w:val="00677C3E"/>
    <w:rsid w:val="00677F0E"/>
    <w:rsid w:val="006801A3"/>
    <w:rsid w:val="0068034B"/>
    <w:rsid w:val="006811E6"/>
    <w:rsid w:val="006814F5"/>
    <w:rsid w:val="00681569"/>
    <w:rsid w:val="00681B73"/>
    <w:rsid w:val="00681E59"/>
    <w:rsid w:val="00681EFA"/>
    <w:rsid w:val="00682716"/>
    <w:rsid w:val="00682950"/>
    <w:rsid w:val="00682AF3"/>
    <w:rsid w:val="00682E2E"/>
    <w:rsid w:val="00683B72"/>
    <w:rsid w:val="00683C70"/>
    <w:rsid w:val="0068584F"/>
    <w:rsid w:val="00685A50"/>
    <w:rsid w:val="00685B73"/>
    <w:rsid w:val="006860D1"/>
    <w:rsid w:val="006862B1"/>
    <w:rsid w:val="006869CA"/>
    <w:rsid w:val="00686C5C"/>
    <w:rsid w:val="006906F4"/>
    <w:rsid w:val="00690D8F"/>
    <w:rsid w:val="00691443"/>
    <w:rsid w:val="006920EC"/>
    <w:rsid w:val="006926AD"/>
    <w:rsid w:val="006939E8"/>
    <w:rsid w:val="0069475D"/>
    <w:rsid w:val="0069504F"/>
    <w:rsid w:val="006956F2"/>
    <w:rsid w:val="00695E4C"/>
    <w:rsid w:val="0069771C"/>
    <w:rsid w:val="00697814"/>
    <w:rsid w:val="006A067B"/>
    <w:rsid w:val="006A0802"/>
    <w:rsid w:val="006A0811"/>
    <w:rsid w:val="006A1485"/>
    <w:rsid w:val="006A1786"/>
    <w:rsid w:val="006A19CB"/>
    <w:rsid w:val="006A1CC2"/>
    <w:rsid w:val="006A23D4"/>
    <w:rsid w:val="006A2658"/>
    <w:rsid w:val="006A2C89"/>
    <w:rsid w:val="006A38E2"/>
    <w:rsid w:val="006A4352"/>
    <w:rsid w:val="006A57DD"/>
    <w:rsid w:val="006A7718"/>
    <w:rsid w:val="006B01B9"/>
    <w:rsid w:val="006B03C2"/>
    <w:rsid w:val="006B06D9"/>
    <w:rsid w:val="006B0C6D"/>
    <w:rsid w:val="006B1166"/>
    <w:rsid w:val="006B117A"/>
    <w:rsid w:val="006B151F"/>
    <w:rsid w:val="006B2085"/>
    <w:rsid w:val="006B2273"/>
    <w:rsid w:val="006B244B"/>
    <w:rsid w:val="006B25CD"/>
    <w:rsid w:val="006B3A71"/>
    <w:rsid w:val="006B3EA3"/>
    <w:rsid w:val="006B40D2"/>
    <w:rsid w:val="006B4D03"/>
    <w:rsid w:val="006B57D1"/>
    <w:rsid w:val="006B57D8"/>
    <w:rsid w:val="006B6231"/>
    <w:rsid w:val="006B65C0"/>
    <w:rsid w:val="006B6650"/>
    <w:rsid w:val="006B6B51"/>
    <w:rsid w:val="006B6B92"/>
    <w:rsid w:val="006B73EA"/>
    <w:rsid w:val="006B797D"/>
    <w:rsid w:val="006B7C03"/>
    <w:rsid w:val="006B7D94"/>
    <w:rsid w:val="006B7FBA"/>
    <w:rsid w:val="006C0C50"/>
    <w:rsid w:val="006C1121"/>
    <w:rsid w:val="006C163E"/>
    <w:rsid w:val="006C1DAB"/>
    <w:rsid w:val="006C200E"/>
    <w:rsid w:val="006C24F2"/>
    <w:rsid w:val="006C253A"/>
    <w:rsid w:val="006C3031"/>
    <w:rsid w:val="006C3AB6"/>
    <w:rsid w:val="006C3B24"/>
    <w:rsid w:val="006C409A"/>
    <w:rsid w:val="006C4AA5"/>
    <w:rsid w:val="006C4AAE"/>
    <w:rsid w:val="006C517C"/>
    <w:rsid w:val="006C52BF"/>
    <w:rsid w:val="006C5523"/>
    <w:rsid w:val="006C5ACA"/>
    <w:rsid w:val="006C5C07"/>
    <w:rsid w:val="006C6230"/>
    <w:rsid w:val="006C67DE"/>
    <w:rsid w:val="006C6D65"/>
    <w:rsid w:val="006C711B"/>
    <w:rsid w:val="006C7274"/>
    <w:rsid w:val="006C76BE"/>
    <w:rsid w:val="006C770A"/>
    <w:rsid w:val="006C7836"/>
    <w:rsid w:val="006D00DA"/>
    <w:rsid w:val="006D0135"/>
    <w:rsid w:val="006D02B0"/>
    <w:rsid w:val="006D0709"/>
    <w:rsid w:val="006D09EE"/>
    <w:rsid w:val="006D1CEA"/>
    <w:rsid w:val="006D21BB"/>
    <w:rsid w:val="006D3896"/>
    <w:rsid w:val="006D3D67"/>
    <w:rsid w:val="006D3EB4"/>
    <w:rsid w:val="006D426E"/>
    <w:rsid w:val="006D47DA"/>
    <w:rsid w:val="006D4C9D"/>
    <w:rsid w:val="006D5919"/>
    <w:rsid w:val="006D6976"/>
    <w:rsid w:val="006D72CF"/>
    <w:rsid w:val="006D79CC"/>
    <w:rsid w:val="006E05A6"/>
    <w:rsid w:val="006E0651"/>
    <w:rsid w:val="006E0DF1"/>
    <w:rsid w:val="006E1C55"/>
    <w:rsid w:val="006E1FB8"/>
    <w:rsid w:val="006E2047"/>
    <w:rsid w:val="006E2A99"/>
    <w:rsid w:val="006E2C23"/>
    <w:rsid w:val="006E2CF8"/>
    <w:rsid w:val="006E35C4"/>
    <w:rsid w:val="006E50CB"/>
    <w:rsid w:val="006E5A3E"/>
    <w:rsid w:val="006E6038"/>
    <w:rsid w:val="006E60AD"/>
    <w:rsid w:val="006E67D5"/>
    <w:rsid w:val="006E6E5C"/>
    <w:rsid w:val="006E7CD2"/>
    <w:rsid w:val="006F00A9"/>
    <w:rsid w:val="006F1064"/>
    <w:rsid w:val="006F233D"/>
    <w:rsid w:val="006F27D2"/>
    <w:rsid w:val="006F2BB8"/>
    <w:rsid w:val="006F334F"/>
    <w:rsid w:val="006F3B49"/>
    <w:rsid w:val="006F3E10"/>
    <w:rsid w:val="006F41A8"/>
    <w:rsid w:val="006F424F"/>
    <w:rsid w:val="006F42BA"/>
    <w:rsid w:val="006F463D"/>
    <w:rsid w:val="006F4894"/>
    <w:rsid w:val="006F4C3E"/>
    <w:rsid w:val="006F4C84"/>
    <w:rsid w:val="006F51EE"/>
    <w:rsid w:val="006F5823"/>
    <w:rsid w:val="006F5854"/>
    <w:rsid w:val="006F58B4"/>
    <w:rsid w:val="006F64DE"/>
    <w:rsid w:val="006F6614"/>
    <w:rsid w:val="006F72A8"/>
    <w:rsid w:val="006F773D"/>
    <w:rsid w:val="006F788F"/>
    <w:rsid w:val="007008BD"/>
    <w:rsid w:val="0070120B"/>
    <w:rsid w:val="00701299"/>
    <w:rsid w:val="00701507"/>
    <w:rsid w:val="0070154C"/>
    <w:rsid w:val="007019AD"/>
    <w:rsid w:val="007019E1"/>
    <w:rsid w:val="0070209E"/>
    <w:rsid w:val="00702217"/>
    <w:rsid w:val="00702224"/>
    <w:rsid w:val="00702AD2"/>
    <w:rsid w:val="00703127"/>
    <w:rsid w:val="00703700"/>
    <w:rsid w:val="00704D40"/>
    <w:rsid w:val="00705801"/>
    <w:rsid w:val="007064C3"/>
    <w:rsid w:val="00706634"/>
    <w:rsid w:val="00706B72"/>
    <w:rsid w:val="00707419"/>
    <w:rsid w:val="00707D9B"/>
    <w:rsid w:val="007100A2"/>
    <w:rsid w:val="00710A30"/>
    <w:rsid w:val="00710AD7"/>
    <w:rsid w:val="00711D6C"/>
    <w:rsid w:val="00711E98"/>
    <w:rsid w:val="00712838"/>
    <w:rsid w:val="00712B1B"/>
    <w:rsid w:val="00712CCA"/>
    <w:rsid w:val="00713282"/>
    <w:rsid w:val="00714129"/>
    <w:rsid w:val="00714155"/>
    <w:rsid w:val="00714D94"/>
    <w:rsid w:val="00714DC2"/>
    <w:rsid w:val="00715569"/>
    <w:rsid w:val="00715F02"/>
    <w:rsid w:val="00716264"/>
    <w:rsid w:val="00716546"/>
    <w:rsid w:val="0071767A"/>
    <w:rsid w:val="007200BC"/>
    <w:rsid w:val="0072027B"/>
    <w:rsid w:val="00720573"/>
    <w:rsid w:val="00721694"/>
    <w:rsid w:val="007217F2"/>
    <w:rsid w:val="007219D0"/>
    <w:rsid w:val="00722066"/>
    <w:rsid w:val="0072213C"/>
    <w:rsid w:val="007223D4"/>
    <w:rsid w:val="00722618"/>
    <w:rsid w:val="00722B66"/>
    <w:rsid w:val="007232F4"/>
    <w:rsid w:val="0072379C"/>
    <w:rsid w:val="007240B9"/>
    <w:rsid w:val="007249CD"/>
    <w:rsid w:val="007249D2"/>
    <w:rsid w:val="00724E85"/>
    <w:rsid w:val="0072599B"/>
    <w:rsid w:val="00725F5D"/>
    <w:rsid w:val="007264BA"/>
    <w:rsid w:val="00727D29"/>
    <w:rsid w:val="007301A1"/>
    <w:rsid w:val="00730B07"/>
    <w:rsid w:val="00731229"/>
    <w:rsid w:val="00731257"/>
    <w:rsid w:val="0073142D"/>
    <w:rsid w:val="007314CC"/>
    <w:rsid w:val="0073253F"/>
    <w:rsid w:val="007330B7"/>
    <w:rsid w:val="00733C0C"/>
    <w:rsid w:val="00733EAA"/>
    <w:rsid w:val="00734AEC"/>
    <w:rsid w:val="0073518A"/>
    <w:rsid w:val="0073598F"/>
    <w:rsid w:val="00736207"/>
    <w:rsid w:val="00736344"/>
    <w:rsid w:val="007363E7"/>
    <w:rsid w:val="007366F8"/>
    <w:rsid w:val="0073743B"/>
    <w:rsid w:val="007379B5"/>
    <w:rsid w:val="00737A65"/>
    <w:rsid w:val="0074003F"/>
    <w:rsid w:val="00740112"/>
    <w:rsid w:val="00740422"/>
    <w:rsid w:val="00741B85"/>
    <w:rsid w:val="00741E05"/>
    <w:rsid w:val="007422C6"/>
    <w:rsid w:val="00742A53"/>
    <w:rsid w:val="00743CC5"/>
    <w:rsid w:val="00744629"/>
    <w:rsid w:val="00744A07"/>
    <w:rsid w:val="00744CC6"/>
    <w:rsid w:val="00745A7A"/>
    <w:rsid w:val="007469A0"/>
    <w:rsid w:val="00746CD6"/>
    <w:rsid w:val="0074716E"/>
    <w:rsid w:val="0075009A"/>
    <w:rsid w:val="007505EA"/>
    <w:rsid w:val="007506FF"/>
    <w:rsid w:val="00750D24"/>
    <w:rsid w:val="00750E45"/>
    <w:rsid w:val="00752039"/>
    <w:rsid w:val="007523E5"/>
    <w:rsid w:val="00752603"/>
    <w:rsid w:val="00752B3B"/>
    <w:rsid w:val="00753255"/>
    <w:rsid w:val="00753796"/>
    <w:rsid w:val="00754E77"/>
    <w:rsid w:val="007552C0"/>
    <w:rsid w:val="007554E7"/>
    <w:rsid w:val="0075584B"/>
    <w:rsid w:val="00756291"/>
    <w:rsid w:val="00756462"/>
    <w:rsid w:val="007569B2"/>
    <w:rsid w:val="00756A1B"/>
    <w:rsid w:val="007574FD"/>
    <w:rsid w:val="007578C9"/>
    <w:rsid w:val="00760383"/>
    <w:rsid w:val="00760946"/>
    <w:rsid w:val="0076103F"/>
    <w:rsid w:val="00761AD9"/>
    <w:rsid w:val="00761CAD"/>
    <w:rsid w:val="0076329D"/>
    <w:rsid w:val="007633B2"/>
    <w:rsid w:val="00763F14"/>
    <w:rsid w:val="0076423F"/>
    <w:rsid w:val="00764397"/>
    <w:rsid w:val="00764625"/>
    <w:rsid w:val="00764CB4"/>
    <w:rsid w:val="00765532"/>
    <w:rsid w:val="00765F10"/>
    <w:rsid w:val="007668A9"/>
    <w:rsid w:val="00766EF3"/>
    <w:rsid w:val="007702C4"/>
    <w:rsid w:val="00770B26"/>
    <w:rsid w:val="0077111C"/>
    <w:rsid w:val="007711D6"/>
    <w:rsid w:val="00771483"/>
    <w:rsid w:val="00772BF1"/>
    <w:rsid w:val="00773226"/>
    <w:rsid w:val="007734BC"/>
    <w:rsid w:val="007737D5"/>
    <w:rsid w:val="00774F4A"/>
    <w:rsid w:val="007753E1"/>
    <w:rsid w:val="007753FC"/>
    <w:rsid w:val="00775BC8"/>
    <w:rsid w:val="00775FFC"/>
    <w:rsid w:val="007762E5"/>
    <w:rsid w:val="00776B07"/>
    <w:rsid w:val="00776FD2"/>
    <w:rsid w:val="00777AF7"/>
    <w:rsid w:val="00777D00"/>
    <w:rsid w:val="007800F9"/>
    <w:rsid w:val="00780BFC"/>
    <w:rsid w:val="00781BB5"/>
    <w:rsid w:val="0078286A"/>
    <w:rsid w:val="00782BB8"/>
    <w:rsid w:val="00782E25"/>
    <w:rsid w:val="00783264"/>
    <w:rsid w:val="00783D56"/>
    <w:rsid w:val="00783EC7"/>
    <w:rsid w:val="007840DB"/>
    <w:rsid w:val="007843AF"/>
    <w:rsid w:val="00785482"/>
    <w:rsid w:val="00785680"/>
    <w:rsid w:val="00785BAC"/>
    <w:rsid w:val="007861B7"/>
    <w:rsid w:val="007862C8"/>
    <w:rsid w:val="007869CB"/>
    <w:rsid w:val="00787283"/>
    <w:rsid w:val="0078791B"/>
    <w:rsid w:val="0079091C"/>
    <w:rsid w:val="00790F19"/>
    <w:rsid w:val="007914AA"/>
    <w:rsid w:val="007919B0"/>
    <w:rsid w:val="00792718"/>
    <w:rsid w:val="00792AAF"/>
    <w:rsid w:val="00792C4C"/>
    <w:rsid w:val="00792D7B"/>
    <w:rsid w:val="007934B5"/>
    <w:rsid w:val="00793EAB"/>
    <w:rsid w:val="00794BEE"/>
    <w:rsid w:val="007950D1"/>
    <w:rsid w:val="00795EE1"/>
    <w:rsid w:val="007961C5"/>
    <w:rsid w:val="0079745A"/>
    <w:rsid w:val="007A024D"/>
    <w:rsid w:val="007A034A"/>
    <w:rsid w:val="007A0416"/>
    <w:rsid w:val="007A1176"/>
    <w:rsid w:val="007A15C5"/>
    <w:rsid w:val="007A1E11"/>
    <w:rsid w:val="007A234D"/>
    <w:rsid w:val="007A2919"/>
    <w:rsid w:val="007A2A3F"/>
    <w:rsid w:val="007A2F56"/>
    <w:rsid w:val="007A3F1C"/>
    <w:rsid w:val="007A4072"/>
    <w:rsid w:val="007A4231"/>
    <w:rsid w:val="007A4D8C"/>
    <w:rsid w:val="007A5071"/>
    <w:rsid w:val="007A53D6"/>
    <w:rsid w:val="007A5870"/>
    <w:rsid w:val="007A5FD9"/>
    <w:rsid w:val="007A7BC6"/>
    <w:rsid w:val="007B00DB"/>
    <w:rsid w:val="007B0235"/>
    <w:rsid w:val="007B02EB"/>
    <w:rsid w:val="007B0C27"/>
    <w:rsid w:val="007B0CE0"/>
    <w:rsid w:val="007B1FD4"/>
    <w:rsid w:val="007B2935"/>
    <w:rsid w:val="007B3AAE"/>
    <w:rsid w:val="007B3CF1"/>
    <w:rsid w:val="007B3D8F"/>
    <w:rsid w:val="007B41D2"/>
    <w:rsid w:val="007B4278"/>
    <w:rsid w:val="007B6754"/>
    <w:rsid w:val="007B6F0D"/>
    <w:rsid w:val="007B7198"/>
    <w:rsid w:val="007B7E00"/>
    <w:rsid w:val="007C05ED"/>
    <w:rsid w:val="007C0EB9"/>
    <w:rsid w:val="007C1395"/>
    <w:rsid w:val="007C24D0"/>
    <w:rsid w:val="007C2936"/>
    <w:rsid w:val="007C2B84"/>
    <w:rsid w:val="007C2D0A"/>
    <w:rsid w:val="007C2DD7"/>
    <w:rsid w:val="007C3479"/>
    <w:rsid w:val="007C435C"/>
    <w:rsid w:val="007C4627"/>
    <w:rsid w:val="007C4AE2"/>
    <w:rsid w:val="007C4E0E"/>
    <w:rsid w:val="007C5EC5"/>
    <w:rsid w:val="007C60AE"/>
    <w:rsid w:val="007C61A9"/>
    <w:rsid w:val="007C61E6"/>
    <w:rsid w:val="007C6288"/>
    <w:rsid w:val="007C62E4"/>
    <w:rsid w:val="007C67E8"/>
    <w:rsid w:val="007C6E5C"/>
    <w:rsid w:val="007C756D"/>
    <w:rsid w:val="007C7818"/>
    <w:rsid w:val="007D0451"/>
    <w:rsid w:val="007D1449"/>
    <w:rsid w:val="007D1A78"/>
    <w:rsid w:val="007D228E"/>
    <w:rsid w:val="007D22C7"/>
    <w:rsid w:val="007D2ECF"/>
    <w:rsid w:val="007D3068"/>
    <w:rsid w:val="007D37DD"/>
    <w:rsid w:val="007D4233"/>
    <w:rsid w:val="007D43C3"/>
    <w:rsid w:val="007D4548"/>
    <w:rsid w:val="007D495F"/>
    <w:rsid w:val="007D4C16"/>
    <w:rsid w:val="007D4C98"/>
    <w:rsid w:val="007D5365"/>
    <w:rsid w:val="007D5B52"/>
    <w:rsid w:val="007D5E57"/>
    <w:rsid w:val="007D77CE"/>
    <w:rsid w:val="007E0705"/>
    <w:rsid w:val="007E09F9"/>
    <w:rsid w:val="007E0B1C"/>
    <w:rsid w:val="007E0DB0"/>
    <w:rsid w:val="007E1090"/>
    <w:rsid w:val="007E147E"/>
    <w:rsid w:val="007E1AD1"/>
    <w:rsid w:val="007E1BA4"/>
    <w:rsid w:val="007E1D44"/>
    <w:rsid w:val="007E20BD"/>
    <w:rsid w:val="007E27C6"/>
    <w:rsid w:val="007E2BF9"/>
    <w:rsid w:val="007E2EBE"/>
    <w:rsid w:val="007E339A"/>
    <w:rsid w:val="007E34CC"/>
    <w:rsid w:val="007E3627"/>
    <w:rsid w:val="007E3714"/>
    <w:rsid w:val="007E39A4"/>
    <w:rsid w:val="007E3A31"/>
    <w:rsid w:val="007E3C4C"/>
    <w:rsid w:val="007E4232"/>
    <w:rsid w:val="007E4B69"/>
    <w:rsid w:val="007E521D"/>
    <w:rsid w:val="007E543C"/>
    <w:rsid w:val="007E5D3C"/>
    <w:rsid w:val="007E5FA5"/>
    <w:rsid w:val="007E6964"/>
    <w:rsid w:val="007E6C9B"/>
    <w:rsid w:val="007E6EE8"/>
    <w:rsid w:val="007F0B79"/>
    <w:rsid w:val="007F108D"/>
    <w:rsid w:val="007F11C1"/>
    <w:rsid w:val="007F1328"/>
    <w:rsid w:val="007F156D"/>
    <w:rsid w:val="007F17C8"/>
    <w:rsid w:val="007F1A3E"/>
    <w:rsid w:val="007F23C3"/>
    <w:rsid w:val="007F2400"/>
    <w:rsid w:val="007F24A6"/>
    <w:rsid w:val="007F26B5"/>
    <w:rsid w:val="007F2743"/>
    <w:rsid w:val="007F2FF6"/>
    <w:rsid w:val="007F305F"/>
    <w:rsid w:val="007F3C82"/>
    <w:rsid w:val="007F4D36"/>
    <w:rsid w:val="007F54AA"/>
    <w:rsid w:val="007F6345"/>
    <w:rsid w:val="007F649D"/>
    <w:rsid w:val="007F64B6"/>
    <w:rsid w:val="007F68E1"/>
    <w:rsid w:val="007F6A6C"/>
    <w:rsid w:val="007F714C"/>
    <w:rsid w:val="007F7CC7"/>
    <w:rsid w:val="007F7D9C"/>
    <w:rsid w:val="00800029"/>
    <w:rsid w:val="00800805"/>
    <w:rsid w:val="00800A3A"/>
    <w:rsid w:val="00802080"/>
    <w:rsid w:val="00802470"/>
    <w:rsid w:val="008027F0"/>
    <w:rsid w:val="00802FEE"/>
    <w:rsid w:val="0080309F"/>
    <w:rsid w:val="008036AA"/>
    <w:rsid w:val="008038ED"/>
    <w:rsid w:val="00804222"/>
    <w:rsid w:val="0080469E"/>
    <w:rsid w:val="00804758"/>
    <w:rsid w:val="00805CB4"/>
    <w:rsid w:val="00806585"/>
    <w:rsid w:val="00810293"/>
    <w:rsid w:val="00810517"/>
    <w:rsid w:val="00810BE4"/>
    <w:rsid w:val="00810EA8"/>
    <w:rsid w:val="00811B7D"/>
    <w:rsid w:val="008127FB"/>
    <w:rsid w:val="0081332E"/>
    <w:rsid w:val="00813D2A"/>
    <w:rsid w:val="00813DE0"/>
    <w:rsid w:val="00813FEB"/>
    <w:rsid w:val="008146B8"/>
    <w:rsid w:val="008149FE"/>
    <w:rsid w:val="00814FD4"/>
    <w:rsid w:val="0081506C"/>
    <w:rsid w:val="008159BA"/>
    <w:rsid w:val="008159C1"/>
    <w:rsid w:val="00816570"/>
    <w:rsid w:val="00816750"/>
    <w:rsid w:val="00816C51"/>
    <w:rsid w:val="00816CD0"/>
    <w:rsid w:val="008172DB"/>
    <w:rsid w:val="00820339"/>
    <w:rsid w:val="00820F45"/>
    <w:rsid w:val="008218FD"/>
    <w:rsid w:val="00821B85"/>
    <w:rsid w:val="00821C3C"/>
    <w:rsid w:val="00822005"/>
    <w:rsid w:val="008220BA"/>
    <w:rsid w:val="0082241D"/>
    <w:rsid w:val="00822AED"/>
    <w:rsid w:val="008237C7"/>
    <w:rsid w:val="008239A3"/>
    <w:rsid w:val="00823D19"/>
    <w:rsid w:val="00824013"/>
    <w:rsid w:val="008246CA"/>
    <w:rsid w:val="00826E3B"/>
    <w:rsid w:val="008309A9"/>
    <w:rsid w:val="00831144"/>
    <w:rsid w:val="008322F4"/>
    <w:rsid w:val="0083379B"/>
    <w:rsid w:val="00833AF2"/>
    <w:rsid w:val="008340AE"/>
    <w:rsid w:val="00834856"/>
    <w:rsid w:val="00834CC4"/>
    <w:rsid w:val="00835229"/>
    <w:rsid w:val="00835D3F"/>
    <w:rsid w:val="00836788"/>
    <w:rsid w:val="00836940"/>
    <w:rsid w:val="00836D42"/>
    <w:rsid w:val="0083711F"/>
    <w:rsid w:val="0083716A"/>
    <w:rsid w:val="008375D7"/>
    <w:rsid w:val="00837E09"/>
    <w:rsid w:val="008431C6"/>
    <w:rsid w:val="0084331C"/>
    <w:rsid w:val="008437ED"/>
    <w:rsid w:val="00843CEA"/>
    <w:rsid w:val="00843FB3"/>
    <w:rsid w:val="00845186"/>
    <w:rsid w:val="00845395"/>
    <w:rsid w:val="008454C3"/>
    <w:rsid w:val="0084570E"/>
    <w:rsid w:val="00845C78"/>
    <w:rsid w:val="00847390"/>
    <w:rsid w:val="00847E66"/>
    <w:rsid w:val="00847F35"/>
    <w:rsid w:val="008502BC"/>
    <w:rsid w:val="00851304"/>
    <w:rsid w:val="008519B4"/>
    <w:rsid w:val="00851DA7"/>
    <w:rsid w:val="0085228F"/>
    <w:rsid w:val="00852599"/>
    <w:rsid w:val="00852B4C"/>
    <w:rsid w:val="00852EDD"/>
    <w:rsid w:val="00853077"/>
    <w:rsid w:val="00853C02"/>
    <w:rsid w:val="0085407A"/>
    <w:rsid w:val="008543FC"/>
    <w:rsid w:val="008551E1"/>
    <w:rsid w:val="00855B45"/>
    <w:rsid w:val="008565D7"/>
    <w:rsid w:val="008610EC"/>
    <w:rsid w:val="00861545"/>
    <w:rsid w:val="0086229E"/>
    <w:rsid w:val="00862B49"/>
    <w:rsid w:val="00862CB8"/>
    <w:rsid w:val="00863088"/>
    <w:rsid w:val="0086326A"/>
    <w:rsid w:val="00863737"/>
    <w:rsid w:val="00863D0B"/>
    <w:rsid w:val="00863F18"/>
    <w:rsid w:val="00864061"/>
    <w:rsid w:val="008649B3"/>
    <w:rsid w:val="0086532B"/>
    <w:rsid w:val="008655D9"/>
    <w:rsid w:val="00866515"/>
    <w:rsid w:val="008667BE"/>
    <w:rsid w:val="00867485"/>
    <w:rsid w:val="00870146"/>
    <w:rsid w:val="00870A7A"/>
    <w:rsid w:val="00870B14"/>
    <w:rsid w:val="00871154"/>
    <w:rsid w:val="008712FD"/>
    <w:rsid w:val="00871529"/>
    <w:rsid w:val="0087157B"/>
    <w:rsid w:val="0087161A"/>
    <w:rsid w:val="00871B65"/>
    <w:rsid w:val="00871C8B"/>
    <w:rsid w:val="00871EA0"/>
    <w:rsid w:val="00871F85"/>
    <w:rsid w:val="00872921"/>
    <w:rsid w:val="00873093"/>
    <w:rsid w:val="008736B6"/>
    <w:rsid w:val="00873E59"/>
    <w:rsid w:val="0087431D"/>
    <w:rsid w:val="008749D8"/>
    <w:rsid w:val="00874A16"/>
    <w:rsid w:val="008750A8"/>
    <w:rsid w:val="008761FD"/>
    <w:rsid w:val="00876B7D"/>
    <w:rsid w:val="008803E4"/>
    <w:rsid w:val="008805AF"/>
    <w:rsid w:val="00880726"/>
    <w:rsid w:val="00880EB3"/>
    <w:rsid w:val="00881791"/>
    <w:rsid w:val="00882333"/>
    <w:rsid w:val="00882A27"/>
    <w:rsid w:val="00882C72"/>
    <w:rsid w:val="00885E4C"/>
    <w:rsid w:val="00886072"/>
    <w:rsid w:val="00886B6F"/>
    <w:rsid w:val="00886E3A"/>
    <w:rsid w:val="008870D5"/>
    <w:rsid w:val="00887101"/>
    <w:rsid w:val="00887778"/>
    <w:rsid w:val="0089018E"/>
    <w:rsid w:val="008905C2"/>
    <w:rsid w:val="00890C38"/>
    <w:rsid w:val="00890E58"/>
    <w:rsid w:val="00892126"/>
    <w:rsid w:val="008926AC"/>
    <w:rsid w:val="00892B58"/>
    <w:rsid w:val="00892DA3"/>
    <w:rsid w:val="008934E7"/>
    <w:rsid w:val="0089365A"/>
    <w:rsid w:val="00893688"/>
    <w:rsid w:val="008954C2"/>
    <w:rsid w:val="00895938"/>
    <w:rsid w:val="008965C2"/>
    <w:rsid w:val="008978A1"/>
    <w:rsid w:val="008A00CC"/>
    <w:rsid w:val="008A0100"/>
    <w:rsid w:val="008A0337"/>
    <w:rsid w:val="008A0371"/>
    <w:rsid w:val="008A0977"/>
    <w:rsid w:val="008A113F"/>
    <w:rsid w:val="008A13EE"/>
    <w:rsid w:val="008A1BE6"/>
    <w:rsid w:val="008A1EC1"/>
    <w:rsid w:val="008A2377"/>
    <w:rsid w:val="008A254B"/>
    <w:rsid w:val="008A3D08"/>
    <w:rsid w:val="008A4D7F"/>
    <w:rsid w:val="008A4DF9"/>
    <w:rsid w:val="008A51A1"/>
    <w:rsid w:val="008A55A4"/>
    <w:rsid w:val="008A598C"/>
    <w:rsid w:val="008A5A6A"/>
    <w:rsid w:val="008A6517"/>
    <w:rsid w:val="008A669A"/>
    <w:rsid w:val="008A67C8"/>
    <w:rsid w:val="008A73F5"/>
    <w:rsid w:val="008A73FD"/>
    <w:rsid w:val="008A7FB3"/>
    <w:rsid w:val="008B0E48"/>
    <w:rsid w:val="008B0EE4"/>
    <w:rsid w:val="008B199D"/>
    <w:rsid w:val="008B271A"/>
    <w:rsid w:val="008B280C"/>
    <w:rsid w:val="008B30A3"/>
    <w:rsid w:val="008B3490"/>
    <w:rsid w:val="008B5059"/>
    <w:rsid w:val="008B5A49"/>
    <w:rsid w:val="008B5B07"/>
    <w:rsid w:val="008B5FCA"/>
    <w:rsid w:val="008B6399"/>
    <w:rsid w:val="008B72A6"/>
    <w:rsid w:val="008B7791"/>
    <w:rsid w:val="008B7FCE"/>
    <w:rsid w:val="008C035A"/>
    <w:rsid w:val="008C0C49"/>
    <w:rsid w:val="008C133D"/>
    <w:rsid w:val="008C194A"/>
    <w:rsid w:val="008C19DE"/>
    <w:rsid w:val="008C1BE9"/>
    <w:rsid w:val="008C1D9C"/>
    <w:rsid w:val="008C1FE4"/>
    <w:rsid w:val="008C289E"/>
    <w:rsid w:val="008C312E"/>
    <w:rsid w:val="008C3841"/>
    <w:rsid w:val="008C41B5"/>
    <w:rsid w:val="008C60D3"/>
    <w:rsid w:val="008C675B"/>
    <w:rsid w:val="008C7565"/>
    <w:rsid w:val="008D14DF"/>
    <w:rsid w:val="008D172F"/>
    <w:rsid w:val="008D1A76"/>
    <w:rsid w:val="008D284B"/>
    <w:rsid w:val="008D2B57"/>
    <w:rsid w:val="008D2BDA"/>
    <w:rsid w:val="008D3285"/>
    <w:rsid w:val="008D3868"/>
    <w:rsid w:val="008D39AE"/>
    <w:rsid w:val="008D404F"/>
    <w:rsid w:val="008D4390"/>
    <w:rsid w:val="008D4712"/>
    <w:rsid w:val="008D4F26"/>
    <w:rsid w:val="008D5170"/>
    <w:rsid w:val="008D5368"/>
    <w:rsid w:val="008D537A"/>
    <w:rsid w:val="008D6124"/>
    <w:rsid w:val="008E00FC"/>
    <w:rsid w:val="008E29A4"/>
    <w:rsid w:val="008E2DD0"/>
    <w:rsid w:val="008E353F"/>
    <w:rsid w:val="008E4DEF"/>
    <w:rsid w:val="008E4E47"/>
    <w:rsid w:val="008E50D3"/>
    <w:rsid w:val="008E5309"/>
    <w:rsid w:val="008E56D0"/>
    <w:rsid w:val="008E6197"/>
    <w:rsid w:val="008E6256"/>
    <w:rsid w:val="008E628C"/>
    <w:rsid w:val="008E6403"/>
    <w:rsid w:val="008E70D1"/>
    <w:rsid w:val="008E75C6"/>
    <w:rsid w:val="008F02C5"/>
    <w:rsid w:val="008F0703"/>
    <w:rsid w:val="008F1266"/>
    <w:rsid w:val="008F17D3"/>
    <w:rsid w:val="008F1B53"/>
    <w:rsid w:val="008F1F22"/>
    <w:rsid w:val="008F2343"/>
    <w:rsid w:val="008F2941"/>
    <w:rsid w:val="008F2DF3"/>
    <w:rsid w:val="008F3336"/>
    <w:rsid w:val="008F33A7"/>
    <w:rsid w:val="008F41E4"/>
    <w:rsid w:val="008F49F1"/>
    <w:rsid w:val="008F4D0D"/>
    <w:rsid w:val="008F5103"/>
    <w:rsid w:val="008F550B"/>
    <w:rsid w:val="008F6183"/>
    <w:rsid w:val="008F6B53"/>
    <w:rsid w:val="008F6FAF"/>
    <w:rsid w:val="008F7054"/>
    <w:rsid w:val="008F7954"/>
    <w:rsid w:val="008F7E9F"/>
    <w:rsid w:val="00900A18"/>
    <w:rsid w:val="00900A86"/>
    <w:rsid w:val="00900EA8"/>
    <w:rsid w:val="00901B62"/>
    <w:rsid w:val="00902566"/>
    <w:rsid w:val="00902EEB"/>
    <w:rsid w:val="00902EFD"/>
    <w:rsid w:val="009034D7"/>
    <w:rsid w:val="00903EEA"/>
    <w:rsid w:val="0090448C"/>
    <w:rsid w:val="00905A1A"/>
    <w:rsid w:val="0090649D"/>
    <w:rsid w:val="0090714C"/>
    <w:rsid w:val="00907417"/>
    <w:rsid w:val="00907708"/>
    <w:rsid w:val="00907861"/>
    <w:rsid w:val="00907901"/>
    <w:rsid w:val="009108E5"/>
    <w:rsid w:val="009117D7"/>
    <w:rsid w:val="00911B98"/>
    <w:rsid w:val="00911F6A"/>
    <w:rsid w:val="0091237E"/>
    <w:rsid w:val="009124ED"/>
    <w:rsid w:val="009137A1"/>
    <w:rsid w:val="00914CE5"/>
    <w:rsid w:val="009155A7"/>
    <w:rsid w:val="00915C5B"/>
    <w:rsid w:val="0091623E"/>
    <w:rsid w:val="009167CD"/>
    <w:rsid w:val="009168C1"/>
    <w:rsid w:val="00916A20"/>
    <w:rsid w:val="0091772D"/>
    <w:rsid w:val="00917D30"/>
    <w:rsid w:val="00917E4F"/>
    <w:rsid w:val="009202CC"/>
    <w:rsid w:val="00920535"/>
    <w:rsid w:val="00920A80"/>
    <w:rsid w:val="00920C33"/>
    <w:rsid w:val="00920E24"/>
    <w:rsid w:val="00920E9A"/>
    <w:rsid w:val="00921116"/>
    <w:rsid w:val="009214FB"/>
    <w:rsid w:val="00921674"/>
    <w:rsid w:val="00921A39"/>
    <w:rsid w:val="009222E4"/>
    <w:rsid w:val="00922D17"/>
    <w:rsid w:val="00923307"/>
    <w:rsid w:val="009234B4"/>
    <w:rsid w:val="00923BE5"/>
    <w:rsid w:val="009247C3"/>
    <w:rsid w:val="009249A5"/>
    <w:rsid w:val="00924B64"/>
    <w:rsid w:val="00926087"/>
    <w:rsid w:val="00926FB9"/>
    <w:rsid w:val="00927285"/>
    <w:rsid w:val="00927528"/>
    <w:rsid w:val="009278FF"/>
    <w:rsid w:val="00930730"/>
    <w:rsid w:val="009308F5"/>
    <w:rsid w:val="00930AC5"/>
    <w:rsid w:val="00930BE2"/>
    <w:rsid w:val="00930D07"/>
    <w:rsid w:val="009310D2"/>
    <w:rsid w:val="009311A1"/>
    <w:rsid w:val="009319AE"/>
    <w:rsid w:val="009324DC"/>
    <w:rsid w:val="00932899"/>
    <w:rsid w:val="00933ABD"/>
    <w:rsid w:val="00933E47"/>
    <w:rsid w:val="0093462E"/>
    <w:rsid w:val="00934C05"/>
    <w:rsid w:val="009350CF"/>
    <w:rsid w:val="00936C6D"/>
    <w:rsid w:val="00936ECA"/>
    <w:rsid w:val="009370FF"/>
    <w:rsid w:val="0093760F"/>
    <w:rsid w:val="009407AE"/>
    <w:rsid w:val="00942449"/>
    <w:rsid w:val="00942702"/>
    <w:rsid w:val="00942FBB"/>
    <w:rsid w:val="009435AD"/>
    <w:rsid w:val="0094496C"/>
    <w:rsid w:val="00944D95"/>
    <w:rsid w:val="00944F6A"/>
    <w:rsid w:val="00945E72"/>
    <w:rsid w:val="00945F16"/>
    <w:rsid w:val="00946795"/>
    <w:rsid w:val="009467C4"/>
    <w:rsid w:val="00946D0C"/>
    <w:rsid w:val="00947260"/>
    <w:rsid w:val="00947CF2"/>
    <w:rsid w:val="00947E28"/>
    <w:rsid w:val="0095045A"/>
    <w:rsid w:val="0095045F"/>
    <w:rsid w:val="0095055E"/>
    <w:rsid w:val="0095061F"/>
    <w:rsid w:val="00950FE8"/>
    <w:rsid w:val="0095115B"/>
    <w:rsid w:val="00951988"/>
    <w:rsid w:val="009525FD"/>
    <w:rsid w:val="00952CFB"/>
    <w:rsid w:val="0095307A"/>
    <w:rsid w:val="00953F47"/>
    <w:rsid w:val="00954045"/>
    <w:rsid w:val="009545D8"/>
    <w:rsid w:val="00954F4C"/>
    <w:rsid w:val="00954FBC"/>
    <w:rsid w:val="009550F2"/>
    <w:rsid w:val="0095538F"/>
    <w:rsid w:val="00956247"/>
    <w:rsid w:val="009576E7"/>
    <w:rsid w:val="00957AE5"/>
    <w:rsid w:val="00957B55"/>
    <w:rsid w:val="00960916"/>
    <w:rsid w:val="00960ADD"/>
    <w:rsid w:val="00960DD7"/>
    <w:rsid w:val="009618C9"/>
    <w:rsid w:val="00961DAE"/>
    <w:rsid w:val="00962001"/>
    <w:rsid w:val="0096226D"/>
    <w:rsid w:val="00962B31"/>
    <w:rsid w:val="00962CCA"/>
    <w:rsid w:val="00962DCF"/>
    <w:rsid w:val="00963665"/>
    <w:rsid w:val="0096372F"/>
    <w:rsid w:val="00964736"/>
    <w:rsid w:val="00964C68"/>
    <w:rsid w:val="00964E01"/>
    <w:rsid w:val="00965FFF"/>
    <w:rsid w:val="00966561"/>
    <w:rsid w:val="00966745"/>
    <w:rsid w:val="009669A6"/>
    <w:rsid w:val="00966CC1"/>
    <w:rsid w:val="00966DB6"/>
    <w:rsid w:val="009670A4"/>
    <w:rsid w:val="009674CF"/>
    <w:rsid w:val="009678B8"/>
    <w:rsid w:val="00967F7B"/>
    <w:rsid w:val="00970825"/>
    <w:rsid w:val="00971847"/>
    <w:rsid w:val="00971874"/>
    <w:rsid w:val="00972840"/>
    <w:rsid w:val="00972AE8"/>
    <w:rsid w:val="00973171"/>
    <w:rsid w:val="00973D44"/>
    <w:rsid w:val="00973E14"/>
    <w:rsid w:val="0097463B"/>
    <w:rsid w:val="00974723"/>
    <w:rsid w:val="00975242"/>
    <w:rsid w:val="00975762"/>
    <w:rsid w:val="009757A8"/>
    <w:rsid w:val="00976F88"/>
    <w:rsid w:val="009773EE"/>
    <w:rsid w:val="0097764F"/>
    <w:rsid w:val="009776B6"/>
    <w:rsid w:val="009777EE"/>
    <w:rsid w:val="0097781A"/>
    <w:rsid w:val="00977C44"/>
    <w:rsid w:val="00977C58"/>
    <w:rsid w:val="009802FA"/>
    <w:rsid w:val="00980A51"/>
    <w:rsid w:val="00980FDA"/>
    <w:rsid w:val="00981614"/>
    <w:rsid w:val="00981A86"/>
    <w:rsid w:val="00982B0C"/>
    <w:rsid w:val="009833B9"/>
    <w:rsid w:val="00984376"/>
    <w:rsid w:val="00984E0F"/>
    <w:rsid w:val="009859D0"/>
    <w:rsid w:val="009863CE"/>
    <w:rsid w:val="0098715B"/>
    <w:rsid w:val="009901AB"/>
    <w:rsid w:val="00990A74"/>
    <w:rsid w:val="00991CAB"/>
    <w:rsid w:val="00991DCD"/>
    <w:rsid w:val="0099210B"/>
    <w:rsid w:val="009925D9"/>
    <w:rsid w:val="009929DA"/>
    <w:rsid w:val="009929F1"/>
    <w:rsid w:val="00992C2C"/>
    <w:rsid w:val="00992C8B"/>
    <w:rsid w:val="009937B0"/>
    <w:rsid w:val="00994CEF"/>
    <w:rsid w:val="00994FEF"/>
    <w:rsid w:val="00994FFF"/>
    <w:rsid w:val="009963B8"/>
    <w:rsid w:val="009974A8"/>
    <w:rsid w:val="00997F19"/>
    <w:rsid w:val="00997FD9"/>
    <w:rsid w:val="009A0BDB"/>
    <w:rsid w:val="009A0E5C"/>
    <w:rsid w:val="009A2A7D"/>
    <w:rsid w:val="009A3626"/>
    <w:rsid w:val="009A3ACE"/>
    <w:rsid w:val="009A4012"/>
    <w:rsid w:val="009A4023"/>
    <w:rsid w:val="009A42C9"/>
    <w:rsid w:val="009A4B3A"/>
    <w:rsid w:val="009A4DDF"/>
    <w:rsid w:val="009A5704"/>
    <w:rsid w:val="009A61CB"/>
    <w:rsid w:val="009A7815"/>
    <w:rsid w:val="009A7F9E"/>
    <w:rsid w:val="009B0432"/>
    <w:rsid w:val="009B0DBD"/>
    <w:rsid w:val="009B10D5"/>
    <w:rsid w:val="009B1248"/>
    <w:rsid w:val="009B16F1"/>
    <w:rsid w:val="009B1DC1"/>
    <w:rsid w:val="009B26FE"/>
    <w:rsid w:val="009B2C77"/>
    <w:rsid w:val="009B2C8C"/>
    <w:rsid w:val="009B30EC"/>
    <w:rsid w:val="009B4F26"/>
    <w:rsid w:val="009B5070"/>
    <w:rsid w:val="009B52C8"/>
    <w:rsid w:val="009B6612"/>
    <w:rsid w:val="009B670C"/>
    <w:rsid w:val="009B6B2D"/>
    <w:rsid w:val="009B6BA6"/>
    <w:rsid w:val="009B7DEE"/>
    <w:rsid w:val="009B7FEF"/>
    <w:rsid w:val="009C0553"/>
    <w:rsid w:val="009C07FC"/>
    <w:rsid w:val="009C122D"/>
    <w:rsid w:val="009C177A"/>
    <w:rsid w:val="009C24D5"/>
    <w:rsid w:val="009C3486"/>
    <w:rsid w:val="009C349D"/>
    <w:rsid w:val="009C363B"/>
    <w:rsid w:val="009C378A"/>
    <w:rsid w:val="009C3F29"/>
    <w:rsid w:val="009C4D19"/>
    <w:rsid w:val="009C4D7A"/>
    <w:rsid w:val="009C591F"/>
    <w:rsid w:val="009C7048"/>
    <w:rsid w:val="009C7755"/>
    <w:rsid w:val="009C79BD"/>
    <w:rsid w:val="009C7DD8"/>
    <w:rsid w:val="009D094D"/>
    <w:rsid w:val="009D19B3"/>
    <w:rsid w:val="009D21EF"/>
    <w:rsid w:val="009D2294"/>
    <w:rsid w:val="009D2D46"/>
    <w:rsid w:val="009D3A10"/>
    <w:rsid w:val="009D4862"/>
    <w:rsid w:val="009D500E"/>
    <w:rsid w:val="009D537C"/>
    <w:rsid w:val="009D6966"/>
    <w:rsid w:val="009D7D4F"/>
    <w:rsid w:val="009E018D"/>
    <w:rsid w:val="009E02CE"/>
    <w:rsid w:val="009E02E8"/>
    <w:rsid w:val="009E0300"/>
    <w:rsid w:val="009E05A4"/>
    <w:rsid w:val="009E0899"/>
    <w:rsid w:val="009E0957"/>
    <w:rsid w:val="009E1353"/>
    <w:rsid w:val="009E1715"/>
    <w:rsid w:val="009E266B"/>
    <w:rsid w:val="009E2795"/>
    <w:rsid w:val="009E56EE"/>
    <w:rsid w:val="009E5907"/>
    <w:rsid w:val="009E62CA"/>
    <w:rsid w:val="009E6314"/>
    <w:rsid w:val="009E6C11"/>
    <w:rsid w:val="009E6C47"/>
    <w:rsid w:val="009E6F3C"/>
    <w:rsid w:val="009E6F40"/>
    <w:rsid w:val="009E71B1"/>
    <w:rsid w:val="009E7243"/>
    <w:rsid w:val="009E72A1"/>
    <w:rsid w:val="009E78E0"/>
    <w:rsid w:val="009F009C"/>
    <w:rsid w:val="009F0184"/>
    <w:rsid w:val="009F0558"/>
    <w:rsid w:val="009F0A6E"/>
    <w:rsid w:val="009F0BCA"/>
    <w:rsid w:val="009F1E87"/>
    <w:rsid w:val="009F1F0E"/>
    <w:rsid w:val="009F201B"/>
    <w:rsid w:val="009F2D9C"/>
    <w:rsid w:val="009F389F"/>
    <w:rsid w:val="009F39CA"/>
    <w:rsid w:val="009F4191"/>
    <w:rsid w:val="009F43C2"/>
    <w:rsid w:val="009F52FB"/>
    <w:rsid w:val="009F5E45"/>
    <w:rsid w:val="009F5FD9"/>
    <w:rsid w:val="009F6273"/>
    <w:rsid w:val="009F6696"/>
    <w:rsid w:val="009F728B"/>
    <w:rsid w:val="009F79D9"/>
    <w:rsid w:val="009F7B6F"/>
    <w:rsid w:val="009F7BC8"/>
    <w:rsid w:val="00A00ADC"/>
    <w:rsid w:val="00A01B6E"/>
    <w:rsid w:val="00A01E35"/>
    <w:rsid w:val="00A02636"/>
    <w:rsid w:val="00A0364D"/>
    <w:rsid w:val="00A03D5B"/>
    <w:rsid w:val="00A04562"/>
    <w:rsid w:val="00A05247"/>
    <w:rsid w:val="00A0532B"/>
    <w:rsid w:val="00A05C6F"/>
    <w:rsid w:val="00A05CBB"/>
    <w:rsid w:val="00A05CCC"/>
    <w:rsid w:val="00A075F6"/>
    <w:rsid w:val="00A07B90"/>
    <w:rsid w:val="00A1179F"/>
    <w:rsid w:val="00A1183B"/>
    <w:rsid w:val="00A11CE2"/>
    <w:rsid w:val="00A11ECD"/>
    <w:rsid w:val="00A122FF"/>
    <w:rsid w:val="00A12737"/>
    <w:rsid w:val="00A128B2"/>
    <w:rsid w:val="00A15104"/>
    <w:rsid w:val="00A152CF"/>
    <w:rsid w:val="00A152F8"/>
    <w:rsid w:val="00A15D33"/>
    <w:rsid w:val="00A16C6C"/>
    <w:rsid w:val="00A17286"/>
    <w:rsid w:val="00A17841"/>
    <w:rsid w:val="00A17E25"/>
    <w:rsid w:val="00A17FF2"/>
    <w:rsid w:val="00A20856"/>
    <w:rsid w:val="00A208A2"/>
    <w:rsid w:val="00A209D1"/>
    <w:rsid w:val="00A209F3"/>
    <w:rsid w:val="00A23967"/>
    <w:rsid w:val="00A23AB8"/>
    <w:rsid w:val="00A23C18"/>
    <w:rsid w:val="00A249C5"/>
    <w:rsid w:val="00A24FA6"/>
    <w:rsid w:val="00A268DF"/>
    <w:rsid w:val="00A26905"/>
    <w:rsid w:val="00A2715A"/>
    <w:rsid w:val="00A309D0"/>
    <w:rsid w:val="00A30C04"/>
    <w:rsid w:val="00A310AC"/>
    <w:rsid w:val="00A31DF8"/>
    <w:rsid w:val="00A31EAA"/>
    <w:rsid w:val="00A323E3"/>
    <w:rsid w:val="00A3313C"/>
    <w:rsid w:val="00A334C0"/>
    <w:rsid w:val="00A34003"/>
    <w:rsid w:val="00A34339"/>
    <w:rsid w:val="00A346C4"/>
    <w:rsid w:val="00A35ED5"/>
    <w:rsid w:val="00A36672"/>
    <w:rsid w:val="00A36727"/>
    <w:rsid w:val="00A36E85"/>
    <w:rsid w:val="00A371BE"/>
    <w:rsid w:val="00A375FD"/>
    <w:rsid w:val="00A378A6"/>
    <w:rsid w:val="00A37EB3"/>
    <w:rsid w:val="00A4047D"/>
    <w:rsid w:val="00A40848"/>
    <w:rsid w:val="00A40B2D"/>
    <w:rsid w:val="00A4134B"/>
    <w:rsid w:val="00A41847"/>
    <w:rsid w:val="00A42696"/>
    <w:rsid w:val="00A42DCA"/>
    <w:rsid w:val="00A439E4"/>
    <w:rsid w:val="00A43A91"/>
    <w:rsid w:val="00A43D35"/>
    <w:rsid w:val="00A44D8D"/>
    <w:rsid w:val="00A44E68"/>
    <w:rsid w:val="00A45A68"/>
    <w:rsid w:val="00A4610D"/>
    <w:rsid w:val="00A477D3"/>
    <w:rsid w:val="00A47B9D"/>
    <w:rsid w:val="00A47CC0"/>
    <w:rsid w:val="00A50929"/>
    <w:rsid w:val="00A50AD9"/>
    <w:rsid w:val="00A50EC8"/>
    <w:rsid w:val="00A5191E"/>
    <w:rsid w:val="00A526FB"/>
    <w:rsid w:val="00A52876"/>
    <w:rsid w:val="00A5376F"/>
    <w:rsid w:val="00A53B31"/>
    <w:rsid w:val="00A53F19"/>
    <w:rsid w:val="00A550C7"/>
    <w:rsid w:val="00A556EE"/>
    <w:rsid w:val="00A55C5C"/>
    <w:rsid w:val="00A55FAD"/>
    <w:rsid w:val="00A56003"/>
    <w:rsid w:val="00A561A8"/>
    <w:rsid w:val="00A56208"/>
    <w:rsid w:val="00A57068"/>
    <w:rsid w:val="00A579C9"/>
    <w:rsid w:val="00A57D84"/>
    <w:rsid w:val="00A600C6"/>
    <w:rsid w:val="00A6026C"/>
    <w:rsid w:val="00A60E25"/>
    <w:rsid w:val="00A60ECA"/>
    <w:rsid w:val="00A614E9"/>
    <w:rsid w:val="00A61988"/>
    <w:rsid w:val="00A61ADD"/>
    <w:rsid w:val="00A62158"/>
    <w:rsid w:val="00A62272"/>
    <w:rsid w:val="00A62374"/>
    <w:rsid w:val="00A634E4"/>
    <w:rsid w:val="00A6357E"/>
    <w:rsid w:val="00A635DC"/>
    <w:rsid w:val="00A63EF6"/>
    <w:rsid w:val="00A64570"/>
    <w:rsid w:val="00A64E3A"/>
    <w:rsid w:val="00A650CD"/>
    <w:rsid w:val="00A65A3B"/>
    <w:rsid w:val="00A65BF3"/>
    <w:rsid w:val="00A66953"/>
    <w:rsid w:val="00A6775A"/>
    <w:rsid w:val="00A70195"/>
    <w:rsid w:val="00A701DF"/>
    <w:rsid w:val="00A705F5"/>
    <w:rsid w:val="00A70D41"/>
    <w:rsid w:val="00A71B43"/>
    <w:rsid w:val="00A72B69"/>
    <w:rsid w:val="00A72C86"/>
    <w:rsid w:val="00A72E2E"/>
    <w:rsid w:val="00A739F4"/>
    <w:rsid w:val="00A7404B"/>
    <w:rsid w:val="00A747C3"/>
    <w:rsid w:val="00A74D2C"/>
    <w:rsid w:val="00A7559F"/>
    <w:rsid w:val="00A75D94"/>
    <w:rsid w:val="00A76318"/>
    <w:rsid w:val="00A768C9"/>
    <w:rsid w:val="00A76B2F"/>
    <w:rsid w:val="00A76C3E"/>
    <w:rsid w:val="00A76C6A"/>
    <w:rsid w:val="00A774E1"/>
    <w:rsid w:val="00A77BEB"/>
    <w:rsid w:val="00A80063"/>
    <w:rsid w:val="00A80C1A"/>
    <w:rsid w:val="00A80F71"/>
    <w:rsid w:val="00A82A27"/>
    <w:rsid w:val="00A8498C"/>
    <w:rsid w:val="00A849AE"/>
    <w:rsid w:val="00A85175"/>
    <w:rsid w:val="00A855D6"/>
    <w:rsid w:val="00A85B06"/>
    <w:rsid w:val="00A85E6D"/>
    <w:rsid w:val="00A8620E"/>
    <w:rsid w:val="00A8640C"/>
    <w:rsid w:val="00A86BE2"/>
    <w:rsid w:val="00A87205"/>
    <w:rsid w:val="00A87278"/>
    <w:rsid w:val="00A87E0A"/>
    <w:rsid w:val="00A90111"/>
    <w:rsid w:val="00A901AE"/>
    <w:rsid w:val="00A90CC2"/>
    <w:rsid w:val="00A912EE"/>
    <w:rsid w:val="00A91712"/>
    <w:rsid w:val="00A917B0"/>
    <w:rsid w:val="00A9269D"/>
    <w:rsid w:val="00A92F48"/>
    <w:rsid w:val="00A93C66"/>
    <w:rsid w:val="00A9512A"/>
    <w:rsid w:val="00A956CC"/>
    <w:rsid w:val="00A9579F"/>
    <w:rsid w:val="00A961C7"/>
    <w:rsid w:val="00A9674F"/>
    <w:rsid w:val="00A970E9"/>
    <w:rsid w:val="00A97FF0"/>
    <w:rsid w:val="00AA0428"/>
    <w:rsid w:val="00AA0D38"/>
    <w:rsid w:val="00AA0D7F"/>
    <w:rsid w:val="00AA34BF"/>
    <w:rsid w:val="00AA3C29"/>
    <w:rsid w:val="00AA49D9"/>
    <w:rsid w:val="00AA5360"/>
    <w:rsid w:val="00AA640A"/>
    <w:rsid w:val="00AA64D0"/>
    <w:rsid w:val="00AA66E3"/>
    <w:rsid w:val="00AA69FC"/>
    <w:rsid w:val="00AA6A8A"/>
    <w:rsid w:val="00AA6F3F"/>
    <w:rsid w:val="00AA710E"/>
    <w:rsid w:val="00AB08BD"/>
    <w:rsid w:val="00AB0F21"/>
    <w:rsid w:val="00AB1085"/>
    <w:rsid w:val="00AB1558"/>
    <w:rsid w:val="00AB1A58"/>
    <w:rsid w:val="00AB1EE3"/>
    <w:rsid w:val="00AB24C1"/>
    <w:rsid w:val="00AB2650"/>
    <w:rsid w:val="00AB3363"/>
    <w:rsid w:val="00AB3F5F"/>
    <w:rsid w:val="00AB4256"/>
    <w:rsid w:val="00AB4295"/>
    <w:rsid w:val="00AB4376"/>
    <w:rsid w:val="00AB4738"/>
    <w:rsid w:val="00AB47F3"/>
    <w:rsid w:val="00AB4C73"/>
    <w:rsid w:val="00AB4DFE"/>
    <w:rsid w:val="00AB50C5"/>
    <w:rsid w:val="00AB5211"/>
    <w:rsid w:val="00AB5346"/>
    <w:rsid w:val="00AB58CD"/>
    <w:rsid w:val="00AB5D23"/>
    <w:rsid w:val="00AB615F"/>
    <w:rsid w:val="00AB6EEC"/>
    <w:rsid w:val="00AB7175"/>
    <w:rsid w:val="00AB7242"/>
    <w:rsid w:val="00AB7879"/>
    <w:rsid w:val="00AB7959"/>
    <w:rsid w:val="00AB7D98"/>
    <w:rsid w:val="00AC0BF0"/>
    <w:rsid w:val="00AC15A0"/>
    <w:rsid w:val="00AC1C06"/>
    <w:rsid w:val="00AC1D1C"/>
    <w:rsid w:val="00AC1EDA"/>
    <w:rsid w:val="00AC2199"/>
    <w:rsid w:val="00AC28F6"/>
    <w:rsid w:val="00AC2A43"/>
    <w:rsid w:val="00AC2E36"/>
    <w:rsid w:val="00AC3346"/>
    <w:rsid w:val="00AC455F"/>
    <w:rsid w:val="00AC459D"/>
    <w:rsid w:val="00AC534B"/>
    <w:rsid w:val="00AC540A"/>
    <w:rsid w:val="00AC6FA8"/>
    <w:rsid w:val="00AC721C"/>
    <w:rsid w:val="00AC7B5D"/>
    <w:rsid w:val="00AD008B"/>
    <w:rsid w:val="00AD011D"/>
    <w:rsid w:val="00AD0212"/>
    <w:rsid w:val="00AD0407"/>
    <w:rsid w:val="00AD07A3"/>
    <w:rsid w:val="00AD0A63"/>
    <w:rsid w:val="00AD0C3B"/>
    <w:rsid w:val="00AD1462"/>
    <w:rsid w:val="00AD1814"/>
    <w:rsid w:val="00AD1DB0"/>
    <w:rsid w:val="00AD2B4E"/>
    <w:rsid w:val="00AD2ECD"/>
    <w:rsid w:val="00AD3342"/>
    <w:rsid w:val="00AD4586"/>
    <w:rsid w:val="00AD472E"/>
    <w:rsid w:val="00AD51EC"/>
    <w:rsid w:val="00AD5258"/>
    <w:rsid w:val="00AD5277"/>
    <w:rsid w:val="00AD5E50"/>
    <w:rsid w:val="00AD5F88"/>
    <w:rsid w:val="00AD6692"/>
    <w:rsid w:val="00AD72F2"/>
    <w:rsid w:val="00AD7696"/>
    <w:rsid w:val="00AD77AC"/>
    <w:rsid w:val="00AE016C"/>
    <w:rsid w:val="00AE030E"/>
    <w:rsid w:val="00AE13B2"/>
    <w:rsid w:val="00AE273B"/>
    <w:rsid w:val="00AE49D4"/>
    <w:rsid w:val="00AE4F1B"/>
    <w:rsid w:val="00AE5506"/>
    <w:rsid w:val="00AE5A21"/>
    <w:rsid w:val="00AE5D73"/>
    <w:rsid w:val="00AE5DA5"/>
    <w:rsid w:val="00AE6380"/>
    <w:rsid w:val="00AE6AB6"/>
    <w:rsid w:val="00AE6C99"/>
    <w:rsid w:val="00AE6E2F"/>
    <w:rsid w:val="00AE70FE"/>
    <w:rsid w:val="00AE759C"/>
    <w:rsid w:val="00AE7B16"/>
    <w:rsid w:val="00AF0224"/>
    <w:rsid w:val="00AF03A1"/>
    <w:rsid w:val="00AF092C"/>
    <w:rsid w:val="00AF0B7D"/>
    <w:rsid w:val="00AF0CD8"/>
    <w:rsid w:val="00AF0F43"/>
    <w:rsid w:val="00AF13E9"/>
    <w:rsid w:val="00AF1A23"/>
    <w:rsid w:val="00AF1C6E"/>
    <w:rsid w:val="00AF221C"/>
    <w:rsid w:val="00AF26E9"/>
    <w:rsid w:val="00AF3659"/>
    <w:rsid w:val="00AF3B5F"/>
    <w:rsid w:val="00AF47D4"/>
    <w:rsid w:val="00AF59CE"/>
    <w:rsid w:val="00AF5AA4"/>
    <w:rsid w:val="00AF6339"/>
    <w:rsid w:val="00AF677C"/>
    <w:rsid w:val="00AF71B4"/>
    <w:rsid w:val="00AF7497"/>
    <w:rsid w:val="00AF74C7"/>
    <w:rsid w:val="00AF74DD"/>
    <w:rsid w:val="00AF7A05"/>
    <w:rsid w:val="00AF7E15"/>
    <w:rsid w:val="00B00002"/>
    <w:rsid w:val="00B01858"/>
    <w:rsid w:val="00B01A80"/>
    <w:rsid w:val="00B01CF7"/>
    <w:rsid w:val="00B021BB"/>
    <w:rsid w:val="00B0229A"/>
    <w:rsid w:val="00B02B9C"/>
    <w:rsid w:val="00B02CCB"/>
    <w:rsid w:val="00B039B7"/>
    <w:rsid w:val="00B04666"/>
    <w:rsid w:val="00B07E44"/>
    <w:rsid w:val="00B100AE"/>
    <w:rsid w:val="00B111CC"/>
    <w:rsid w:val="00B11283"/>
    <w:rsid w:val="00B112D8"/>
    <w:rsid w:val="00B11A0C"/>
    <w:rsid w:val="00B11F8F"/>
    <w:rsid w:val="00B1203F"/>
    <w:rsid w:val="00B121BF"/>
    <w:rsid w:val="00B12884"/>
    <w:rsid w:val="00B13108"/>
    <w:rsid w:val="00B134FE"/>
    <w:rsid w:val="00B1368A"/>
    <w:rsid w:val="00B13BDE"/>
    <w:rsid w:val="00B13CFE"/>
    <w:rsid w:val="00B14BCD"/>
    <w:rsid w:val="00B15114"/>
    <w:rsid w:val="00B15165"/>
    <w:rsid w:val="00B1575A"/>
    <w:rsid w:val="00B15F30"/>
    <w:rsid w:val="00B166FA"/>
    <w:rsid w:val="00B16967"/>
    <w:rsid w:val="00B17671"/>
    <w:rsid w:val="00B211C7"/>
    <w:rsid w:val="00B213F9"/>
    <w:rsid w:val="00B21815"/>
    <w:rsid w:val="00B21974"/>
    <w:rsid w:val="00B21C64"/>
    <w:rsid w:val="00B22717"/>
    <w:rsid w:val="00B22FFA"/>
    <w:rsid w:val="00B23031"/>
    <w:rsid w:val="00B236F3"/>
    <w:rsid w:val="00B23FB5"/>
    <w:rsid w:val="00B24525"/>
    <w:rsid w:val="00B25055"/>
    <w:rsid w:val="00B25099"/>
    <w:rsid w:val="00B25691"/>
    <w:rsid w:val="00B25D61"/>
    <w:rsid w:val="00B2635E"/>
    <w:rsid w:val="00B26557"/>
    <w:rsid w:val="00B26A29"/>
    <w:rsid w:val="00B26CA5"/>
    <w:rsid w:val="00B27933"/>
    <w:rsid w:val="00B27B96"/>
    <w:rsid w:val="00B27D3E"/>
    <w:rsid w:val="00B27FB6"/>
    <w:rsid w:val="00B30C36"/>
    <w:rsid w:val="00B31793"/>
    <w:rsid w:val="00B31BDB"/>
    <w:rsid w:val="00B32A6F"/>
    <w:rsid w:val="00B32C1C"/>
    <w:rsid w:val="00B333CF"/>
    <w:rsid w:val="00B33758"/>
    <w:rsid w:val="00B3396B"/>
    <w:rsid w:val="00B35501"/>
    <w:rsid w:val="00B35E04"/>
    <w:rsid w:val="00B35E9A"/>
    <w:rsid w:val="00B36668"/>
    <w:rsid w:val="00B367CC"/>
    <w:rsid w:val="00B369BC"/>
    <w:rsid w:val="00B37236"/>
    <w:rsid w:val="00B37C59"/>
    <w:rsid w:val="00B401A5"/>
    <w:rsid w:val="00B4035E"/>
    <w:rsid w:val="00B4154C"/>
    <w:rsid w:val="00B41AC7"/>
    <w:rsid w:val="00B41D7B"/>
    <w:rsid w:val="00B421D7"/>
    <w:rsid w:val="00B422DA"/>
    <w:rsid w:val="00B42F54"/>
    <w:rsid w:val="00B43515"/>
    <w:rsid w:val="00B43900"/>
    <w:rsid w:val="00B43E3A"/>
    <w:rsid w:val="00B43F71"/>
    <w:rsid w:val="00B44F19"/>
    <w:rsid w:val="00B453CF"/>
    <w:rsid w:val="00B45B28"/>
    <w:rsid w:val="00B4747B"/>
    <w:rsid w:val="00B47CAB"/>
    <w:rsid w:val="00B47E19"/>
    <w:rsid w:val="00B500FC"/>
    <w:rsid w:val="00B51E3B"/>
    <w:rsid w:val="00B5217B"/>
    <w:rsid w:val="00B52B87"/>
    <w:rsid w:val="00B52BFD"/>
    <w:rsid w:val="00B52FE5"/>
    <w:rsid w:val="00B533A5"/>
    <w:rsid w:val="00B5361E"/>
    <w:rsid w:val="00B5369D"/>
    <w:rsid w:val="00B540C8"/>
    <w:rsid w:val="00B541A9"/>
    <w:rsid w:val="00B54781"/>
    <w:rsid w:val="00B54B21"/>
    <w:rsid w:val="00B54D52"/>
    <w:rsid w:val="00B557D2"/>
    <w:rsid w:val="00B55ACC"/>
    <w:rsid w:val="00B55E55"/>
    <w:rsid w:val="00B55FCB"/>
    <w:rsid w:val="00B56639"/>
    <w:rsid w:val="00B56A12"/>
    <w:rsid w:val="00B56AB9"/>
    <w:rsid w:val="00B57692"/>
    <w:rsid w:val="00B57AF7"/>
    <w:rsid w:val="00B57C8F"/>
    <w:rsid w:val="00B6068F"/>
    <w:rsid w:val="00B616B7"/>
    <w:rsid w:val="00B619B4"/>
    <w:rsid w:val="00B61FE4"/>
    <w:rsid w:val="00B62AC7"/>
    <w:rsid w:val="00B6350A"/>
    <w:rsid w:val="00B6370C"/>
    <w:rsid w:val="00B64990"/>
    <w:rsid w:val="00B653DA"/>
    <w:rsid w:val="00B65B2C"/>
    <w:rsid w:val="00B65FFF"/>
    <w:rsid w:val="00B66423"/>
    <w:rsid w:val="00B66A55"/>
    <w:rsid w:val="00B66A56"/>
    <w:rsid w:val="00B6724E"/>
    <w:rsid w:val="00B676A3"/>
    <w:rsid w:val="00B67B38"/>
    <w:rsid w:val="00B71657"/>
    <w:rsid w:val="00B719CF"/>
    <w:rsid w:val="00B72D30"/>
    <w:rsid w:val="00B73DCE"/>
    <w:rsid w:val="00B740B9"/>
    <w:rsid w:val="00B74232"/>
    <w:rsid w:val="00B74707"/>
    <w:rsid w:val="00B749B9"/>
    <w:rsid w:val="00B763B1"/>
    <w:rsid w:val="00B7643B"/>
    <w:rsid w:val="00B7674C"/>
    <w:rsid w:val="00B76D05"/>
    <w:rsid w:val="00B77A10"/>
    <w:rsid w:val="00B77A82"/>
    <w:rsid w:val="00B802C3"/>
    <w:rsid w:val="00B80983"/>
    <w:rsid w:val="00B810E7"/>
    <w:rsid w:val="00B81C53"/>
    <w:rsid w:val="00B82304"/>
    <w:rsid w:val="00B83205"/>
    <w:rsid w:val="00B83223"/>
    <w:rsid w:val="00B832A5"/>
    <w:rsid w:val="00B8377C"/>
    <w:rsid w:val="00B83882"/>
    <w:rsid w:val="00B8410D"/>
    <w:rsid w:val="00B8415E"/>
    <w:rsid w:val="00B84CC8"/>
    <w:rsid w:val="00B85CE8"/>
    <w:rsid w:val="00B85D78"/>
    <w:rsid w:val="00B85F8A"/>
    <w:rsid w:val="00B865F7"/>
    <w:rsid w:val="00B867DF"/>
    <w:rsid w:val="00B87461"/>
    <w:rsid w:val="00B912FD"/>
    <w:rsid w:val="00B918C6"/>
    <w:rsid w:val="00B923D6"/>
    <w:rsid w:val="00B9281A"/>
    <w:rsid w:val="00B928C0"/>
    <w:rsid w:val="00B92E01"/>
    <w:rsid w:val="00B93301"/>
    <w:rsid w:val="00B93507"/>
    <w:rsid w:val="00B93942"/>
    <w:rsid w:val="00B93BD4"/>
    <w:rsid w:val="00B93F56"/>
    <w:rsid w:val="00B94414"/>
    <w:rsid w:val="00B94FF5"/>
    <w:rsid w:val="00B9531E"/>
    <w:rsid w:val="00B9641B"/>
    <w:rsid w:val="00B96647"/>
    <w:rsid w:val="00B9668C"/>
    <w:rsid w:val="00B96DCE"/>
    <w:rsid w:val="00B97196"/>
    <w:rsid w:val="00B97681"/>
    <w:rsid w:val="00B97D51"/>
    <w:rsid w:val="00BA00A9"/>
    <w:rsid w:val="00BA06CC"/>
    <w:rsid w:val="00BA07C3"/>
    <w:rsid w:val="00BA09A7"/>
    <w:rsid w:val="00BA3110"/>
    <w:rsid w:val="00BA3A7D"/>
    <w:rsid w:val="00BA3CAB"/>
    <w:rsid w:val="00BA4CF2"/>
    <w:rsid w:val="00BA4E11"/>
    <w:rsid w:val="00BA5560"/>
    <w:rsid w:val="00BA5A95"/>
    <w:rsid w:val="00BA62F7"/>
    <w:rsid w:val="00BA68F5"/>
    <w:rsid w:val="00BA6C56"/>
    <w:rsid w:val="00BA7B4B"/>
    <w:rsid w:val="00BB0692"/>
    <w:rsid w:val="00BB0E88"/>
    <w:rsid w:val="00BB138A"/>
    <w:rsid w:val="00BB13C4"/>
    <w:rsid w:val="00BB252A"/>
    <w:rsid w:val="00BB25ED"/>
    <w:rsid w:val="00BB2641"/>
    <w:rsid w:val="00BB26D6"/>
    <w:rsid w:val="00BB2B49"/>
    <w:rsid w:val="00BB2BBB"/>
    <w:rsid w:val="00BB2F4A"/>
    <w:rsid w:val="00BB4038"/>
    <w:rsid w:val="00BB51D8"/>
    <w:rsid w:val="00BB6B41"/>
    <w:rsid w:val="00BB70AA"/>
    <w:rsid w:val="00BB72E0"/>
    <w:rsid w:val="00BB7305"/>
    <w:rsid w:val="00BB7D22"/>
    <w:rsid w:val="00BC01DD"/>
    <w:rsid w:val="00BC0439"/>
    <w:rsid w:val="00BC118E"/>
    <w:rsid w:val="00BC18EF"/>
    <w:rsid w:val="00BC1EA1"/>
    <w:rsid w:val="00BC2289"/>
    <w:rsid w:val="00BC229E"/>
    <w:rsid w:val="00BC2588"/>
    <w:rsid w:val="00BC45C9"/>
    <w:rsid w:val="00BC4C82"/>
    <w:rsid w:val="00BC5187"/>
    <w:rsid w:val="00BC54B8"/>
    <w:rsid w:val="00BC6DCB"/>
    <w:rsid w:val="00BC70A4"/>
    <w:rsid w:val="00BC77BD"/>
    <w:rsid w:val="00BC7B4C"/>
    <w:rsid w:val="00BC7D70"/>
    <w:rsid w:val="00BD08E2"/>
    <w:rsid w:val="00BD0AEB"/>
    <w:rsid w:val="00BD201C"/>
    <w:rsid w:val="00BD3097"/>
    <w:rsid w:val="00BD3360"/>
    <w:rsid w:val="00BD36B7"/>
    <w:rsid w:val="00BD4757"/>
    <w:rsid w:val="00BD48F0"/>
    <w:rsid w:val="00BD4CA0"/>
    <w:rsid w:val="00BD4ED4"/>
    <w:rsid w:val="00BD50AC"/>
    <w:rsid w:val="00BD60DD"/>
    <w:rsid w:val="00BD646B"/>
    <w:rsid w:val="00BD699E"/>
    <w:rsid w:val="00BD7959"/>
    <w:rsid w:val="00BD7D67"/>
    <w:rsid w:val="00BD7F9E"/>
    <w:rsid w:val="00BE04DB"/>
    <w:rsid w:val="00BE084E"/>
    <w:rsid w:val="00BE0DAC"/>
    <w:rsid w:val="00BE124D"/>
    <w:rsid w:val="00BE17B0"/>
    <w:rsid w:val="00BE1CD7"/>
    <w:rsid w:val="00BE2654"/>
    <w:rsid w:val="00BE26D1"/>
    <w:rsid w:val="00BE2BCB"/>
    <w:rsid w:val="00BE34AD"/>
    <w:rsid w:val="00BE3A15"/>
    <w:rsid w:val="00BE3EF5"/>
    <w:rsid w:val="00BE417F"/>
    <w:rsid w:val="00BE4521"/>
    <w:rsid w:val="00BE5DA3"/>
    <w:rsid w:val="00BE5E03"/>
    <w:rsid w:val="00BE5F4E"/>
    <w:rsid w:val="00BE6D60"/>
    <w:rsid w:val="00BE6FFE"/>
    <w:rsid w:val="00BF0147"/>
    <w:rsid w:val="00BF0735"/>
    <w:rsid w:val="00BF0AB5"/>
    <w:rsid w:val="00BF1936"/>
    <w:rsid w:val="00BF2029"/>
    <w:rsid w:val="00BF20A3"/>
    <w:rsid w:val="00BF2BCB"/>
    <w:rsid w:val="00BF36EF"/>
    <w:rsid w:val="00BF3AEC"/>
    <w:rsid w:val="00BF3F8C"/>
    <w:rsid w:val="00BF4171"/>
    <w:rsid w:val="00BF4EE5"/>
    <w:rsid w:val="00BF61D3"/>
    <w:rsid w:val="00BF67AD"/>
    <w:rsid w:val="00BF6E82"/>
    <w:rsid w:val="00BF73C1"/>
    <w:rsid w:val="00C0003F"/>
    <w:rsid w:val="00C00970"/>
    <w:rsid w:val="00C00E6F"/>
    <w:rsid w:val="00C01763"/>
    <w:rsid w:val="00C0180D"/>
    <w:rsid w:val="00C01C34"/>
    <w:rsid w:val="00C02369"/>
    <w:rsid w:val="00C0338F"/>
    <w:rsid w:val="00C0357A"/>
    <w:rsid w:val="00C0396A"/>
    <w:rsid w:val="00C039EB"/>
    <w:rsid w:val="00C04B91"/>
    <w:rsid w:val="00C0573C"/>
    <w:rsid w:val="00C06B9B"/>
    <w:rsid w:val="00C072D3"/>
    <w:rsid w:val="00C07A57"/>
    <w:rsid w:val="00C10636"/>
    <w:rsid w:val="00C1278F"/>
    <w:rsid w:val="00C13E6E"/>
    <w:rsid w:val="00C1494E"/>
    <w:rsid w:val="00C14A7D"/>
    <w:rsid w:val="00C15552"/>
    <w:rsid w:val="00C15645"/>
    <w:rsid w:val="00C15C95"/>
    <w:rsid w:val="00C15CA1"/>
    <w:rsid w:val="00C16967"/>
    <w:rsid w:val="00C170B5"/>
    <w:rsid w:val="00C17366"/>
    <w:rsid w:val="00C17D17"/>
    <w:rsid w:val="00C200C6"/>
    <w:rsid w:val="00C20F77"/>
    <w:rsid w:val="00C21369"/>
    <w:rsid w:val="00C213ED"/>
    <w:rsid w:val="00C21ED3"/>
    <w:rsid w:val="00C229D1"/>
    <w:rsid w:val="00C22BFD"/>
    <w:rsid w:val="00C232F3"/>
    <w:rsid w:val="00C234DB"/>
    <w:rsid w:val="00C23651"/>
    <w:rsid w:val="00C23A7D"/>
    <w:rsid w:val="00C2492E"/>
    <w:rsid w:val="00C25E51"/>
    <w:rsid w:val="00C27A3F"/>
    <w:rsid w:val="00C30A6C"/>
    <w:rsid w:val="00C312BD"/>
    <w:rsid w:val="00C31C90"/>
    <w:rsid w:val="00C33767"/>
    <w:rsid w:val="00C33EBD"/>
    <w:rsid w:val="00C3573E"/>
    <w:rsid w:val="00C35A1A"/>
    <w:rsid w:val="00C35C66"/>
    <w:rsid w:val="00C35D42"/>
    <w:rsid w:val="00C3611C"/>
    <w:rsid w:val="00C3669E"/>
    <w:rsid w:val="00C36DDA"/>
    <w:rsid w:val="00C40202"/>
    <w:rsid w:val="00C403CF"/>
    <w:rsid w:val="00C405F9"/>
    <w:rsid w:val="00C40A6B"/>
    <w:rsid w:val="00C41031"/>
    <w:rsid w:val="00C422A9"/>
    <w:rsid w:val="00C42614"/>
    <w:rsid w:val="00C440EB"/>
    <w:rsid w:val="00C44304"/>
    <w:rsid w:val="00C4436F"/>
    <w:rsid w:val="00C443E4"/>
    <w:rsid w:val="00C446EC"/>
    <w:rsid w:val="00C44CF4"/>
    <w:rsid w:val="00C44DB0"/>
    <w:rsid w:val="00C44EF2"/>
    <w:rsid w:val="00C45188"/>
    <w:rsid w:val="00C45344"/>
    <w:rsid w:val="00C460F6"/>
    <w:rsid w:val="00C46398"/>
    <w:rsid w:val="00C4679C"/>
    <w:rsid w:val="00C4709F"/>
    <w:rsid w:val="00C47AC7"/>
    <w:rsid w:val="00C47B52"/>
    <w:rsid w:val="00C50075"/>
    <w:rsid w:val="00C500E7"/>
    <w:rsid w:val="00C502F2"/>
    <w:rsid w:val="00C5120D"/>
    <w:rsid w:val="00C51681"/>
    <w:rsid w:val="00C51D28"/>
    <w:rsid w:val="00C52775"/>
    <w:rsid w:val="00C52B35"/>
    <w:rsid w:val="00C530A8"/>
    <w:rsid w:val="00C531E5"/>
    <w:rsid w:val="00C53B17"/>
    <w:rsid w:val="00C54242"/>
    <w:rsid w:val="00C54353"/>
    <w:rsid w:val="00C5455D"/>
    <w:rsid w:val="00C54655"/>
    <w:rsid w:val="00C5472E"/>
    <w:rsid w:val="00C54950"/>
    <w:rsid w:val="00C54C8B"/>
    <w:rsid w:val="00C54C95"/>
    <w:rsid w:val="00C558E3"/>
    <w:rsid w:val="00C559AD"/>
    <w:rsid w:val="00C56294"/>
    <w:rsid w:val="00C562BB"/>
    <w:rsid w:val="00C56481"/>
    <w:rsid w:val="00C5654E"/>
    <w:rsid w:val="00C565C4"/>
    <w:rsid w:val="00C5786F"/>
    <w:rsid w:val="00C57E09"/>
    <w:rsid w:val="00C57F4A"/>
    <w:rsid w:val="00C605CE"/>
    <w:rsid w:val="00C60BB6"/>
    <w:rsid w:val="00C60DD3"/>
    <w:rsid w:val="00C629FC"/>
    <w:rsid w:val="00C62A75"/>
    <w:rsid w:val="00C633D7"/>
    <w:rsid w:val="00C63DA7"/>
    <w:rsid w:val="00C63EA7"/>
    <w:rsid w:val="00C63F7C"/>
    <w:rsid w:val="00C64194"/>
    <w:rsid w:val="00C653BF"/>
    <w:rsid w:val="00C65745"/>
    <w:rsid w:val="00C672D8"/>
    <w:rsid w:val="00C6734E"/>
    <w:rsid w:val="00C70087"/>
    <w:rsid w:val="00C70F42"/>
    <w:rsid w:val="00C7283C"/>
    <w:rsid w:val="00C73263"/>
    <w:rsid w:val="00C73577"/>
    <w:rsid w:val="00C7399C"/>
    <w:rsid w:val="00C742FF"/>
    <w:rsid w:val="00C7472D"/>
    <w:rsid w:val="00C747FA"/>
    <w:rsid w:val="00C749AA"/>
    <w:rsid w:val="00C75AE5"/>
    <w:rsid w:val="00C77A60"/>
    <w:rsid w:val="00C800B5"/>
    <w:rsid w:val="00C81042"/>
    <w:rsid w:val="00C81324"/>
    <w:rsid w:val="00C81842"/>
    <w:rsid w:val="00C82A12"/>
    <w:rsid w:val="00C82D18"/>
    <w:rsid w:val="00C83023"/>
    <w:rsid w:val="00C8347D"/>
    <w:rsid w:val="00C83B81"/>
    <w:rsid w:val="00C83BB5"/>
    <w:rsid w:val="00C85C36"/>
    <w:rsid w:val="00C8695B"/>
    <w:rsid w:val="00C8697B"/>
    <w:rsid w:val="00C86C8E"/>
    <w:rsid w:val="00C86CC9"/>
    <w:rsid w:val="00C87EC8"/>
    <w:rsid w:val="00C903E2"/>
    <w:rsid w:val="00C90EBA"/>
    <w:rsid w:val="00C91E86"/>
    <w:rsid w:val="00C923FB"/>
    <w:rsid w:val="00C92AEB"/>
    <w:rsid w:val="00C93152"/>
    <w:rsid w:val="00C93729"/>
    <w:rsid w:val="00C93C87"/>
    <w:rsid w:val="00C93E93"/>
    <w:rsid w:val="00C940B8"/>
    <w:rsid w:val="00C9588B"/>
    <w:rsid w:val="00C96589"/>
    <w:rsid w:val="00C966D8"/>
    <w:rsid w:val="00C969C3"/>
    <w:rsid w:val="00C96E69"/>
    <w:rsid w:val="00C96F3C"/>
    <w:rsid w:val="00C973FC"/>
    <w:rsid w:val="00C97501"/>
    <w:rsid w:val="00C976DA"/>
    <w:rsid w:val="00C97D46"/>
    <w:rsid w:val="00CA01C2"/>
    <w:rsid w:val="00CA0480"/>
    <w:rsid w:val="00CA048C"/>
    <w:rsid w:val="00CA0D19"/>
    <w:rsid w:val="00CA1771"/>
    <w:rsid w:val="00CA1F6E"/>
    <w:rsid w:val="00CA2BFF"/>
    <w:rsid w:val="00CA2F55"/>
    <w:rsid w:val="00CA2F63"/>
    <w:rsid w:val="00CA3DF1"/>
    <w:rsid w:val="00CA3F7C"/>
    <w:rsid w:val="00CA4531"/>
    <w:rsid w:val="00CA4DC5"/>
    <w:rsid w:val="00CA4F46"/>
    <w:rsid w:val="00CA5122"/>
    <w:rsid w:val="00CA51DA"/>
    <w:rsid w:val="00CA5396"/>
    <w:rsid w:val="00CA56D1"/>
    <w:rsid w:val="00CA5C60"/>
    <w:rsid w:val="00CA5EC1"/>
    <w:rsid w:val="00CA614A"/>
    <w:rsid w:val="00CA63E6"/>
    <w:rsid w:val="00CA66F1"/>
    <w:rsid w:val="00CA6FC6"/>
    <w:rsid w:val="00CA7491"/>
    <w:rsid w:val="00CB0F09"/>
    <w:rsid w:val="00CB162C"/>
    <w:rsid w:val="00CB2222"/>
    <w:rsid w:val="00CB2CE7"/>
    <w:rsid w:val="00CB37E2"/>
    <w:rsid w:val="00CB3AEA"/>
    <w:rsid w:val="00CB3CE3"/>
    <w:rsid w:val="00CB3ED5"/>
    <w:rsid w:val="00CB42CC"/>
    <w:rsid w:val="00CB4D9C"/>
    <w:rsid w:val="00CB6349"/>
    <w:rsid w:val="00CB6520"/>
    <w:rsid w:val="00CB6689"/>
    <w:rsid w:val="00CB7552"/>
    <w:rsid w:val="00CB784D"/>
    <w:rsid w:val="00CB7951"/>
    <w:rsid w:val="00CC01A2"/>
    <w:rsid w:val="00CC0210"/>
    <w:rsid w:val="00CC046E"/>
    <w:rsid w:val="00CC09B1"/>
    <w:rsid w:val="00CC0C39"/>
    <w:rsid w:val="00CC0D11"/>
    <w:rsid w:val="00CC1185"/>
    <w:rsid w:val="00CC1FB7"/>
    <w:rsid w:val="00CC28A2"/>
    <w:rsid w:val="00CC3C63"/>
    <w:rsid w:val="00CC4113"/>
    <w:rsid w:val="00CC4EA9"/>
    <w:rsid w:val="00CC532B"/>
    <w:rsid w:val="00CC557C"/>
    <w:rsid w:val="00CC55B0"/>
    <w:rsid w:val="00CC5711"/>
    <w:rsid w:val="00CC5D1E"/>
    <w:rsid w:val="00CC683A"/>
    <w:rsid w:val="00CC6B37"/>
    <w:rsid w:val="00CC7308"/>
    <w:rsid w:val="00CC7B09"/>
    <w:rsid w:val="00CD05A0"/>
    <w:rsid w:val="00CD0961"/>
    <w:rsid w:val="00CD09DC"/>
    <w:rsid w:val="00CD0B64"/>
    <w:rsid w:val="00CD0DA9"/>
    <w:rsid w:val="00CD14D2"/>
    <w:rsid w:val="00CD203A"/>
    <w:rsid w:val="00CD21A1"/>
    <w:rsid w:val="00CD2507"/>
    <w:rsid w:val="00CD2F78"/>
    <w:rsid w:val="00CD3EEC"/>
    <w:rsid w:val="00CD42AD"/>
    <w:rsid w:val="00CD4358"/>
    <w:rsid w:val="00CD45CF"/>
    <w:rsid w:val="00CD46C1"/>
    <w:rsid w:val="00CD49B8"/>
    <w:rsid w:val="00CD50BF"/>
    <w:rsid w:val="00CD5613"/>
    <w:rsid w:val="00CD5DD5"/>
    <w:rsid w:val="00CD6530"/>
    <w:rsid w:val="00CD71FB"/>
    <w:rsid w:val="00CE119E"/>
    <w:rsid w:val="00CE153A"/>
    <w:rsid w:val="00CE167A"/>
    <w:rsid w:val="00CE1C8E"/>
    <w:rsid w:val="00CE1E92"/>
    <w:rsid w:val="00CE2135"/>
    <w:rsid w:val="00CE2BB5"/>
    <w:rsid w:val="00CE3184"/>
    <w:rsid w:val="00CE363D"/>
    <w:rsid w:val="00CE37BA"/>
    <w:rsid w:val="00CE4030"/>
    <w:rsid w:val="00CE45B8"/>
    <w:rsid w:val="00CE5A19"/>
    <w:rsid w:val="00CE7BEE"/>
    <w:rsid w:val="00CF02CC"/>
    <w:rsid w:val="00CF0895"/>
    <w:rsid w:val="00CF1049"/>
    <w:rsid w:val="00CF2D16"/>
    <w:rsid w:val="00CF32BB"/>
    <w:rsid w:val="00CF3841"/>
    <w:rsid w:val="00CF3A4D"/>
    <w:rsid w:val="00CF498F"/>
    <w:rsid w:val="00CF4A04"/>
    <w:rsid w:val="00CF569B"/>
    <w:rsid w:val="00CF752E"/>
    <w:rsid w:val="00CF7783"/>
    <w:rsid w:val="00D00B12"/>
    <w:rsid w:val="00D019F5"/>
    <w:rsid w:val="00D0216B"/>
    <w:rsid w:val="00D02EA8"/>
    <w:rsid w:val="00D0366F"/>
    <w:rsid w:val="00D03825"/>
    <w:rsid w:val="00D03CDC"/>
    <w:rsid w:val="00D04181"/>
    <w:rsid w:val="00D04ADF"/>
    <w:rsid w:val="00D05B24"/>
    <w:rsid w:val="00D05CB3"/>
    <w:rsid w:val="00D05EAB"/>
    <w:rsid w:val="00D061E2"/>
    <w:rsid w:val="00D06A9F"/>
    <w:rsid w:val="00D0726A"/>
    <w:rsid w:val="00D076DA"/>
    <w:rsid w:val="00D07774"/>
    <w:rsid w:val="00D07A07"/>
    <w:rsid w:val="00D1002D"/>
    <w:rsid w:val="00D10A78"/>
    <w:rsid w:val="00D10DF4"/>
    <w:rsid w:val="00D11896"/>
    <w:rsid w:val="00D118F5"/>
    <w:rsid w:val="00D125A9"/>
    <w:rsid w:val="00D13129"/>
    <w:rsid w:val="00D131A4"/>
    <w:rsid w:val="00D1460C"/>
    <w:rsid w:val="00D15299"/>
    <w:rsid w:val="00D15B86"/>
    <w:rsid w:val="00D169D9"/>
    <w:rsid w:val="00D16C6B"/>
    <w:rsid w:val="00D16DB1"/>
    <w:rsid w:val="00D16F86"/>
    <w:rsid w:val="00D173B6"/>
    <w:rsid w:val="00D17C6D"/>
    <w:rsid w:val="00D2051D"/>
    <w:rsid w:val="00D20679"/>
    <w:rsid w:val="00D2069B"/>
    <w:rsid w:val="00D20F84"/>
    <w:rsid w:val="00D21491"/>
    <w:rsid w:val="00D215AC"/>
    <w:rsid w:val="00D21887"/>
    <w:rsid w:val="00D219FA"/>
    <w:rsid w:val="00D22552"/>
    <w:rsid w:val="00D23D95"/>
    <w:rsid w:val="00D2451A"/>
    <w:rsid w:val="00D2531A"/>
    <w:rsid w:val="00D25B29"/>
    <w:rsid w:val="00D26595"/>
    <w:rsid w:val="00D27A74"/>
    <w:rsid w:val="00D27D8D"/>
    <w:rsid w:val="00D300F4"/>
    <w:rsid w:val="00D30569"/>
    <w:rsid w:val="00D30594"/>
    <w:rsid w:val="00D30952"/>
    <w:rsid w:val="00D30DF9"/>
    <w:rsid w:val="00D30F7E"/>
    <w:rsid w:val="00D318E2"/>
    <w:rsid w:val="00D31ADB"/>
    <w:rsid w:val="00D31D2E"/>
    <w:rsid w:val="00D32158"/>
    <w:rsid w:val="00D327CC"/>
    <w:rsid w:val="00D32C8C"/>
    <w:rsid w:val="00D33435"/>
    <w:rsid w:val="00D33636"/>
    <w:rsid w:val="00D33993"/>
    <w:rsid w:val="00D33AB0"/>
    <w:rsid w:val="00D33E12"/>
    <w:rsid w:val="00D3439E"/>
    <w:rsid w:val="00D34EDB"/>
    <w:rsid w:val="00D3555D"/>
    <w:rsid w:val="00D356EF"/>
    <w:rsid w:val="00D35A26"/>
    <w:rsid w:val="00D35A3F"/>
    <w:rsid w:val="00D367E7"/>
    <w:rsid w:val="00D36811"/>
    <w:rsid w:val="00D36F51"/>
    <w:rsid w:val="00D3751F"/>
    <w:rsid w:val="00D37CBB"/>
    <w:rsid w:val="00D37EC9"/>
    <w:rsid w:val="00D428B4"/>
    <w:rsid w:val="00D432F8"/>
    <w:rsid w:val="00D436C2"/>
    <w:rsid w:val="00D46103"/>
    <w:rsid w:val="00D4745B"/>
    <w:rsid w:val="00D47948"/>
    <w:rsid w:val="00D47AF7"/>
    <w:rsid w:val="00D50252"/>
    <w:rsid w:val="00D509E1"/>
    <w:rsid w:val="00D50DC3"/>
    <w:rsid w:val="00D51D47"/>
    <w:rsid w:val="00D51D6C"/>
    <w:rsid w:val="00D51DDA"/>
    <w:rsid w:val="00D51FBF"/>
    <w:rsid w:val="00D5212D"/>
    <w:rsid w:val="00D5221B"/>
    <w:rsid w:val="00D537E6"/>
    <w:rsid w:val="00D54D69"/>
    <w:rsid w:val="00D55914"/>
    <w:rsid w:val="00D55E76"/>
    <w:rsid w:val="00D56532"/>
    <w:rsid w:val="00D56670"/>
    <w:rsid w:val="00D57114"/>
    <w:rsid w:val="00D5736F"/>
    <w:rsid w:val="00D57534"/>
    <w:rsid w:val="00D57B16"/>
    <w:rsid w:val="00D60C94"/>
    <w:rsid w:val="00D61C05"/>
    <w:rsid w:val="00D61F36"/>
    <w:rsid w:val="00D61FEE"/>
    <w:rsid w:val="00D634E4"/>
    <w:rsid w:val="00D635F1"/>
    <w:rsid w:val="00D6360E"/>
    <w:rsid w:val="00D6371E"/>
    <w:rsid w:val="00D638F4"/>
    <w:rsid w:val="00D64567"/>
    <w:rsid w:val="00D646DC"/>
    <w:rsid w:val="00D655FA"/>
    <w:rsid w:val="00D671D2"/>
    <w:rsid w:val="00D67DD4"/>
    <w:rsid w:val="00D70618"/>
    <w:rsid w:val="00D70A91"/>
    <w:rsid w:val="00D71DF4"/>
    <w:rsid w:val="00D71F48"/>
    <w:rsid w:val="00D72ED4"/>
    <w:rsid w:val="00D72F3D"/>
    <w:rsid w:val="00D72FC6"/>
    <w:rsid w:val="00D731BF"/>
    <w:rsid w:val="00D7372E"/>
    <w:rsid w:val="00D74B1E"/>
    <w:rsid w:val="00D750B5"/>
    <w:rsid w:val="00D750BC"/>
    <w:rsid w:val="00D7612E"/>
    <w:rsid w:val="00D7619A"/>
    <w:rsid w:val="00D769F0"/>
    <w:rsid w:val="00D76A16"/>
    <w:rsid w:val="00D77035"/>
    <w:rsid w:val="00D771E9"/>
    <w:rsid w:val="00D7745C"/>
    <w:rsid w:val="00D8085A"/>
    <w:rsid w:val="00D81733"/>
    <w:rsid w:val="00D8297A"/>
    <w:rsid w:val="00D8323C"/>
    <w:rsid w:val="00D83355"/>
    <w:rsid w:val="00D83A6A"/>
    <w:rsid w:val="00D83AF4"/>
    <w:rsid w:val="00D83BE9"/>
    <w:rsid w:val="00D83DB4"/>
    <w:rsid w:val="00D8405C"/>
    <w:rsid w:val="00D8429E"/>
    <w:rsid w:val="00D84684"/>
    <w:rsid w:val="00D8503F"/>
    <w:rsid w:val="00D8575B"/>
    <w:rsid w:val="00D857CF"/>
    <w:rsid w:val="00D86219"/>
    <w:rsid w:val="00D8656F"/>
    <w:rsid w:val="00D867E4"/>
    <w:rsid w:val="00D8694E"/>
    <w:rsid w:val="00D8754A"/>
    <w:rsid w:val="00D879A4"/>
    <w:rsid w:val="00D87F4A"/>
    <w:rsid w:val="00D9096A"/>
    <w:rsid w:val="00D90D68"/>
    <w:rsid w:val="00D90E9D"/>
    <w:rsid w:val="00D916C5"/>
    <w:rsid w:val="00D91AAA"/>
    <w:rsid w:val="00D91B7D"/>
    <w:rsid w:val="00D91BCC"/>
    <w:rsid w:val="00D921A8"/>
    <w:rsid w:val="00D9224D"/>
    <w:rsid w:val="00D927C0"/>
    <w:rsid w:val="00D92D32"/>
    <w:rsid w:val="00D93B23"/>
    <w:rsid w:val="00D9498F"/>
    <w:rsid w:val="00D95742"/>
    <w:rsid w:val="00D95BB8"/>
    <w:rsid w:val="00D963A0"/>
    <w:rsid w:val="00D96699"/>
    <w:rsid w:val="00D96A4A"/>
    <w:rsid w:val="00D96DF2"/>
    <w:rsid w:val="00D97093"/>
    <w:rsid w:val="00DA09A7"/>
    <w:rsid w:val="00DA0FCB"/>
    <w:rsid w:val="00DA14F3"/>
    <w:rsid w:val="00DA1688"/>
    <w:rsid w:val="00DA1E21"/>
    <w:rsid w:val="00DA1F04"/>
    <w:rsid w:val="00DA25C7"/>
    <w:rsid w:val="00DA2B41"/>
    <w:rsid w:val="00DA2DB7"/>
    <w:rsid w:val="00DA30F6"/>
    <w:rsid w:val="00DA3BB9"/>
    <w:rsid w:val="00DA46FB"/>
    <w:rsid w:val="00DA4C91"/>
    <w:rsid w:val="00DA4D46"/>
    <w:rsid w:val="00DA4EAC"/>
    <w:rsid w:val="00DA5218"/>
    <w:rsid w:val="00DA53C5"/>
    <w:rsid w:val="00DA5928"/>
    <w:rsid w:val="00DA5A53"/>
    <w:rsid w:val="00DA5B35"/>
    <w:rsid w:val="00DA603F"/>
    <w:rsid w:val="00DA6110"/>
    <w:rsid w:val="00DA62A4"/>
    <w:rsid w:val="00DA6D9B"/>
    <w:rsid w:val="00DA7776"/>
    <w:rsid w:val="00DA7E9A"/>
    <w:rsid w:val="00DA7F95"/>
    <w:rsid w:val="00DB082D"/>
    <w:rsid w:val="00DB14C1"/>
    <w:rsid w:val="00DB2E4C"/>
    <w:rsid w:val="00DB3384"/>
    <w:rsid w:val="00DB46D3"/>
    <w:rsid w:val="00DB58C2"/>
    <w:rsid w:val="00DB614F"/>
    <w:rsid w:val="00DB6938"/>
    <w:rsid w:val="00DB6953"/>
    <w:rsid w:val="00DB7B1F"/>
    <w:rsid w:val="00DB7E05"/>
    <w:rsid w:val="00DC054A"/>
    <w:rsid w:val="00DC057F"/>
    <w:rsid w:val="00DC0F5D"/>
    <w:rsid w:val="00DC127D"/>
    <w:rsid w:val="00DC2339"/>
    <w:rsid w:val="00DC279C"/>
    <w:rsid w:val="00DC2803"/>
    <w:rsid w:val="00DC2DE4"/>
    <w:rsid w:val="00DC3A6F"/>
    <w:rsid w:val="00DC3DFA"/>
    <w:rsid w:val="00DC4299"/>
    <w:rsid w:val="00DC46DD"/>
    <w:rsid w:val="00DC51CB"/>
    <w:rsid w:val="00DC5462"/>
    <w:rsid w:val="00DC6004"/>
    <w:rsid w:val="00DC60A4"/>
    <w:rsid w:val="00DC6591"/>
    <w:rsid w:val="00DC73C6"/>
    <w:rsid w:val="00DD11EC"/>
    <w:rsid w:val="00DD146A"/>
    <w:rsid w:val="00DD179C"/>
    <w:rsid w:val="00DD1C9B"/>
    <w:rsid w:val="00DD23BF"/>
    <w:rsid w:val="00DD2E63"/>
    <w:rsid w:val="00DD38C1"/>
    <w:rsid w:val="00DD3E5A"/>
    <w:rsid w:val="00DD3E6E"/>
    <w:rsid w:val="00DD3F26"/>
    <w:rsid w:val="00DD44B0"/>
    <w:rsid w:val="00DD4DAD"/>
    <w:rsid w:val="00DD566E"/>
    <w:rsid w:val="00DD65C3"/>
    <w:rsid w:val="00DD65E2"/>
    <w:rsid w:val="00DD692D"/>
    <w:rsid w:val="00DD6D16"/>
    <w:rsid w:val="00DD721E"/>
    <w:rsid w:val="00DD722A"/>
    <w:rsid w:val="00DD7418"/>
    <w:rsid w:val="00DD751B"/>
    <w:rsid w:val="00DD75B5"/>
    <w:rsid w:val="00DD7884"/>
    <w:rsid w:val="00DE0218"/>
    <w:rsid w:val="00DE03CC"/>
    <w:rsid w:val="00DE074F"/>
    <w:rsid w:val="00DE2063"/>
    <w:rsid w:val="00DE2656"/>
    <w:rsid w:val="00DE2DF2"/>
    <w:rsid w:val="00DE3106"/>
    <w:rsid w:val="00DE36EE"/>
    <w:rsid w:val="00DE38E5"/>
    <w:rsid w:val="00DE41E3"/>
    <w:rsid w:val="00DE4900"/>
    <w:rsid w:val="00DE6118"/>
    <w:rsid w:val="00DE7117"/>
    <w:rsid w:val="00DE7CF1"/>
    <w:rsid w:val="00DF0004"/>
    <w:rsid w:val="00DF06D2"/>
    <w:rsid w:val="00DF12DC"/>
    <w:rsid w:val="00DF157B"/>
    <w:rsid w:val="00DF282E"/>
    <w:rsid w:val="00DF28E8"/>
    <w:rsid w:val="00DF2D3E"/>
    <w:rsid w:val="00DF2D59"/>
    <w:rsid w:val="00DF3406"/>
    <w:rsid w:val="00DF38EC"/>
    <w:rsid w:val="00DF3BD4"/>
    <w:rsid w:val="00DF3F17"/>
    <w:rsid w:val="00DF4CBE"/>
    <w:rsid w:val="00DF4D88"/>
    <w:rsid w:val="00DF5459"/>
    <w:rsid w:val="00DF58A9"/>
    <w:rsid w:val="00DF5A79"/>
    <w:rsid w:val="00DF6852"/>
    <w:rsid w:val="00DF7499"/>
    <w:rsid w:val="00DF78F7"/>
    <w:rsid w:val="00E0009F"/>
    <w:rsid w:val="00E00A4E"/>
    <w:rsid w:val="00E00D88"/>
    <w:rsid w:val="00E01B4E"/>
    <w:rsid w:val="00E01C5C"/>
    <w:rsid w:val="00E02A99"/>
    <w:rsid w:val="00E02CB3"/>
    <w:rsid w:val="00E03655"/>
    <w:rsid w:val="00E0396A"/>
    <w:rsid w:val="00E0430B"/>
    <w:rsid w:val="00E05FB3"/>
    <w:rsid w:val="00E060EE"/>
    <w:rsid w:val="00E0698C"/>
    <w:rsid w:val="00E1056C"/>
    <w:rsid w:val="00E105D5"/>
    <w:rsid w:val="00E1146C"/>
    <w:rsid w:val="00E115B4"/>
    <w:rsid w:val="00E11803"/>
    <w:rsid w:val="00E1183C"/>
    <w:rsid w:val="00E119D5"/>
    <w:rsid w:val="00E12C48"/>
    <w:rsid w:val="00E12D5C"/>
    <w:rsid w:val="00E130B9"/>
    <w:rsid w:val="00E1372C"/>
    <w:rsid w:val="00E13ADF"/>
    <w:rsid w:val="00E14778"/>
    <w:rsid w:val="00E15306"/>
    <w:rsid w:val="00E15E49"/>
    <w:rsid w:val="00E161B4"/>
    <w:rsid w:val="00E16937"/>
    <w:rsid w:val="00E1694F"/>
    <w:rsid w:val="00E16B15"/>
    <w:rsid w:val="00E173B6"/>
    <w:rsid w:val="00E17A44"/>
    <w:rsid w:val="00E17D5D"/>
    <w:rsid w:val="00E20E2A"/>
    <w:rsid w:val="00E20E7B"/>
    <w:rsid w:val="00E21438"/>
    <w:rsid w:val="00E2195C"/>
    <w:rsid w:val="00E22DC5"/>
    <w:rsid w:val="00E236F0"/>
    <w:rsid w:val="00E23EC6"/>
    <w:rsid w:val="00E24779"/>
    <w:rsid w:val="00E248D0"/>
    <w:rsid w:val="00E24C8A"/>
    <w:rsid w:val="00E25012"/>
    <w:rsid w:val="00E25CCE"/>
    <w:rsid w:val="00E260E5"/>
    <w:rsid w:val="00E27E38"/>
    <w:rsid w:val="00E27F40"/>
    <w:rsid w:val="00E303A0"/>
    <w:rsid w:val="00E3043C"/>
    <w:rsid w:val="00E30DEE"/>
    <w:rsid w:val="00E310C3"/>
    <w:rsid w:val="00E31586"/>
    <w:rsid w:val="00E318B4"/>
    <w:rsid w:val="00E31B39"/>
    <w:rsid w:val="00E31BCF"/>
    <w:rsid w:val="00E32BD0"/>
    <w:rsid w:val="00E33992"/>
    <w:rsid w:val="00E34747"/>
    <w:rsid w:val="00E34D50"/>
    <w:rsid w:val="00E36756"/>
    <w:rsid w:val="00E371DF"/>
    <w:rsid w:val="00E377F1"/>
    <w:rsid w:val="00E3783A"/>
    <w:rsid w:val="00E40D4E"/>
    <w:rsid w:val="00E4147F"/>
    <w:rsid w:val="00E41CDD"/>
    <w:rsid w:val="00E421A1"/>
    <w:rsid w:val="00E424BD"/>
    <w:rsid w:val="00E43920"/>
    <w:rsid w:val="00E43D83"/>
    <w:rsid w:val="00E443F3"/>
    <w:rsid w:val="00E448FD"/>
    <w:rsid w:val="00E44B80"/>
    <w:rsid w:val="00E44BE4"/>
    <w:rsid w:val="00E44C53"/>
    <w:rsid w:val="00E45354"/>
    <w:rsid w:val="00E45B5E"/>
    <w:rsid w:val="00E461A8"/>
    <w:rsid w:val="00E46406"/>
    <w:rsid w:val="00E46AB5"/>
    <w:rsid w:val="00E46DE0"/>
    <w:rsid w:val="00E5071A"/>
    <w:rsid w:val="00E50BD1"/>
    <w:rsid w:val="00E50D5C"/>
    <w:rsid w:val="00E50FE9"/>
    <w:rsid w:val="00E51F5D"/>
    <w:rsid w:val="00E51FA7"/>
    <w:rsid w:val="00E525CE"/>
    <w:rsid w:val="00E533EC"/>
    <w:rsid w:val="00E537B4"/>
    <w:rsid w:val="00E54750"/>
    <w:rsid w:val="00E54E0D"/>
    <w:rsid w:val="00E5568A"/>
    <w:rsid w:val="00E574F9"/>
    <w:rsid w:val="00E57C4F"/>
    <w:rsid w:val="00E605CC"/>
    <w:rsid w:val="00E60736"/>
    <w:rsid w:val="00E60A3F"/>
    <w:rsid w:val="00E6124D"/>
    <w:rsid w:val="00E6168F"/>
    <w:rsid w:val="00E62780"/>
    <w:rsid w:val="00E62D3E"/>
    <w:rsid w:val="00E63227"/>
    <w:rsid w:val="00E637DC"/>
    <w:rsid w:val="00E63A3C"/>
    <w:rsid w:val="00E63FF2"/>
    <w:rsid w:val="00E645A5"/>
    <w:rsid w:val="00E64803"/>
    <w:rsid w:val="00E64DFD"/>
    <w:rsid w:val="00E64E1B"/>
    <w:rsid w:val="00E64EAF"/>
    <w:rsid w:val="00E66238"/>
    <w:rsid w:val="00E663FD"/>
    <w:rsid w:val="00E66D7A"/>
    <w:rsid w:val="00E6755A"/>
    <w:rsid w:val="00E67635"/>
    <w:rsid w:val="00E678AF"/>
    <w:rsid w:val="00E67BCE"/>
    <w:rsid w:val="00E703EA"/>
    <w:rsid w:val="00E70423"/>
    <w:rsid w:val="00E70DF3"/>
    <w:rsid w:val="00E71644"/>
    <w:rsid w:val="00E71675"/>
    <w:rsid w:val="00E721A2"/>
    <w:rsid w:val="00E72B84"/>
    <w:rsid w:val="00E731E5"/>
    <w:rsid w:val="00E73DB0"/>
    <w:rsid w:val="00E747EC"/>
    <w:rsid w:val="00E74ED2"/>
    <w:rsid w:val="00E751AA"/>
    <w:rsid w:val="00E75B3D"/>
    <w:rsid w:val="00E75D5F"/>
    <w:rsid w:val="00E76F23"/>
    <w:rsid w:val="00E7704F"/>
    <w:rsid w:val="00E77856"/>
    <w:rsid w:val="00E803B5"/>
    <w:rsid w:val="00E806D9"/>
    <w:rsid w:val="00E80A50"/>
    <w:rsid w:val="00E8212C"/>
    <w:rsid w:val="00E839EF"/>
    <w:rsid w:val="00E83EB1"/>
    <w:rsid w:val="00E84342"/>
    <w:rsid w:val="00E845B3"/>
    <w:rsid w:val="00E84AF5"/>
    <w:rsid w:val="00E85381"/>
    <w:rsid w:val="00E858D1"/>
    <w:rsid w:val="00E85917"/>
    <w:rsid w:val="00E87C61"/>
    <w:rsid w:val="00E87CD0"/>
    <w:rsid w:val="00E90C77"/>
    <w:rsid w:val="00E90CF1"/>
    <w:rsid w:val="00E917FB"/>
    <w:rsid w:val="00E91BA0"/>
    <w:rsid w:val="00E91FC0"/>
    <w:rsid w:val="00E92762"/>
    <w:rsid w:val="00E92EF3"/>
    <w:rsid w:val="00E931DA"/>
    <w:rsid w:val="00E933CA"/>
    <w:rsid w:val="00E9373A"/>
    <w:rsid w:val="00E93777"/>
    <w:rsid w:val="00E939D4"/>
    <w:rsid w:val="00E93B1E"/>
    <w:rsid w:val="00E9421A"/>
    <w:rsid w:val="00E9496F"/>
    <w:rsid w:val="00E94D53"/>
    <w:rsid w:val="00E94FEC"/>
    <w:rsid w:val="00E95285"/>
    <w:rsid w:val="00E9573F"/>
    <w:rsid w:val="00E957DC"/>
    <w:rsid w:val="00E95DB6"/>
    <w:rsid w:val="00E96434"/>
    <w:rsid w:val="00E969DA"/>
    <w:rsid w:val="00E97C25"/>
    <w:rsid w:val="00EA0833"/>
    <w:rsid w:val="00EA096C"/>
    <w:rsid w:val="00EA0BCF"/>
    <w:rsid w:val="00EA1099"/>
    <w:rsid w:val="00EA2098"/>
    <w:rsid w:val="00EA258E"/>
    <w:rsid w:val="00EA304E"/>
    <w:rsid w:val="00EA3162"/>
    <w:rsid w:val="00EA3845"/>
    <w:rsid w:val="00EA4584"/>
    <w:rsid w:val="00EA5658"/>
    <w:rsid w:val="00EA5709"/>
    <w:rsid w:val="00EA5AF6"/>
    <w:rsid w:val="00EA5BAC"/>
    <w:rsid w:val="00EA5CD3"/>
    <w:rsid w:val="00EA6723"/>
    <w:rsid w:val="00EA67A5"/>
    <w:rsid w:val="00EA6C1F"/>
    <w:rsid w:val="00EA77F7"/>
    <w:rsid w:val="00EA7D0C"/>
    <w:rsid w:val="00EA7F78"/>
    <w:rsid w:val="00EB03D7"/>
    <w:rsid w:val="00EB04CD"/>
    <w:rsid w:val="00EB0ED3"/>
    <w:rsid w:val="00EB0F5D"/>
    <w:rsid w:val="00EB1177"/>
    <w:rsid w:val="00EB1222"/>
    <w:rsid w:val="00EB1A6C"/>
    <w:rsid w:val="00EB28FB"/>
    <w:rsid w:val="00EB30C1"/>
    <w:rsid w:val="00EB3BEF"/>
    <w:rsid w:val="00EB3DBD"/>
    <w:rsid w:val="00EB518D"/>
    <w:rsid w:val="00EB53B0"/>
    <w:rsid w:val="00EB5EC7"/>
    <w:rsid w:val="00EB603E"/>
    <w:rsid w:val="00EB64BA"/>
    <w:rsid w:val="00EB6A44"/>
    <w:rsid w:val="00EB6C59"/>
    <w:rsid w:val="00EB7FDE"/>
    <w:rsid w:val="00EC0532"/>
    <w:rsid w:val="00EC0DBB"/>
    <w:rsid w:val="00EC0E11"/>
    <w:rsid w:val="00EC108B"/>
    <w:rsid w:val="00EC1BDA"/>
    <w:rsid w:val="00EC1CD6"/>
    <w:rsid w:val="00EC1D1A"/>
    <w:rsid w:val="00EC29B4"/>
    <w:rsid w:val="00EC2E9D"/>
    <w:rsid w:val="00EC378C"/>
    <w:rsid w:val="00EC40CC"/>
    <w:rsid w:val="00EC47A2"/>
    <w:rsid w:val="00EC4EA8"/>
    <w:rsid w:val="00EC5144"/>
    <w:rsid w:val="00EC669A"/>
    <w:rsid w:val="00EC768C"/>
    <w:rsid w:val="00EC79DD"/>
    <w:rsid w:val="00EC7E1B"/>
    <w:rsid w:val="00EC7FE5"/>
    <w:rsid w:val="00ED024F"/>
    <w:rsid w:val="00ED0AF0"/>
    <w:rsid w:val="00ED0D85"/>
    <w:rsid w:val="00ED0F4B"/>
    <w:rsid w:val="00ED1182"/>
    <w:rsid w:val="00ED12CC"/>
    <w:rsid w:val="00ED1A81"/>
    <w:rsid w:val="00ED1C9F"/>
    <w:rsid w:val="00ED207E"/>
    <w:rsid w:val="00ED3C2E"/>
    <w:rsid w:val="00ED3CAC"/>
    <w:rsid w:val="00ED4672"/>
    <w:rsid w:val="00ED5B41"/>
    <w:rsid w:val="00ED5BA6"/>
    <w:rsid w:val="00ED5E23"/>
    <w:rsid w:val="00ED5FBD"/>
    <w:rsid w:val="00ED637B"/>
    <w:rsid w:val="00ED7070"/>
    <w:rsid w:val="00ED75A3"/>
    <w:rsid w:val="00ED75D1"/>
    <w:rsid w:val="00EE14BF"/>
    <w:rsid w:val="00EE194E"/>
    <w:rsid w:val="00EE20DA"/>
    <w:rsid w:val="00EE254C"/>
    <w:rsid w:val="00EE36F5"/>
    <w:rsid w:val="00EE387A"/>
    <w:rsid w:val="00EE41BE"/>
    <w:rsid w:val="00EE42BE"/>
    <w:rsid w:val="00EE4305"/>
    <w:rsid w:val="00EE4EA5"/>
    <w:rsid w:val="00EE5201"/>
    <w:rsid w:val="00EE5B6B"/>
    <w:rsid w:val="00EE6088"/>
    <w:rsid w:val="00EE6B11"/>
    <w:rsid w:val="00EE7273"/>
    <w:rsid w:val="00EE7D2E"/>
    <w:rsid w:val="00EF0AA8"/>
    <w:rsid w:val="00EF0BF0"/>
    <w:rsid w:val="00EF0CCB"/>
    <w:rsid w:val="00EF163B"/>
    <w:rsid w:val="00EF1DB7"/>
    <w:rsid w:val="00EF33C1"/>
    <w:rsid w:val="00EF36E7"/>
    <w:rsid w:val="00EF39FA"/>
    <w:rsid w:val="00EF4E9B"/>
    <w:rsid w:val="00EF525C"/>
    <w:rsid w:val="00EF55DB"/>
    <w:rsid w:val="00EF5F13"/>
    <w:rsid w:val="00EF72CB"/>
    <w:rsid w:val="00EF7B57"/>
    <w:rsid w:val="00EF7F61"/>
    <w:rsid w:val="00F00A6F"/>
    <w:rsid w:val="00F011F8"/>
    <w:rsid w:val="00F0122E"/>
    <w:rsid w:val="00F0176A"/>
    <w:rsid w:val="00F01C8A"/>
    <w:rsid w:val="00F01E42"/>
    <w:rsid w:val="00F02238"/>
    <w:rsid w:val="00F026A2"/>
    <w:rsid w:val="00F0295A"/>
    <w:rsid w:val="00F042FD"/>
    <w:rsid w:val="00F054B5"/>
    <w:rsid w:val="00F056D2"/>
    <w:rsid w:val="00F064D9"/>
    <w:rsid w:val="00F06928"/>
    <w:rsid w:val="00F06F6E"/>
    <w:rsid w:val="00F07532"/>
    <w:rsid w:val="00F11346"/>
    <w:rsid w:val="00F11401"/>
    <w:rsid w:val="00F13328"/>
    <w:rsid w:val="00F13A53"/>
    <w:rsid w:val="00F1419F"/>
    <w:rsid w:val="00F149CC"/>
    <w:rsid w:val="00F14E91"/>
    <w:rsid w:val="00F15364"/>
    <w:rsid w:val="00F156B6"/>
    <w:rsid w:val="00F169F3"/>
    <w:rsid w:val="00F16E86"/>
    <w:rsid w:val="00F16EA5"/>
    <w:rsid w:val="00F17022"/>
    <w:rsid w:val="00F1709D"/>
    <w:rsid w:val="00F173F0"/>
    <w:rsid w:val="00F1781C"/>
    <w:rsid w:val="00F17A37"/>
    <w:rsid w:val="00F214F2"/>
    <w:rsid w:val="00F21A5B"/>
    <w:rsid w:val="00F21BFF"/>
    <w:rsid w:val="00F2268B"/>
    <w:rsid w:val="00F22776"/>
    <w:rsid w:val="00F22889"/>
    <w:rsid w:val="00F22913"/>
    <w:rsid w:val="00F232BD"/>
    <w:rsid w:val="00F244DE"/>
    <w:rsid w:val="00F2487E"/>
    <w:rsid w:val="00F25551"/>
    <w:rsid w:val="00F25BAB"/>
    <w:rsid w:val="00F26097"/>
    <w:rsid w:val="00F27505"/>
    <w:rsid w:val="00F27890"/>
    <w:rsid w:val="00F30191"/>
    <w:rsid w:val="00F30CD9"/>
    <w:rsid w:val="00F31A0A"/>
    <w:rsid w:val="00F31A13"/>
    <w:rsid w:val="00F3206F"/>
    <w:rsid w:val="00F322A4"/>
    <w:rsid w:val="00F336C1"/>
    <w:rsid w:val="00F34700"/>
    <w:rsid w:val="00F35843"/>
    <w:rsid w:val="00F358E8"/>
    <w:rsid w:val="00F361EE"/>
    <w:rsid w:val="00F362CB"/>
    <w:rsid w:val="00F36AAD"/>
    <w:rsid w:val="00F379F5"/>
    <w:rsid w:val="00F37AC9"/>
    <w:rsid w:val="00F400F5"/>
    <w:rsid w:val="00F40122"/>
    <w:rsid w:val="00F408E6"/>
    <w:rsid w:val="00F410BF"/>
    <w:rsid w:val="00F41DBF"/>
    <w:rsid w:val="00F4209E"/>
    <w:rsid w:val="00F42B4F"/>
    <w:rsid w:val="00F4386F"/>
    <w:rsid w:val="00F43B5E"/>
    <w:rsid w:val="00F4424A"/>
    <w:rsid w:val="00F442C7"/>
    <w:rsid w:val="00F4435E"/>
    <w:rsid w:val="00F451FA"/>
    <w:rsid w:val="00F45AD3"/>
    <w:rsid w:val="00F470B6"/>
    <w:rsid w:val="00F50DB4"/>
    <w:rsid w:val="00F5151B"/>
    <w:rsid w:val="00F532E0"/>
    <w:rsid w:val="00F532F9"/>
    <w:rsid w:val="00F53E43"/>
    <w:rsid w:val="00F55238"/>
    <w:rsid w:val="00F554FB"/>
    <w:rsid w:val="00F5650B"/>
    <w:rsid w:val="00F5725E"/>
    <w:rsid w:val="00F57A2E"/>
    <w:rsid w:val="00F57C86"/>
    <w:rsid w:val="00F60BAE"/>
    <w:rsid w:val="00F60D16"/>
    <w:rsid w:val="00F6139A"/>
    <w:rsid w:val="00F615AF"/>
    <w:rsid w:val="00F6176B"/>
    <w:rsid w:val="00F62A2A"/>
    <w:rsid w:val="00F62B7C"/>
    <w:rsid w:val="00F63F91"/>
    <w:rsid w:val="00F65972"/>
    <w:rsid w:val="00F65BD3"/>
    <w:rsid w:val="00F66310"/>
    <w:rsid w:val="00F677F1"/>
    <w:rsid w:val="00F67F35"/>
    <w:rsid w:val="00F67FFC"/>
    <w:rsid w:val="00F70658"/>
    <w:rsid w:val="00F70CF5"/>
    <w:rsid w:val="00F70E02"/>
    <w:rsid w:val="00F717E5"/>
    <w:rsid w:val="00F72668"/>
    <w:rsid w:val="00F72DD9"/>
    <w:rsid w:val="00F7367C"/>
    <w:rsid w:val="00F74335"/>
    <w:rsid w:val="00F75E09"/>
    <w:rsid w:val="00F7692F"/>
    <w:rsid w:val="00F76963"/>
    <w:rsid w:val="00F76B7B"/>
    <w:rsid w:val="00F77744"/>
    <w:rsid w:val="00F77A53"/>
    <w:rsid w:val="00F807A9"/>
    <w:rsid w:val="00F80848"/>
    <w:rsid w:val="00F81539"/>
    <w:rsid w:val="00F816D9"/>
    <w:rsid w:val="00F82A0C"/>
    <w:rsid w:val="00F833C0"/>
    <w:rsid w:val="00F83835"/>
    <w:rsid w:val="00F840EF"/>
    <w:rsid w:val="00F8434B"/>
    <w:rsid w:val="00F84ACA"/>
    <w:rsid w:val="00F8555C"/>
    <w:rsid w:val="00F85B26"/>
    <w:rsid w:val="00F85E67"/>
    <w:rsid w:val="00F8661E"/>
    <w:rsid w:val="00F86886"/>
    <w:rsid w:val="00F868EC"/>
    <w:rsid w:val="00F86BEE"/>
    <w:rsid w:val="00F870FE"/>
    <w:rsid w:val="00F87D24"/>
    <w:rsid w:val="00F9077A"/>
    <w:rsid w:val="00F90C8E"/>
    <w:rsid w:val="00F90EA5"/>
    <w:rsid w:val="00F910F5"/>
    <w:rsid w:val="00F91BBB"/>
    <w:rsid w:val="00F92157"/>
    <w:rsid w:val="00F925C5"/>
    <w:rsid w:val="00F928F6"/>
    <w:rsid w:val="00F9305C"/>
    <w:rsid w:val="00F93832"/>
    <w:rsid w:val="00F93D62"/>
    <w:rsid w:val="00F9453E"/>
    <w:rsid w:val="00F94AB3"/>
    <w:rsid w:val="00F955F1"/>
    <w:rsid w:val="00F96C33"/>
    <w:rsid w:val="00F96E56"/>
    <w:rsid w:val="00F96F78"/>
    <w:rsid w:val="00FA0047"/>
    <w:rsid w:val="00FA08A5"/>
    <w:rsid w:val="00FA0BA7"/>
    <w:rsid w:val="00FA0EAB"/>
    <w:rsid w:val="00FA1567"/>
    <w:rsid w:val="00FA24EB"/>
    <w:rsid w:val="00FA29AE"/>
    <w:rsid w:val="00FA2D0C"/>
    <w:rsid w:val="00FA2EB5"/>
    <w:rsid w:val="00FA2EC6"/>
    <w:rsid w:val="00FA3192"/>
    <w:rsid w:val="00FA3CEC"/>
    <w:rsid w:val="00FA3F72"/>
    <w:rsid w:val="00FA5478"/>
    <w:rsid w:val="00FA5717"/>
    <w:rsid w:val="00FA5812"/>
    <w:rsid w:val="00FA613E"/>
    <w:rsid w:val="00FA6751"/>
    <w:rsid w:val="00FA6E5E"/>
    <w:rsid w:val="00FA736C"/>
    <w:rsid w:val="00FA7D89"/>
    <w:rsid w:val="00FA7D9F"/>
    <w:rsid w:val="00FB0750"/>
    <w:rsid w:val="00FB1786"/>
    <w:rsid w:val="00FB1D2D"/>
    <w:rsid w:val="00FB2973"/>
    <w:rsid w:val="00FB2FC4"/>
    <w:rsid w:val="00FB3401"/>
    <w:rsid w:val="00FB39A0"/>
    <w:rsid w:val="00FB3AA7"/>
    <w:rsid w:val="00FB3B50"/>
    <w:rsid w:val="00FB3E03"/>
    <w:rsid w:val="00FB4CE5"/>
    <w:rsid w:val="00FB4F80"/>
    <w:rsid w:val="00FB50CB"/>
    <w:rsid w:val="00FB581C"/>
    <w:rsid w:val="00FB5884"/>
    <w:rsid w:val="00FB6A09"/>
    <w:rsid w:val="00FB6C15"/>
    <w:rsid w:val="00FB6E10"/>
    <w:rsid w:val="00FB72AA"/>
    <w:rsid w:val="00FB77B6"/>
    <w:rsid w:val="00FC03CE"/>
    <w:rsid w:val="00FC0EAD"/>
    <w:rsid w:val="00FC1040"/>
    <w:rsid w:val="00FC2331"/>
    <w:rsid w:val="00FC2BAF"/>
    <w:rsid w:val="00FC370B"/>
    <w:rsid w:val="00FC3B36"/>
    <w:rsid w:val="00FC460B"/>
    <w:rsid w:val="00FC48C6"/>
    <w:rsid w:val="00FC6BBB"/>
    <w:rsid w:val="00FC7C77"/>
    <w:rsid w:val="00FD1703"/>
    <w:rsid w:val="00FD1C33"/>
    <w:rsid w:val="00FD20E5"/>
    <w:rsid w:val="00FD269E"/>
    <w:rsid w:val="00FD2711"/>
    <w:rsid w:val="00FD2EBA"/>
    <w:rsid w:val="00FD2F0C"/>
    <w:rsid w:val="00FD3E6D"/>
    <w:rsid w:val="00FD424A"/>
    <w:rsid w:val="00FD4908"/>
    <w:rsid w:val="00FD4EE8"/>
    <w:rsid w:val="00FD5DE4"/>
    <w:rsid w:val="00FD614F"/>
    <w:rsid w:val="00FD683C"/>
    <w:rsid w:val="00FD7F1D"/>
    <w:rsid w:val="00FE0AB2"/>
    <w:rsid w:val="00FE0C8F"/>
    <w:rsid w:val="00FE2A49"/>
    <w:rsid w:val="00FE2B22"/>
    <w:rsid w:val="00FE2E21"/>
    <w:rsid w:val="00FE3074"/>
    <w:rsid w:val="00FE43D6"/>
    <w:rsid w:val="00FE4EAC"/>
    <w:rsid w:val="00FE5780"/>
    <w:rsid w:val="00FE5D9A"/>
    <w:rsid w:val="00FE6508"/>
    <w:rsid w:val="00FE6AEA"/>
    <w:rsid w:val="00FE6D60"/>
    <w:rsid w:val="00FE712B"/>
    <w:rsid w:val="00FE7BF8"/>
    <w:rsid w:val="00FE7CAD"/>
    <w:rsid w:val="00FF0272"/>
    <w:rsid w:val="00FF078D"/>
    <w:rsid w:val="00FF14AE"/>
    <w:rsid w:val="00FF2DB0"/>
    <w:rsid w:val="00FF3227"/>
    <w:rsid w:val="00FF347B"/>
    <w:rsid w:val="00FF38EA"/>
    <w:rsid w:val="00FF4489"/>
    <w:rsid w:val="00FF46B7"/>
    <w:rsid w:val="00FF57FA"/>
    <w:rsid w:val="00FF5887"/>
    <w:rsid w:val="00FF5DC7"/>
    <w:rsid w:val="00FF60AC"/>
    <w:rsid w:val="00FF7454"/>
    <w:rsid w:val="00FF74F4"/>
    <w:rsid w:val="00FF7630"/>
    <w:rsid w:val="00FF7659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E295E8-5246-40E0-80AF-6EDF4D71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EA209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CF02CC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A3C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uiPriority w:val="22"/>
    <w:qFormat/>
    <w:rsid w:val="002A3C7E"/>
    <w:rPr>
      <w:rFonts w:cs="Times New Roman"/>
      <w:b/>
      <w:bCs/>
    </w:rPr>
  </w:style>
  <w:style w:type="paragraph" w:styleId="a5">
    <w:name w:val="Body Text"/>
    <w:basedOn w:val="a"/>
    <w:link w:val="Char"/>
    <w:uiPriority w:val="99"/>
    <w:semiHidden/>
    <w:rsid w:val="002A3C7E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link w:val="a5"/>
    <w:uiPriority w:val="99"/>
    <w:semiHidden/>
    <w:locked/>
    <w:rsid w:val="002A3C7E"/>
    <w:rPr>
      <w:rFonts w:ascii="Arial" w:eastAsia="바탕체" w:hAnsi="Arial" w:cs="Arial"/>
      <w:b/>
      <w:sz w:val="24"/>
      <w:szCs w:val="24"/>
    </w:rPr>
  </w:style>
  <w:style w:type="character" w:styleId="a6">
    <w:name w:val="Hyperlink"/>
    <w:semiHidden/>
    <w:rsid w:val="002A3C7E"/>
    <w:rPr>
      <w:rFonts w:cs="Times New Roman"/>
      <w:color w:val="0000FF"/>
      <w:u w:val="single"/>
    </w:rPr>
  </w:style>
  <w:style w:type="paragraph" w:styleId="a7">
    <w:name w:val="header"/>
    <w:basedOn w:val="a"/>
    <w:link w:val="Char0"/>
    <w:semiHidden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link w:val="a7"/>
    <w:semiHidden/>
    <w:locked/>
    <w:rsid w:val="000619AB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link w:val="a8"/>
    <w:uiPriority w:val="99"/>
    <w:locked/>
    <w:rsid w:val="000619AB"/>
    <w:rPr>
      <w:rFonts w:ascii="맑은 고딕" w:eastAsia="맑은 고딕" w:hAnsi="맑은 고딕" w:cs="Times New Roman"/>
    </w:rPr>
  </w:style>
  <w:style w:type="paragraph" w:styleId="a9">
    <w:name w:val="Date"/>
    <w:basedOn w:val="a"/>
    <w:next w:val="a"/>
    <w:link w:val="Char2"/>
    <w:rsid w:val="005B0B15"/>
    <w:rPr>
      <w:rFonts w:ascii="바탕" w:eastAsia="바탕" w:hAnsi="Times New Roman"/>
      <w:color w:val="0000FF"/>
      <w:szCs w:val="24"/>
    </w:rPr>
  </w:style>
  <w:style w:type="character" w:styleId="aa">
    <w:name w:val="FollowedHyperlink"/>
    <w:rsid w:val="000F61A2"/>
    <w:rPr>
      <w:color w:val="800080"/>
      <w:u w:val="single"/>
    </w:rPr>
  </w:style>
  <w:style w:type="paragraph" w:customStyle="1" w:styleId="Default">
    <w:name w:val="Default"/>
    <w:rsid w:val="00826E3B"/>
    <w:pPr>
      <w:widowControl w:val="0"/>
      <w:autoSpaceDE w:val="0"/>
      <w:autoSpaceDN w:val="0"/>
      <w:adjustRightInd w:val="0"/>
    </w:pPr>
    <w:rPr>
      <w:rFonts w:ascii="Officina Sans ITC TT" w:eastAsia="Officina Sans ITC TT" w:cs="Officina Sans ITC TT"/>
      <w:color w:val="000000"/>
      <w:sz w:val="24"/>
      <w:szCs w:val="24"/>
    </w:rPr>
  </w:style>
  <w:style w:type="character" w:customStyle="1" w:styleId="1Char">
    <w:name w:val="제목 1 Char"/>
    <w:link w:val="1"/>
    <w:uiPriority w:val="9"/>
    <w:rsid w:val="00EA209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A2098"/>
  </w:style>
  <w:style w:type="paragraph" w:customStyle="1" w:styleId="10">
    <w:name w:val="제목1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740112"/>
  </w:style>
  <w:style w:type="paragraph" w:customStyle="1" w:styleId="Pa23">
    <w:name w:val="Pa23"/>
    <w:basedOn w:val="a"/>
    <w:next w:val="a"/>
    <w:uiPriority w:val="99"/>
    <w:rsid w:val="00AD2B4E"/>
    <w:pPr>
      <w:wordWrap/>
      <w:adjustRightInd w:val="0"/>
      <w:spacing w:line="18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highlight2">
    <w:name w:val="highlight2"/>
    <w:basedOn w:val="a0"/>
    <w:rsid w:val="005628ED"/>
  </w:style>
  <w:style w:type="paragraph" w:customStyle="1" w:styleId="title1">
    <w:name w:val="title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element-citation">
    <w:name w:val="element-citation"/>
    <w:rsid w:val="0008242C"/>
  </w:style>
  <w:style w:type="character" w:customStyle="1" w:styleId="ref-journal">
    <w:name w:val="ref-journal"/>
    <w:rsid w:val="0008242C"/>
  </w:style>
  <w:style w:type="character" w:customStyle="1" w:styleId="ref-vol">
    <w:name w:val="ref-vol"/>
    <w:rsid w:val="0008242C"/>
  </w:style>
  <w:style w:type="character" w:customStyle="1" w:styleId="3Char">
    <w:name w:val="제목 3 Char"/>
    <w:link w:val="3"/>
    <w:semiHidden/>
    <w:rsid w:val="00CF02CC"/>
    <w:rPr>
      <w:rFonts w:ascii="맑은 고딕" w:eastAsia="맑은 고딕" w:hAnsi="맑은 고딕" w:cs="Times New Roman"/>
      <w:kern w:val="2"/>
      <w:szCs w:val="22"/>
    </w:rPr>
  </w:style>
  <w:style w:type="character" w:customStyle="1" w:styleId="mixed-citation">
    <w:name w:val="mixed-citation"/>
    <w:rsid w:val="00886E3A"/>
  </w:style>
  <w:style w:type="character" w:customStyle="1" w:styleId="ref-title">
    <w:name w:val="ref-title"/>
    <w:rsid w:val="00886E3A"/>
  </w:style>
  <w:style w:type="character" w:customStyle="1" w:styleId="labs-docsum-authors2">
    <w:name w:val="labs-docsum-authors2"/>
    <w:rsid w:val="00886E3A"/>
  </w:style>
  <w:style w:type="character" w:customStyle="1" w:styleId="labs-docsum-journal-citation">
    <w:name w:val="labs-docsum-journal-citation"/>
    <w:rsid w:val="00886E3A"/>
  </w:style>
  <w:style w:type="character" w:customStyle="1" w:styleId="period">
    <w:name w:val="period"/>
    <w:rsid w:val="00886E3A"/>
  </w:style>
  <w:style w:type="character" w:customStyle="1" w:styleId="cit">
    <w:name w:val="cit"/>
    <w:rsid w:val="00886E3A"/>
  </w:style>
  <w:style w:type="character" w:customStyle="1" w:styleId="citation-doi">
    <w:name w:val="citation-doi"/>
    <w:rsid w:val="00886E3A"/>
  </w:style>
  <w:style w:type="character" w:customStyle="1" w:styleId="authors-list-item2">
    <w:name w:val="authors-list-item2"/>
    <w:rsid w:val="00886E3A"/>
  </w:style>
  <w:style w:type="character" w:customStyle="1" w:styleId="author-sup-separator">
    <w:name w:val="author-sup-separator"/>
    <w:rsid w:val="00886E3A"/>
  </w:style>
  <w:style w:type="character" w:customStyle="1" w:styleId="comma">
    <w:name w:val="comma"/>
    <w:rsid w:val="00886E3A"/>
  </w:style>
  <w:style w:type="paragraph" w:styleId="ab">
    <w:name w:val="List Paragraph"/>
    <w:basedOn w:val="a"/>
    <w:uiPriority w:val="34"/>
    <w:qFormat/>
    <w:rsid w:val="009670A4"/>
    <w:pPr>
      <w:spacing w:after="200" w:line="276" w:lineRule="auto"/>
      <w:ind w:leftChars="400" w:left="800"/>
    </w:pPr>
  </w:style>
  <w:style w:type="character" w:styleId="ac">
    <w:name w:val="Emphasis"/>
    <w:uiPriority w:val="20"/>
    <w:qFormat/>
    <w:rsid w:val="0074716E"/>
    <w:rPr>
      <w:i/>
      <w:iCs/>
    </w:rPr>
  </w:style>
  <w:style w:type="character" w:customStyle="1" w:styleId="anchor-text">
    <w:name w:val="anchor-text"/>
    <w:rsid w:val="0074716E"/>
  </w:style>
  <w:style w:type="paragraph" w:styleId="ad">
    <w:name w:val="Balloon Text"/>
    <w:basedOn w:val="a"/>
    <w:link w:val="Char3"/>
    <w:rsid w:val="0097463B"/>
    <w:rPr>
      <w:sz w:val="18"/>
      <w:szCs w:val="18"/>
    </w:rPr>
  </w:style>
  <w:style w:type="character" w:customStyle="1" w:styleId="Char3">
    <w:name w:val="풍선 도움말 텍스트 Char"/>
    <w:link w:val="ad"/>
    <w:rsid w:val="0097463B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nowrap">
    <w:name w:val="nowrap"/>
    <w:rsid w:val="00545DA8"/>
  </w:style>
  <w:style w:type="character" w:styleId="ae">
    <w:name w:val="annotation reference"/>
    <w:rsid w:val="00836940"/>
    <w:rPr>
      <w:sz w:val="16"/>
      <w:szCs w:val="16"/>
    </w:rPr>
  </w:style>
  <w:style w:type="paragraph" w:styleId="af">
    <w:name w:val="annotation text"/>
    <w:basedOn w:val="a"/>
    <w:link w:val="Char4"/>
    <w:rsid w:val="00836940"/>
    <w:rPr>
      <w:szCs w:val="20"/>
    </w:rPr>
  </w:style>
  <w:style w:type="character" w:customStyle="1" w:styleId="Char4">
    <w:name w:val="메모 텍스트 Char"/>
    <w:link w:val="af"/>
    <w:rsid w:val="00836940"/>
    <w:rPr>
      <w:kern w:val="2"/>
    </w:rPr>
  </w:style>
  <w:style w:type="character" w:styleId="af0">
    <w:name w:val="line number"/>
    <w:rsid w:val="001B0A68"/>
  </w:style>
  <w:style w:type="character" w:customStyle="1" w:styleId="Char2">
    <w:name w:val="날짜 Char"/>
    <w:link w:val="a9"/>
    <w:rsid w:val="00064383"/>
    <w:rPr>
      <w:rFonts w:ascii="바탕" w:eastAsia="바탕" w:hAnsi="Times New Roman"/>
      <w:color w:val="0000FF"/>
      <w:kern w:val="2"/>
      <w:szCs w:val="24"/>
    </w:rPr>
  </w:style>
  <w:style w:type="paragraph" w:customStyle="1" w:styleId="MDPI12title">
    <w:name w:val="MDPI_1.2_title"/>
    <w:next w:val="a"/>
    <w:qFormat/>
    <w:rsid w:val="00422A7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7abstract">
    <w:name w:val="MDPI_1.7_abstract"/>
    <w:next w:val="a"/>
    <w:qFormat/>
    <w:rsid w:val="00422A7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422A7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22A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22A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uiPriority w:val="99"/>
    <w:qFormat/>
    <w:rsid w:val="00422A7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B8320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71References">
    <w:name w:val="MDPI_7.1_References"/>
    <w:qFormat/>
    <w:rsid w:val="00B83205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B83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21">
    <w:name w:val="일반 표 21"/>
    <w:basedOn w:val="a1"/>
    <w:uiPriority w:val="42"/>
    <w:rsid w:val="00B83205"/>
    <w:pPr>
      <w:jc w:val="both"/>
    </w:pPr>
    <w:rPr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70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3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40473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500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79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46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22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84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36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56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2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820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9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10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1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70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98680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88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4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96193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00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6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61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4208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4206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7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78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85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5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6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2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5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60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1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63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47413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59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22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630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48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3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9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4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7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08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47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1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5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59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2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11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40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9651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3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62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62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2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323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8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7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4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8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02358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1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44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97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7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79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4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4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919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73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5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8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0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2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062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86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624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1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07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83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0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5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7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5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8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9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83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52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2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09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28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0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7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45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24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3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27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3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8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5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8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9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74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81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15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4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89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4288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0309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70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40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83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280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771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805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01985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94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06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0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4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1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1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2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63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72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70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20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2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527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80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21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311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477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6027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4377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63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9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4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1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2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6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48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47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5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58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97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2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57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4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73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71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8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84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06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23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14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7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35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1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8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1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62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3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5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1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20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468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857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2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8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0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08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29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5463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7465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8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9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936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092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607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7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3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9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96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6DB64B1-3AFB-463A-AAA4-F4D5A4C19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aracteristics and Clinical Outcomes of Severe Hyonatremia in Hospitalized Patients</vt:lpstr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s and Clinical Outcomes of Severe Hyonatremia in Hospitalized Patients</dc:title>
  <dc:subject/>
  <dc:creator>도준영</dc:creator>
  <cp:keywords/>
  <dc:description/>
  <cp:lastModifiedBy>user</cp:lastModifiedBy>
  <cp:revision>25</cp:revision>
  <cp:lastPrinted>2020-07-01T04:42:00Z</cp:lastPrinted>
  <dcterms:created xsi:type="dcterms:W3CDTF">2021-10-14T03:08:00Z</dcterms:created>
  <dcterms:modified xsi:type="dcterms:W3CDTF">2022-09-27T00:22:00Z</dcterms:modified>
</cp:coreProperties>
</file>